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9D6AC8" w14:textId="77777777" w:rsidR="00320A61" w:rsidRDefault="00320A61">
      <w:pPr>
        <w:widowControl w:val="0"/>
        <w:spacing w:after="0" w:line="276" w:lineRule="auto"/>
        <w:rPr>
          <w:rFonts w:ascii="Arial" w:eastAsia="Arial" w:hAnsi="Arial" w:cs="Arial"/>
        </w:rPr>
      </w:pPr>
    </w:p>
    <w:p w14:paraId="581652FF" w14:textId="77777777" w:rsidR="00320A61" w:rsidRDefault="00320A61">
      <w:pPr>
        <w:widowControl w:val="0"/>
        <w:spacing w:after="0" w:line="276" w:lineRule="auto"/>
        <w:rPr>
          <w:rFonts w:ascii="Arial" w:eastAsia="Arial" w:hAnsi="Arial" w:cs="Arial"/>
        </w:rPr>
      </w:pPr>
    </w:p>
    <w:p w14:paraId="6B7AE065" w14:textId="77777777" w:rsidR="00320A61" w:rsidRDefault="00320A61">
      <w:pPr>
        <w:widowControl w:val="0"/>
        <w:spacing w:after="0" w:line="276" w:lineRule="auto"/>
        <w:rPr>
          <w:rFonts w:ascii="Arial" w:eastAsia="Arial" w:hAnsi="Arial" w:cs="Arial"/>
        </w:rPr>
      </w:pPr>
    </w:p>
    <w:p w14:paraId="63FF61C6" w14:textId="77777777" w:rsidR="00320A61" w:rsidRDefault="00320A61">
      <w:pPr>
        <w:widowControl w:val="0"/>
        <w:spacing w:after="0" w:line="276" w:lineRule="auto"/>
        <w:rPr>
          <w:rFonts w:ascii="Arial" w:eastAsia="Arial" w:hAnsi="Arial" w:cs="Arial"/>
        </w:rPr>
      </w:pPr>
    </w:p>
    <w:p w14:paraId="5756D619" w14:textId="77777777" w:rsidR="00320A61" w:rsidRDefault="00320A61">
      <w:pPr>
        <w:widowControl w:val="0"/>
        <w:spacing w:after="0" w:line="276" w:lineRule="auto"/>
        <w:rPr>
          <w:rFonts w:ascii="Arial" w:eastAsia="Arial" w:hAnsi="Arial" w:cs="Arial"/>
        </w:rPr>
      </w:pPr>
    </w:p>
    <w:p w14:paraId="39606FDF" w14:textId="77777777" w:rsidR="00320A61" w:rsidRDefault="00320A61">
      <w:pPr>
        <w:widowControl w:val="0"/>
        <w:spacing w:after="0" w:line="276" w:lineRule="auto"/>
        <w:rPr>
          <w:rFonts w:ascii="Arial" w:eastAsia="Arial" w:hAnsi="Arial" w:cs="Arial"/>
        </w:rPr>
      </w:pPr>
    </w:p>
    <w:p w14:paraId="43B0A257" w14:textId="77777777" w:rsidR="00320A61" w:rsidRDefault="00320A61">
      <w:pPr>
        <w:widowControl w:val="0"/>
        <w:spacing w:after="0" w:line="276" w:lineRule="auto"/>
        <w:rPr>
          <w:rFonts w:ascii="Arial" w:eastAsia="Arial" w:hAnsi="Arial" w:cs="Arial"/>
        </w:rPr>
      </w:pPr>
    </w:p>
    <w:p w14:paraId="6A50C5C2" w14:textId="77777777" w:rsidR="00320A61" w:rsidRDefault="00320A61">
      <w:pPr>
        <w:widowControl w:val="0"/>
        <w:spacing w:after="0" w:line="276" w:lineRule="auto"/>
        <w:rPr>
          <w:rFonts w:ascii="Arial" w:eastAsia="Arial" w:hAnsi="Arial" w:cs="Arial"/>
        </w:rPr>
      </w:pPr>
    </w:p>
    <w:p w14:paraId="37BFA1BB" w14:textId="77777777" w:rsidR="00320A61" w:rsidRDefault="00320A61">
      <w:pPr>
        <w:widowControl w:val="0"/>
        <w:spacing w:after="0" w:line="276" w:lineRule="auto"/>
        <w:rPr>
          <w:rFonts w:ascii="Arial" w:eastAsia="Arial" w:hAnsi="Arial" w:cs="Arial"/>
        </w:rPr>
      </w:pPr>
    </w:p>
    <w:p w14:paraId="4DAC5F3F" w14:textId="2CC241FD" w:rsidR="00320A61" w:rsidRDefault="00320A61">
      <w:pPr>
        <w:widowControl w:val="0"/>
        <w:spacing w:after="0" w:line="276" w:lineRule="auto"/>
        <w:rPr>
          <w:rFonts w:ascii="Arial" w:eastAsia="Arial" w:hAnsi="Arial" w:cs="Arial"/>
        </w:rPr>
      </w:pPr>
    </w:p>
    <w:p w14:paraId="336A4B9F" w14:textId="0FE3DBE5" w:rsidR="008D5F2B" w:rsidRDefault="008D5F2B">
      <w:pPr>
        <w:widowControl w:val="0"/>
        <w:spacing w:after="0" w:line="276" w:lineRule="auto"/>
        <w:rPr>
          <w:rFonts w:ascii="Arial" w:eastAsia="Arial" w:hAnsi="Arial" w:cs="Arial"/>
        </w:rPr>
      </w:pPr>
    </w:p>
    <w:p w14:paraId="33779E75" w14:textId="0F06C62C" w:rsidR="008D5F2B" w:rsidRDefault="008D5F2B">
      <w:pPr>
        <w:widowControl w:val="0"/>
        <w:spacing w:after="0" w:line="276" w:lineRule="auto"/>
        <w:rPr>
          <w:rFonts w:ascii="Arial" w:eastAsia="Arial" w:hAnsi="Arial" w:cs="Arial"/>
        </w:rPr>
      </w:pPr>
    </w:p>
    <w:p w14:paraId="11ED4D65" w14:textId="57BED323" w:rsidR="008D5F2B" w:rsidRDefault="008D5F2B">
      <w:pPr>
        <w:widowControl w:val="0"/>
        <w:spacing w:after="0" w:line="276" w:lineRule="auto"/>
        <w:rPr>
          <w:rFonts w:ascii="Arial" w:eastAsia="Arial" w:hAnsi="Arial" w:cs="Arial"/>
        </w:rPr>
      </w:pPr>
    </w:p>
    <w:p w14:paraId="4EB6CF70" w14:textId="5640E0D7" w:rsidR="008D5F2B" w:rsidRDefault="008D5F2B">
      <w:pPr>
        <w:widowControl w:val="0"/>
        <w:spacing w:after="0" w:line="276" w:lineRule="auto"/>
        <w:rPr>
          <w:rFonts w:ascii="Arial" w:eastAsia="Arial" w:hAnsi="Arial" w:cs="Arial"/>
        </w:rPr>
      </w:pPr>
    </w:p>
    <w:tbl>
      <w:tblPr>
        <w:tblpPr w:leftFromText="180" w:rightFromText="180" w:vertAnchor="page" w:horzAnchor="margin" w:tblpXSpec="center" w:tblpY="1396"/>
        <w:tblW w:w="7655" w:type="dxa"/>
        <w:tblLayout w:type="fixed"/>
        <w:tblLook w:val="04A0" w:firstRow="1" w:lastRow="0" w:firstColumn="1" w:lastColumn="0" w:noHBand="0" w:noVBand="1"/>
      </w:tblPr>
      <w:tblGrid>
        <w:gridCol w:w="2835"/>
        <w:gridCol w:w="1560"/>
        <w:gridCol w:w="1984"/>
        <w:gridCol w:w="1276"/>
      </w:tblGrid>
      <w:tr w:rsidR="00CA69C4" w:rsidRPr="00176E6F" w14:paraId="01D3FBBA" w14:textId="77777777" w:rsidTr="00336E7F">
        <w:trPr>
          <w:trHeight w:val="429"/>
        </w:trPr>
        <w:tc>
          <w:tcPr>
            <w:tcW w:w="7655" w:type="dxa"/>
            <w:gridSpan w:val="4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7E185B9" w14:textId="77777777" w:rsidR="00CA69C4" w:rsidRPr="00CA69C4" w:rsidRDefault="00CA69C4" w:rsidP="00CA69C4">
            <w:pPr>
              <w:rPr>
                <w:b/>
                <w:lang w:val="en-GB"/>
              </w:rPr>
            </w:pPr>
            <w:r w:rsidRPr="0014278D">
              <w:rPr>
                <w:b/>
                <w:lang w:val="en-GB"/>
              </w:rPr>
              <w:t xml:space="preserve">Supplementary Table </w:t>
            </w:r>
            <w:r>
              <w:rPr>
                <w:b/>
                <w:lang w:val="en-GB"/>
              </w:rPr>
              <w:t xml:space="preserve">1. </w:t>
            </w:r>
            <w:r w:rsidRPr="00372CCD">
              <w:rPr>
                <w:bCs/>
                <w:lang w:val="en-GB"/>
              </w:rPr>
              <w:t>List of the SNPs analysed</w:t>
            </w:r>
          </w:p>
        </w:tc>
      </w:tr>
      <w:tr w:rsidR="00572684" w:rsidRPr="00176E6F" w14:paraId="52D276FC" w14:textId="77777777" w:rsidTr="00336E7F">
        <w:trPr>
          <w:trHeight w:val="555"/>
        </w:trPr>
        <w:tc>
          <w:tcPr>
            <w:tcW w:w="2835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3C6CC92A" w14:textId="77777777" w:rsidR="00CA69C4" w:rsidRPr="008360EA" w:rsidRDefault="00CA69C4" w:rsidP="00572684">
            <w:pPr>
              <w:spacing w:after="0" w:line="240" w:lineRule="auto"/>
              <w:ind w:firstLineChars="15" w:firstLine="30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156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346E2BC0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SNP ID</w:t>
            </w:r>
          </w:p>
        </w:tc>
        <w:tc>
          <w:tcPr>
            <w:tcW w:w="198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019126EA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Polymorphism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  <w:vAlign w:val="center"/>
            <w:hideMark/>
          </w:tcPr>
          <w:p w14:paraId="388EA165" w14:textId="7D341F74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MAF</w:t>
            </w:r>
          </w:p>
        </w:tc>
      </w:tr>
      <w:tr w:rsidR="00572684" w:rsidRPr="00176E6F" w14:paraId="16750C6C" w14:textId="77777777" w:rsidTr="00336E7F">
        <w:trPr>
          <w:trHeight w:val="315"/>
        </w:trPr>
        <w:tc>
          <w:tcPr>
            <w:tcW w:w="283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6F2B77F0" w14:textId="77777777" w:rsidR="00CA69C4" w:rsidRPr="008360EA" w:rsidRDefault="00CA69C4" w:rsidP="00572684">
            <w:pPr>
              <w:spacing w:after="0" w:line="240" w:lineRule="auto"/>
              <w:ind w:firstLineChars="16" w:firstLine="32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ABCB1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71A51C95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rs3213619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66467DA2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A</w:t>
            </w: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/T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  <w:vAlign w:val="center"/>
            <w:hideMark/>
          </w:tcPr>
          <w:p w14:paraId="394E9348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419</w:t>
            </w:r>
          </w:p>
        </w:tc>
      </w:tr>
      <w:tr w:rsidR="00572684" w:rsidRPr="00176E6F" w14:paraId="33B35E74" w14:textId="77777777" w:rsidTr="00336E7F">
        <w:trPr>
          <w:trHeight w:val="315"/>
        </w:trPr>
        <w:tc>
          <w:tcPr>
            <w:tcW w:w="283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236A47DA" w14:textId="77777777" w:rsidR="00CA69C4" w:rsidRPr="008360EA" w:rsidRDefault="00CA69C4" w:rsidP="00572684">
            <w:pPr>
              <w:spacing w:after="0" w:line="240" w:lineRule="auto"/>
              <w:ind w:firstLineChars="16" w:firstLine="32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ADRB2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3F534E03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rs2082382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79E49E6E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A/</w:t>
            </w:r>
            <w:r w:rsidRPr="008360E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  <w:vAlign w:val="center"/>
            <w:hideMark/>
          </w:tcPr>
          <w:p w14:paraId="529EDDE4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184</w:t>
            </w:r>
          </w:p>
        </w:tc>
      </w:tr>
      <w:tr w:rsidR="00572684" w:rsidRPr="00176E6F" w14:paraId="798B73A6" w14:textId="77777777" w:rsidTr="00336E7F">
        <w:trPr>
          <w:trHeight w:val="315"/>
        </w:trPr>
        <w:tc>
          <w:tcPr>
            <w:tcW w:w="283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033B4DD4" w14:textId="77777777" w:rsidR="00CA69C4" w:rsidRPr="008360EA" w:rsidRDefault="00CA69C4" w:rsidP="00572684">
            <w:pPr>
              <w:spacing w:after="0" w:line="240" w:lineRule="auto"/>
              <w:ind w:firstLineChars="16" w:firstLine="32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CAMKK1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15256EA6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rs7214723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5812855C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C/</w:t>
            </w:r>
            <w:r w:rsidRPr="008360E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  <w:vAlign w:val="center"/>
            <w:hideMark/>
          </w:tcPr>
          <w:p w14:paraId="59930DF6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279</w:t>
            </w:r>
          </w:p>
        </w:tc>
      </w:tr>
      <w:tr w:rsidR="00572684" w:rsidRPr="00176E6F" w14:paraId="738631A8" w14:textId="77777777" w:rsidTr="00336E7F">
        <w:trPr>
          <w:trHeight w:val="264"/>
        </w:trPr>
        <w:tc>
          <w:tcPr>
            <w:tcW w:w="283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75E0ACF9" w14:textId="1C06695F" w:rsidR="00CA69C4" w:rsidRPr="008360EA" w:rsidRDefault="00CA69C4" w:rsidP="00572684">
            <w:pPr>
              <w:spacing w:after="0" w:line="240" w:lineRule="auto"/>
              <w:ind w:firstLineChars="16" w:firstLine="32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Chr.1 68392796 on</w:t>
            </w:r>
            <w:r w:rsidR="00572684" w:rsidRPr="008360E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8360E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GRCh38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4758CE75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rs3125923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34F53E0A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C/</w:t>
            </w:r>
            <w:r w:rsidRPr="008360E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  <w:vAlign w:val="center"/>
            <w:hideMark/>
          </w:tcPr>
          <w:p w14:paraId="3F59CFD0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</w:tr>
      <w:tr w:rsidR="00572684" w:rsidRPr="00176E6F" w14:paraId="5961948A" w14:textId="77777777" w:rsidTr="00336E7F">
        <w:trPr>
          <w:trHeight w:val="316"/>
        </w:trPr>
        <w:tc>
          <w:tcPr>
            <w:tcW w:w="283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7E2BE4BA" w14:textId="77777777" w:rsidR="00CA69C4" w:rsidRPr="008360EA" w:rsidRDefault="00CA69C4" w:rsidP="00572684">
            <w:pPr>
              <w:spacing w:after="0" w:line="240" w:lineRule="auto"/>
              <w:ind w:firstLineChars="16" w:firstLine="32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 xml:space="preserve">BCL6 </w:t>
            </w:r>
            <w:proofErr w:type="spellStart"/>
            <w:r w:rsidRPr="008360E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BCL6</w:t>
            </w:r>
            <w:proofErr w:type="spellEnd"/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74F2A695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rs1903216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1BED9B71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C/</w:t>
            </w:r>
            <w:r w:rsidRPr="008360E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  <w:vAlign w:val="center"/>
            <w:hideMark/>
          </w:tcPr>
          <w:p w14:paraId="0570F487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48</w:t>
            </w:r>
          </w:p>
        </w:tc>
      </w:tr>
      <w:tr w:rsidR="00572684" w:rsidRPr="00176E6F" w14:paraId="4279549C" w14:textId="77777777" w:rsidTr="00336E7F">
        <w:trPr>
          <w:trHeight w:val="315"/>
        </w:trPr>
        <w:tc>
          <w:tcPr>
            <w:tcW w:w="283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0F8C6680" w14:textId="77777777" w:rsidR="00CA69C4" w:rsidRPr="008360EA" w:rsidRDefault="00CA69C4" w:rsidP="00572684">
            <w:pPr>
              <w:spacing w:after="0" w:line="240" w:lineRule="auto"/>
              <w:ind w:firstLineChars="16" w:firstLine="32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EPHA5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1844F35A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rs7349683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283875AD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C/</w:t>
            </w:r>
            <w:r w:rsidRPr="008360E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  <w:vAlign w:val="center"/>
            <w:hideMark/>
          </w:tcPr>
          <w:p w14:paraId="1907273F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36</w:t>
            </w:r>
          </w:p>
        </w:tc>
      </w:tr>
      <w:tr w:rsidR="00572684" w:rsidRPr="00176E6F" w14:paraId="581F058D" w14:textId="77777777" w:rsidTr="00336E7F">
        <w:trPr>
          <w:trHeight w:val="315"/>
        </w:trPr>
        <w:tc>
          <w:tcPr>
            <w:tcW w:w="283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43AFAB67" w14:textId="77777777" w:rsidR="00CA69C4" w:rsidRPr="008360EA" w:rsidRDefault="00CA69C4" w:rsidP="00572684">
            <w:pPr>
              <w:spacing w:after="0" w:line="240" w:lineRule="auto"/>
              <w:ind w:firstLineChars="16" w:firstLine="32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FANCD2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454F7A3D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rs6442150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15115E9D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C</w:t>
            </w: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/T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  <w:vAlign w:val="center"/>
            <w:hideMark/>
          </w:tcPr>
          <w:p w14:paraId="56676874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</w:tr>
      <w:tr w:rsidR="00572684" w:rsidRPr="00176E6F" w14:paraId="18FC756A" w14:textId="77777777" w:rsidTr="00336E7F">
        <w:trPr>
          <w:trHeight w:val="315"/>
        </w:trPr>
        <w:tc>
          <w:tcPr>
            <w:tcW w:w="283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3924E324" w14:textId="77777777" w:rsidR="00CA69C4" w:rsidRPr="008360EA" w:rsidRDefault="00CA69C4" w:rsidP="00572684">
            <w:pPr>
              <w:spacing w:after="0" w:line="240" w:lineRule="auto"/>
              <w:ind w:firstLineChars="16" w:firstLine="32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FANCD2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572AABA7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rs6786638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1B07FBC3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C</w:t>
            </w: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/G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  <w:vAlign w:val="center"/>
            <w:hideMark/>
          </w:tcPr>
          <w:p w14:paraId="1C52365E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182</w:t>
            </w:r>
          </w:p>
        </w:tc>
      </w:tr>
      <w:tr w:rsidR="00572684" w:rsidRPr="00176E6F" w14:paraId="73617AE9" w14:textId="77777777" w:rsidTr="00336E7F">
        <w:trPr>
          <w:trHeight w:val="315"/>
        </w:trPr>
        <w:tc>
          <w:tcPr>
            <w:tcW w:w="283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28311F01" w14:textId="77777777" w:rsidR="00CA69C4" w:rsidRPr="008360EA" w:rsidRDefault="00CA69C4" w:rsidP="00572684">
            <w:pPr>
              <w:spacing w:after="0" w:line="240" w:lineRule="auto"/>
              <w:ind w:firstLineChars="16" w:firstLine="32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FGD4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7F7F2561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rs10771973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4BC9E709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A</w:t>
            </w: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/G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  <w:vAlign w:val="center"/>
            <w:hideMark/>
          </w:tcPr>
          <w:p w14:paraId="1BB11438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31</w:t>
            </w:r>
          </w:p>
        </w:tc>
      </w:tr>
      <w:tr w:rsidR="00572684" w:rsidRPr="00176E6F" w14:paraId="38015EB0" w14:textId="77777777" w:rsidTr="00336E7F">
        <w:trPr>
          <w:trHeight w:val="315"/>
        </w:trPr>
        <w:tc>
          <w:tcPr>
            <w:tcW w:w="283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7DB5434A" w14:textId="77777777" w:rsidR="00CA69C4" w:rsidRPr="008360EA" w:rsidRDefault="00CA69C4" w:rsidP="00572684">
            <w:pPr>
              <w:spacing w:after="0" w:line="240" w:lineRule="auto"/>
              <w:ind w:firstLineChars="16" w:firstLine="32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FZD3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2DE35775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rs7001034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059EFACD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A</w:t>
            </w: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/G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  <w:vAlign w:val="center"/>
            <w:hideMark/>
          </w:tcPr>
          <w:p w14:paraId="3F082F0A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398</w:t>
            </w:r>
          </w:p>
        </w:tc>
      </w:tr>
      <w:tr w:rsidR="00572684" w:rsidRPr="00176E6F" w14:paraId="2C14263E" w14:textId="77777777" w:rsidTr="00336E7F">
        <w:trPr>
          <w:trHeight w:val="315"/>
        </w:trPr>
        <w:tc>
          <w:tcPr>
            <w:tcW w:w="283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279A476D" w14:textId="77777777" w:rsidR="00CA69C4" w:rsidRPr="008360EA" w:rsidRDefault="00CA69C4" w:rsidP="00572684">
            <w:pPr>
              <w:spacing w:after="0" w:line="240" w:lineRule="auto"/>
              <w:ind w:firstLineChars="16" w:firstLine="32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GSTP1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64B2F0FE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rs1138272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3FD43CA8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C/</w:t>
            </w:r>
            <w:r w:rsidRPr="008360E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  <w:vAlign w:val="center"/>
            <w:hideMark/>
          </w:tcPr>
          <w:p w14:paraId="4C27C096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036</w:t>
            </w:r>
          </w:p>
        </w:tc>
      </w:tr>
      <w:tr w:rsidR="00572684" w:rsidRPr="00176E6F" w14:paraId="691FAA55" w14:textId="77777777" w:rsidTr="00336E7F">
        <w:trPr>
          <w:trHeight w:val="315"/>
        </w:trPr>
        <w:tc>
          <w:tcPr>
            <w:tcW w:w="283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1C0BD3A5" w14:textId="77777777" w:rsidR="00CA69C4" w:rsidRPr="008360EA" w:rsidRDefault="00CA69C4" w:rsidP="00572684">
            <w:pPr>
              <w:spacing w:after="0" w:line="240" w:lineRule="auto"/>
              <w:ind w:firstLineChars="16" w:firstLine="32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MAPT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0CC3207C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rs242557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34C1E9B9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A</w:t>
            </w: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/G/T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  <w:vAlign w:val="center"/>
            <w:hideMark/>
          </w:tcPr>
          <w:p w14:paraId="0E302C49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</w:tr>
      <w:tr w:rsidR="00572684" w:rsidRPr="00176E6F" w14:paraId="5CDAD30F" w14:textId="77777777" w:rsidTr="00336E7F">
        <w:trPr>
          <w:trHeight w:val="315"/>
        </w:trPr>
        <w:tc>
          <w:tcPr>
            <w:tcW w:w="283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7ED67975" w14:textId="77777777" w:rsidR="00CA69C4" w:rsidRPr="008360EA" w:rsidRDefault="00CA69C4" w:rsidP="00572684">
            <w:pPr>
              <w:spacing w:after="0" w:line="240" w:lineRule="auto"/>
              <w:ind w:firstLineChars="16" w:firstLine="32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mir3194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04FE8401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rs228832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331ACFA3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A/</w:t>
            </w:r>
            <w:r w:rsidRPr="008360E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  <w:vAlign w:val="center"/>
            <w:hideMark/>
          </w:tcPr>
          <w:p w14:paraId="269C7FAD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</w:p>
        </w:tc>
      </w:tr>
      <w:tr w:rsidR="00572684" w:rsidRPr="00176E6F" w14:paraId="34A09F33" w14:textId="77777777" w:rsidTr="00336E7F">
        <w:trPr>
          <w:trHeight w:val="315"/>
        </w:trPr>
        <w:tc>
          <w:tcPr>
            <w:tcW w:w="283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51DFBDAA" w14:textId="77777777" w:rsidR="00CA69C4" w:rsidRPr="008360EA" w:rsidRDefault="00CA69C4" w:rsidP="00572684">
            <w:pPr>
              <w:spacing w:after="0" w:line="240" w:lineRule="auto"/>
              <w:ind w:firstLineChars="16" w:firstLine="32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NDRG1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0F7C0D16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rs2233335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250EAECE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A/</w:t>
            </w:r>
            <w:r w:rsidRPr="008360E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000000" w:fill="FFFFFF"/>
            <w:vAlign w:val="center"/>
            <w:hideMark/>
          </w:tcPr>
          <w:p w14:paraId="3F54D5F3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38</w:t>
            </w:r>
          </w:p>
        </w:tc>
      </w:tr>
      <w:tr w:rsidR="00572684" w:rsidRPr="00176E6F" w14:paraId="102C3FA3" w14:textId="77777777" w:rsidTr="00336E7F">
        <w:trPr>
          <w:trHeight w:val="315"/>
        </w:trPr>
        <w:tc>
          <w:tcPr>
            <w:tcW w:w="2835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11082BCA" w14:textId="77777777" w:rsidR="00CA69C4" w:rsidRPr="008360EA" w:rsidRDefault="00CA69C4" w:rsidP="00572684">
            <w:pPr>
              <w:spacing w:after="0" w:line="240" w:lineRule="auto"/>
              <w:ind w:firstLineChars="16" w:firstLine="32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XKR4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0184AA12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rs4737264</w:t>
            </w:r>
          </w:p>
        </w:tc>
        <w:tc>
          <w:tcPr>
            <w:tcW w:w="198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597D252B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A/</w:t>
            </w:r>
            <w:r w:rsidRPr="008360EA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107B80B" w14:textId="77777777" w:rsidR="00CA69C4" w:rsidRPr="008360EA" w:rsidRDefault="00CA69C4" w:rsidP="00572684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GB" w:eastAsia="en-GB"/>
              </w:rPr>
            </w:pPr>
            <w:r w:rsidRPr="008360EA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0.22</w:t>
            </w:r>
          </w:p>
        </w:tc>
      </w:tr>
      <w:tr w:rsidR="008360EA" w:rsidRPr="00176E6F" w14:paraId="7284688C" w14:textId="77777777" w:rsidTr="008360EA">
        <w:trPr>
          <w:trHeight w:val="315"/>
        </w:trPr>
        <w:tc>
          <w:tcPr>
            <w:tcW w:w="7655" w:type="dxa"/>
            <w:gridSpan w:val="4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1FDDB52" w14:textId="22D3A7FE" w:rsidR="008360EA" w:rsidRPr="008360EA" w:rsidRDefault="008360EA" w:rsidP="008360EA">
            <w:pPr>
              <w:rPr>
                <w:b/>
                <w:sz w:val="20"/>
                <w:szCs w:val="20"/>
                <w:lang w:val="en-GB"/>
              </w:rPr>
            </w:pPr>
            <w:r w:rsidRPr="008360EA">
              <w:rPr>
                <w:rFonts w:eastAsia="Times New Roman"/>
                <w:b/>
                <w:sz w:val="20"/>
                <w:szCs w:val="20"/>
                <w:lang w:eastAsia="en-GB"/>
              </w:rPr>
              <w:t>SNP</w:t>
            </w:r>
            <w:r w:rsidRPr="008360EA">
              <w:rPr>
                <w:rFonts w:eastAsia="Times New Roman"/>
                <w:bCs/>
                <w:sz w:val="20"/>
                <w:szCs w:val="20"/>
                <w:lang w:eastAsia="en-GB"/>
              </w:rPr>
              <w:t xml:space="preserve">: single nucleotide polymorphism; </w:t>
            </w:r>
            <w:r w:rsidRPr="008360EA">
              <w:rPr>
                <w:b/>
                <w:bCs/>
                <w:sz w:val="20"/>
                <w:szCs w:val="20"/>
              </w:rPr>
              <w:t>MAF</w:t>
            </w:r>
            <w:r w:rsidRPr="008360EA">
              <w:rPr>
                <w:sz w:val="20"/>
                <w:szCs w:val="20"/>
              </w:rPr>
              <w:t>: minor allele frequency</w:t>
            </w:r>
          </w:p>
          <w:p w14:paraId="656F1BA5" w14:textId="77777777" w:rsidR="008360EA" w:rsidRPr="002327F6" w:rsidRDefault="008360EA" w:rsidP="008360EA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</w:tr>
    </w:tbl>
    <w:p w14:paraId="476FB7F4" w14:textId="77777777" w:rsidR="00C95DD2" w:rsidRDefault="00C95DD2" w:rsidP="00C95DD2">
      <w:pPr>
        <w:rPr>
          <w:b/>
          <w:lang w:val="en-GB"/>
        </w:rPr>
      </w:pPr>
    </w:p>
    <w:p w14:paraId="23F0DB84" w14:textId="77777777" w:rsidR="00C95DD2" w:rsidRDefault="00C95DD2" w:rsidP="00C95DD2">
      <w:pPr>
        <w:rPr>
          <w:b/>
          <w:lang w:val="en-GB"/>
        </w:rPr>
      </w:pPr>
    </w:p>
    <w:p w14:paraId="6A22228E" w14:textId="77777777" w:rsidR="00C95DD2" w:rsidRDefault="00C95DD2" w:rsidP="00C95DD2">
      <w:pPr>
        <w:rPr>
          <w:b/>
          <w:lang w:val="en-GB"/>
        </w:rPr>
      </w:pPr>
    </w:p>
    <w:p w14:paraId="3A9485FE" w14:textId="77777777" w:rsidR="00C95DD2" w:rsidRDefault="00C95DD2" w:rsidP="00C95DD2">
      <w:pPr>
        <w:rPr>
          <w:b/>
          <w:lang w:val="en-GB"/>
        </w:rPr>
      </w:pPr>
    </w:p>
    <w:p w14:paraId="6EE52408" w14:textId="77777777" w:rsidR="00C95DD2" w:rsidRDefault="00C95DD2" w:rsidP="00C95DD2">
      <w:pPr>
        <w:rPr>
          <w:b/>
          <w:lang w:val="en-GB"/>
        </w:rPr>
      </w:pPr>
    </w:p>
    <w:p w14:paraId="67A4410A" w14:textId="77777777" w:rsidR="00C95DD2" w:rsidRDefault="00C95DD2" w:rsidP="00C95DD2">
      <w:pPr>
        <w:rPr>
          <w:b/>
          <w:lang w:val="en-GB"/>
        </w:rPr>
      </w:pPr>
    </w:p>
    <w:p w14:paraId="235FF979" w14:textId="77777777" w:rsidR="00C95DD2" w:rsidRDefault="00C95DD2" w:rsidP="00C95DD2">
      <w:pPr>
        <w:rPr>
          <w:b/>
          <w:lang w:val="en-GB"/>
        </w:rPr>
      </w:pPr>
    </w:p>
    <w:p w14:paraId="33F24C75" w14:textId="77777777" w:rsidR="00C95DD2" w:rsidRDefault="00C95DD2" w:rsidP="00C95DD2">
      <w:pPr>
        <w:rPr>
          <w:b/>
          <w:lang w:val="en-GB"/>
        </w:rPr>
      </w:pPr>
    </w:p>
    <w:p w14:paraId="716BF280" w14:textId="77777777" w:rsidR="00C95DD2" w:rsidRDefault="00C95DD2" w:rsidP="00C95DD2">
      <w:pPr>
        <w:rPr>
          <w:b/>
          <w:lang w:val="en-GB"/>
        </w:rPr>
      </w:pPr>
    </w:p>
    <w:p w14:paraId="55431C13" w14:textId="77777777" w:rsidR="00C95DD2" w:rsidRDefault="00C95DD2" w:rsidP="00C95DD2">
      <w:pPr>
        <w:rPr>
          <w:b/>
          <w:lang w:val="en-GB"/>
        </w:rPr>
      </w:pPr>
    </w:p>
    <w:p w14:paraId="0A98DD3F" w14:textId="77777777" w:rsidR="00C95DD2" w:rsidRDefault="00C95DD2" w:rsidP="00C95DD2">
      <w:pPr>
        <w:rPr>
          <w:b/>
          <w:lang w:val="en-GB"/>
        </w:rPr>
      </w:pPr>
    </w:p>
    <w:p w14:paraId="256C7349" w14:textId="77777777" w:rsidR="00C95DD2" w:rsidRDefault="00C95DD2" w:rsidP="00C95DD2">
      <w:pPr>
        <w:rPr>
          <w:b/>
          <w:lang w:val="en-GB"/>
        </w:rPr>
      </w:pPr>
    </w:p>
    <w:p w14:paraId="4C8F703D" w14:textId="77777777" w:rsidR="00C95DD2" w:rsidRDefault="00C95DD2" w:rsidP="00C95DD2">
      <w:pPr>
        <w:rPr>
          <w:b/>
          <w:lang w:val="en-GB"/>
        </w:rPr>
      </w:pPr>
    </w:p>
    <w:p w14:paraId="35D1C142" w14:textId="77777777" w:rsidR="00C95DD2" w:rsidRDefault="00C95DD2" w:rsidP="00C95DD2">
      <w:pPr>
        <w:rPr>
          <w:b/>
          <w:lang w:val="en-GB"/>
        </w:rPr>
      </w:pPr>
    </w:p>
    <w:p w14:paraId="4AEFC66F" w14:textId="77777777" w:rsidR="00C95DD2" w:rsidRDefault="00C95DD2" w:rsidP="00C95DD2">
      <w:pPr>
        <w:rPr>
          <w:b/>
          <w:lang w:val="en-GB"/>
        </w:rPr>
      </w:pPr>
    </w:p>
    <w:p w14:paraId="6B9C78C6" w14:textId="77777777" w:rsidR="00C95DD2" w:rsidRDefault="00C95DD2" w:rsidP="00C95DD2">
      <w:pPr>
        <w:rPr>
          <w:b/>
          <w:lang w:val="en-GB"/>
        </w:rPr>
      </w:pPr>
    </w:p>
    <w:p w14:paraId="478F89DE" w14:textId="2FCBDEDC" w:rsidR="00C95DD2" w:rsidRDefault="00C95DD2"/>
    <w:p w14:paraId="3B317058" w14:textId="72AFB250" w:rsidR="008360EA" w:rsidRDefault="008360EA"/>
    <w:p w14:paraId="595898CD" w14:textId="36EAE67C" w:rsidR="008360EA" w:rsidRDefault="008360EA"/>
    <w:p w14:paraId="6C99001B" w14:textId="44A5FC93" w:rsidR="008360EA" w:rsidRDefault="008360EA"/>
    <w:p w14:paraId="2ED77B7B" w14:textId="1BA8DCA0" w:rsidR="008360EA" w:rsidRDefault="008360EA"/>
    <w:p w14:paraId="3824AFC8" w14:textId="72785455" w:rsidR="008360EA" w:rsidRDefault="008360EA"/>
    <w:p w14:paraId="0D48486D" w14:textId="290F47B4" w:rsidR="008360EA" w:rsidRDefault="008360EA"/>
    <w:tbl>
      <w:tblPr>
        <w:tblStyle w:val="a5"/>
        <w:tblW w:w="9936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2717"/>
        <w:gridCol w:w="1011"/>
        <w:gridCol w:w="912"/>
        <w:gridCol w:w="912"/>
        <w:gridCol w:w="912"/>
        <w:gridCol w:w="912"/>
        <w:gridCol w:w="847"/>
        <w:gridCol w:w="1713"/>
      </w:tblGrid>
      <w:tr w:rsidR="008360EA" w:rsidRPr="005D4621" w14:paraId="5C00F26E" w14:textId="77777777" w:rsidTr="00C42D85">
        <w:trPr>
          <w:trHeight w:val="435"/>
          <w:jc w:val="center"/>
        </w:trPr>
        <w:tc>
          <w:tcPr>
            <w:tcW w:w="9936" w:type="dxa"/>
            <w:gridSpan w:val="8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091F42" w14:textId="64FB705A" w:rsidR="008360EA" w:rsidRPr="00C42D85" w:rsidRDefault="005D6C66" w:rsidP="005D4621">
            <w:pPr>
              <w:keepNext/>
              <w:spacing w:after="0" w:line="240" w:lineRule="auto"/>
              <w:rPr>
                <w:rFonts w:asciiTheme="minorHAnsi" w:eastAsia="Arial" w:hAnsiTheme="minorHAnsi" w:cstheme="minorHAnsi"/>
                <w:b/>
              </w:rPr>
            </w:pPr>
            <w:r>
              <w:rPr>
                <w:rFonts w:asciiTheme="minorHAnsi" w:eastAsia="Arial" w:hAnsiTheme="minorHAnsi" w:cstheme="minorHAnsi"/>
                <w:b/>
              </w:rPr>
              <w:lastRenderedPageBreak/>
              <w:t>S</w:t>
            </w:r>
            <w:r w:rsidR="008360EA" w:rsidRPr="00C42D85">
              <w:rPr>
                <w:rFonts w:asciiTheme="minorHAnsi" w:eastAsia="Arial" w:hAnsiTheme="minorHAnsi" w:cstheme="minorHAnsi"/>
                <w:b/>
              </w:rPr>
              <w:t xml:space="preserve">upplementary Table 2. </w:t>
            </w:r>
            <w:r w:rsidR="008360EA" w:rsidRPr="00372CCD">
              <w:rPr>
                <w:rFonts w:asciiTheme="minorHAnsi" w:eastAsia="Arial" w:hAnsiTheme="minorHAnsi" w:cstheme="minorHAnsi"/>
                <w:bCs/>
              </w:rPr>
              <w:t>Other uncommon Adverse Events– maximum grade</w:t>
            </w:r>
          </w:p>
        </w:tc>
      </w:tr>
      <w:tr w:rsidR="00320A61" w:rsidRPr="005D4621" w14:paraId="71489F77" w14:textId="77777777" w:rsidTr="00336E7F">
        <w:trPr>
          <w:jc w:val="center"/>
        </w:trPr>
        <w:tc>
          <w:tcPr>
            <w:tcW w:w="2717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DB7986" w14:textId="77777777" w:rsidR="00320A61" w:rsidRPr="005D4621" w:rsidRDefault="005A3E9A" w:rsidP="005D4621">
            <w:pPr>
              <w:keepNext/>
              <w:spacing w:after="0" w:line="240" w:lineRule="auto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Toxicity – N=170</w:t>
            </w:r>
          </w:p>
        </w:tc>
        <w:tc>
          <w:tcPr>
            <w:tcW w:w="101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D1E03A" w14:textId="77777777" w:rsidR="00320A61" w:rsidRPr="005D4621" w:rsidRDefault="005A3E9A" w:rsidP="005D4621">
            <w:pPr>
              <w:keepNext/>
              <w:spacing w:after="0" w:line="240" w:lineRule="auto"/>
              <w:jc w:val="center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G0</w:t>
            </w:r>
            <w:r w:rsidRPr="005D4621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br/>
              <w:t>n (%)</w:t>
            </w:r>
          </w:p>
        </w:tc>
        <w:tc>
          <w:tcPr>
            <w:tcW w:w="91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93BCAE" w14:textId="77777777" w:rsidR="00320A61" w:rsidRPr="005D4621" w:rsidRDefault="005A3E9A" w:rsidP="005D4621">
            <w:pPr>
              <w:keepNext/>
              <w:spacing w:after="0" w:line="240" w:lineRule="auto"/>
              <w:jc w:val="center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G1</w:t>
            </w:r>
            <w:r w:rsidRPr="005D4621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br/>
              <w:t>n (%)</w:t>
            </w:r>
          </w:p>
        </w:tc>
        <w:tc>
          <w:tcPr>
            <w:tcW w:w="91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BA2E1D" w14:textId="77777777" w:rsidR="00320A61" w:rsidRPr="005D4621" w:rsidRDefault="005A3E9A" w:rsidP="005D4621">
            <w:pPr>
              <w:keepNext/>
              <w:spacing w:after="0" w:line="240" w:lineRule="auto"/>
              <w:jc w:val="center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G2</w:t>
            </w:r>
            <w:r w:rsidRPr="005D4621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br/>
              <w:t>n (%)</w:t>
            </w:r>
          </w:p>
        </w:tc>
        <w:tc>
          <w:tcPr>
            <w:tcW w:w="91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87CC47" w14:textId="77777777" w:rsidR="00320A61" w:rsidRPr="005D4621" w:rsidRDefault="005A3E9A" w:rsidP="005D4621">
            <w:pPr>
              <w:keepNext/>
              <w:spacing w:after="0" w:line="240" w:lineRule="auto"/>
              <w:jc w:val="center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G3</w:t>
            </w:r>
            <w:r w:rsidRPr="005D4621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br/>
              <w:t>n (%)</w:t>
            </w:r>
          </w:p>
        </w:tc>
        <w:tc>
          <w:tcPr>
            <w:tcW w:w="91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B48D0B" w14:textId="77777777" w:rsidR="00320A61" w:rsidRPr="005D4621" w:rsidRDefault="005A3E9A" w:rsidP="005D4621">
            <w:pPr>
              <w:keepNext/>
              <w:spacing w:after="0" w:line="240" w:lineRule="auto"/>
              <w:jc w:val="center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G4</w:t>
            </w:r>
            <w:r w:rsidRPr="005D4621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br/>
              <w:t>n (%)</w:t>
            </w:r>
          </w:p>
        </w:tc>
        <w:tc>
          <w:tcPr>
            <w:tcW w:w="84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93C341" w14:textId="77777777" w:rsidR="00320A61" w:rsidRPr="005D4621" w:rsidRDefault="005A3E9A" w:rsidP="005D4621">
            <w:pPr>
              <w:keepNext/>
              <w:spacing w:after="0" w:line="240" w:lineRule="auto"/>
              <w:jc w:val="center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G5</w:t>
            </w:r>
            <w:r w:rsidRPr="005D4621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br/>
              <w:t>n (%)</w:t>
            </w:r>
          </w:p>
        </w:tc>
        <w:tc>
          <w:tcPr>
            <w:tcW w:w="171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B64971" w14:textId="77777777" w:rsidR="00320A61" w:rsidRPr="005D4621" w:rsidRDefault="005A3E9A" w:rsidP="005D4621">
            <w:pPr>
              <w:keepNext/>
              <w:spacing w:after="0" w:line="240" w:lineRule="auto"/>
              <w:jc w:val="center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Severe toxicity</w:t>
            </w:r>
          </w:p>
          <w:p w14:paraId="182C29B4" w14:textId="53A79F80" w:rsidR="00320A61" w:rsidRPr="005D4621" w:rsidRDefault="005A3E9A" w:rsidP="005D4621">
            <w:pPr>
              <w:keepNext/>
              <w:spacing w:after="0" w:line="240" w:lineRule="auto"/>
              <w:jc w:val="center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(G3+G4+G5)</w:t>
            </w:r>
            <w:r w:rsidRPr="005D4621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br/>
              <w:t>n (%) [%95%CI]</w:t>
            </w:r>
          </w:p>
        </w:tc>
      </w:tr>
      <w:tr w:rsidR="00320A61" w:rsidRPr="005D4621" w14:paraId="46B18431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1A7BDA" w14:textId="77777777" w:rsidR="00320A61" w:rsidRPr="005D4621" w:rsidRDefault="005A3E9A" w:rsidP="005D4621">
            <w:pPr>
              <w:keepNext/>
              <w:spacing w:after="0" w:line="240" w:lineRule="auto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Blood/bone marrow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0E0D5F" w14:textId="77777777" w:rsidR="00320A61" w:rsidRPr="005D4621" w:rsidRDefault="005A3E9A" w:rsidP="005D4621">
            <w:pPr>
              <w:keepNext/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53 (9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23D1AC" w14:textId="77777777" w:rsidR="00320A61" w:rsidRPr="005D4621" w:rsidRDefault="005A3E9A" w:rsidP="005D4621">
            <w:pPr>
              <w:keepNext/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5 (2.9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2F9D5C" w14:textId="77777777" w:rsidR="00320A61" w:rsidRPr="005D4621" w:rsidRDefault="005A3E9A" w:rsidP="005D4621">
            <w:pPr>
              <w:keepNext/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8 (4.7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B49F3A" w14:textId="77777777" w:rsidR="00320A61" w:rsidRPr="005D4621" w:rsidRDefault="005A3E9A" w:rsidP="005D4621">
            <w:pPr>
              <w:keepNext/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3 (1.8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4D2E84" w14:textId="77777777" w:rsidR="00320A61" w:rsidRPr="005D4621" w:rsidRDefault="005A3E9A" w:rsidP="005D4621">
            <w:pPr>
              <w:keepNext/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FE4B82" w14:textId="77777777" w:rsidR="00320A61" w:rsidRPr="005D4621" w:rsidRDefault="005A3E9A" w:rsidP="005D4621">
            <w:pPr>
              <w:keepNext/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A36DA2" w14:textId="77777777" w:rsidR="00320A61" w:rsidRPr="005D4621" w:rsidRDefault="005A3E9A" w:rsidP="005D4621">
            <w:pPr>
              <w:keepNext/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4 (2.4) [0.65 - 5.91]</w:t>
            </w:r>
          </w:p>
        </w:tc>
      </w:tr>
      <w:tr w:rsidR="00320A61" w:rsidRPr="005D4621" w14:paraId="2DB74EE8" w14:textId="77777777" w:rsidTr="00336E7F">
        <w:trPr>
          <w:trHeight w:val="13"/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292950" w14:textId="77777777" w:rsidR="00320A61" w:rsidRPr="005D4621" w:rsidRDefault="005A3E9A" w:rsidP="005D4621">
            <w:pPr>
              <w:keepNext/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Hemoglobin (</w:t>
            </w:r>
            <w:proofErr w:type="spellStart"/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Hgb</w:t>
            </w:r>
            <w:proofErr w:type="spellEnd"/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22AFE9" w14:textId="77777777" w:rsidR="00320A61" w:rsidRPr="005D4621" w:rsidRDefault="005A3E9A" w:rsidP="005D4621">
            <w:pPr>
              <w:keepNext/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58 (92.9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C37348" w14:textId="77777777" w:rsidR="00320A61" w:rsidRPr="005D4621" w:rsidRDefault="005A3E9A" w:rsidP="005D4621">
            <w:pPr>
              <w:keepNext/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4 (2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2A71E5" w14:textId="77777777" w:rsidR="00320A61" w:rsidRPr="005D4621" w:rsidRDefault="005A3E9A" w:rsidP="005D4621">
            <w:pPr>
              <w:keepNext/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7 (4.1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5FFE6A" w14:textId="77777777" w:rsidR="00320A61" w:rsidRPr="005D4621" w:rsidRDefault="005A3E9A" w:rsidP="005D4621">
            <w:pPr>
              <w:keepNext/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AFE009" w14:textId="77777777" w:rsidR="00320A61" w:rsidRPr="005D4621" w:rsidRDefault="005A3E9A" w:rsidP="005D4621">
            <w:pPr>
              <w:keepNext/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32743D" w14:textId="77777777" w:rsidR="00320A61" w:rsidRPr="005D4621" w:rsidRDefault="005A3E9A" w:rsidP="005D4621">
            <w:pPr>
              <w:keepNext/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A22020" w14:textId="77777777" w:rsidR="00320A61" w:rsidRPr="005D4621" w:rsidRDefault="005A3E9A" w:rsidP="005D4621">
            <w:pPr>
              <w:keepNext/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</w:tr>
      <w:tr w:rsidR="00320A61" w:rsidRPr="005D4621" w14:paraId="6D28B463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5AE7AE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Leukocytes (total)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76F066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7 (98.2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F1725D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BD36A0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2 (1.2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E54D9F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DFC120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00C5D5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B27B15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0F9E8BC1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9D190C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Lymphopenia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D6CE88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9 (99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BE03D6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A5E6B5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908FE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EDB58A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5A2515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4D6814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6333121B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641F56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Neutrophils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13173C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5 (97.1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6F2F56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77EE95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0872D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2 (1.2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29879A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440A5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4CAA6E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3 (1.8)</w:t>
            </w:r>
          </w:p>
        </w:tc>
      </w:tr>
      <w:tr w:rsidR="00320A61" w:rsidRPr="005D4621" w14:paraId="36AEA2CB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94A6EF9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Platelets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7902623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7 (98.2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0140B3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3 (1.8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BFE4804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51DACF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E81BF66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298781C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E448BA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4F57D3F6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4A81BC3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 xml:space="preserve">-  Transfusion: </w:t>
            </w:r>
            <w:proofErr w:type="spellStart"/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pRBCs</w:t>
            </w:r>
            <w:proofErr w:type="spellEnd"/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03DF5C3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9 (99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409FF3A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E910F3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E008A56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5C806A5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5B3B618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A5D7B80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</w:tr>
      <w:tr w:rsidR="00320A61" w:rsidRPr="005D4621" w14:paraId="0741A2D4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76B64DF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Cardiovascular (general)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E09BD6A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7 (98.2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6B475D6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4193CA0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737B49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F1714D6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38740BE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6CB7B2F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 [0.02 - 3.23]</w:t>
            </w:r>
          </w:p>
        </w:tc>
      </w:tr>
      <w:tr w:rsidR="00320A61" w:rsidRPr="005D4621" w14:paraId="5EF32AA2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C104FF1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Edema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8D7C1D8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8 (98.8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8344786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8A8A12A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83BBF04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71BF8E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728D13E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3F0261D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</w:tr>
      <w:tr w:rsidR="00320A61" w:rsidRPr="005D4621" w14:paraId="17B9E57C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1B76BAF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Hypertension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4AAE274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9 (99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ABE59BB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3850964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1C60C7B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5D9ABA5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A9A8E12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648F3B2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0B6B0B0C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1A57626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Coagulation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3B2812C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9 (99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2124802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261321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5CB937F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DE63245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32377AD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2B3164A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2F51A8B7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4938FFF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Fatigue (asthenia)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C07EBCC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9 (99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6EDD9DB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DCBA436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8679CE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9FB62B2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C062E84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4334E5A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779C3F44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AC23C09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Dermatology/skin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8861104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4 (96.5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A47A7F0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3 (1.8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A0261B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3 (1.8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86BF79C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106E9D2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1450870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06180F0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4DAE6D58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03409DE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Alopecia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76B4E5C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9 (99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AA9E88D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34B4DDA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AF67BDD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CFA94B2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427281C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D3AA3E4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023059F8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7A5AB33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 xml:space="preserve">-  Erythema </w:t>
            </w:r>
            <w:proofErr w:type="spellStart"/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multiforme</w:t>
            </w:r>
            <w:proofErr w:type="spellEnd"/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9A5A262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9 (99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253882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99B385B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2CDBC06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9B2F82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1E72FC3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D2010C5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5D303DB4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3F83113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Pruritus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37F5F4D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9 (99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877DCB2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95A7CB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F6E7EF2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D08F24A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B43DBB2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5501B33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5DBBFC36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EBC1BDA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Rash/desquamation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1853E88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9 (99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FBCB40E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554765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44BFD94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24C1625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BFA5B30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E8920CC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55383C4E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FC7961C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Dermatology/Skin-Other (Specify in NOTE)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6D678A0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8 (98.8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CDE84C5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F9829BF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2 (1.2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B86565C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BABD652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A49EBE4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0EB7D72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7386A683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96E5785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Gastrointestinal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9208BB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45 (85.3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09BE13E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7 (1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71CB620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5 (2.9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383E915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3 (1.8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691889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832115F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3D167C4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3 (1.8) [0.37 - 5.07]</w:t>
            </w:r>
          </w:p>
        </w:tc>
      </w:tr>
      <w:tr w:rsidR="00320A61" w:rsidRPr="005D4621" w14:paraId="044E263C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FAEE767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Anorexia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3F01EFA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9 (99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DE13E60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522D5BE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46ED76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B4979BB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CCFDE7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D9550EC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6A551FE5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51D7DA0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Diarrhea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76934F3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9 (99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A210F3E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1528382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58BDEBA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1EC70DF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6B2D2AF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5495BD8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41EC7212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EB57765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Dyspepsia/heartburn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2B24A6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7 (98.2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CDD8D7D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2 (1.2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A89CB4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347441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00C317F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ED3BABC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BAFCA3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1AF860AA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6E10631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Dysphagia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1B73DA0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8 (98.8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DC3E2F8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EE6EE48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C4FFDBF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3C66E10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E79486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DDAB903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3CD63F05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5A1128E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Gastritis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F519F4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9 (99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9589B3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7479C2C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13EFBE3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851D3E8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63B5E13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E94C855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2DF1A2B3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23C6A01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Mouth dryness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2BB4AE7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9 (99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6357602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BFCFF66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3DEA946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010A545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9A0FC70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001539D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31CFE8AC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9FB7FC0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Mucositis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060B09C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3 (95.9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8640B92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5 (2.9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11C8AAD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2 (1.2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F00CFE3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D34046B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F9A50B7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E176023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00D3AD4E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01DCCAE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Vomiting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241D98B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2 (95.3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3439B64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5 (2.9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3AD0267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F41F04D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2 (1.2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FAC8D5E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9B82F5A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9FD9897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2 (1.2)</w:t>
            </w:r>
          </w:p>
        </w:tc>
      </w:tr>
      <w:tr w:rsidR="00320A61" w:rsidRPr="005D4621" w14:paraId="199DEB46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3AC31A6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Gastrointestinal-Other (Specify in NOTE)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FF97C82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3 (95.9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12A45F0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6 (3.5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DCA09A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AE193CD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AEFFF9B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42DB8DE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91A1B8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</w:tr>
      <w:tr w:rsidR="00320A61" w:rsidRPr="005D4621" w14:paraId="5C381E6D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A5793E0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Hemorrhage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CD0E21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9 (99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47EBE3D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D54E608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D097967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F833C9B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8B8FE7E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C080F1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3FF62C72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FF42E9C" w14:textId="6D50D114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 xml:space="preserve">-  Hemorrhage-Other </w:t>
            </w:r>
            <w:r w:rsidR="00C42D85">
              <w:rPr>
                <w:rFonts w:asciiTheme="minorHAnsi" w:eastAsia="Arial" w:hAnsiTheme="minorHAnsi" w:cstheme="minorHAnsi"/>
                <w:sz w:val="20"/>
                <w:szCs w:val="20"/>
              </w:rPr>
              <w:br/>
            </w: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(Specify site in NOTE)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5AD0FE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9 (99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B480D3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6302AA8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0E15EE7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1027EBC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7C4E2B0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7396577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602A99E8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213DD51" w14:textId="3266C04A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Hepatic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F1E4657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59 (93.5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77D503F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3 (1.8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D7C5627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3 (1.8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6020B23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4 (2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771DF96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69B34DE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B47E50B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5 (2.9) [0.96 - 6.73]</w:t>
            </w:r>
          </w:p>
        </w:tc>
      </w:tr>
      <w:tr w:rsidR="00320A61" w:rsidRPr="005D4621" w14:paraId="7EED53B0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D5F3AFC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Alkaline phosphatase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966D05B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9 (99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85401BB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9D3587E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BF6D9C0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80C7DE2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246067D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373DCE0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2C345536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1B090BA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Bilirubin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DAD3146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9 (99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8480E18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F516305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050886B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C8E1CED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2F8A8CE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870D8A7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4AA13742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EB5CA96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GGT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F29D1C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8 (98.8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260BD4C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44ABA78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1E0475D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41E9658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47AACD2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144E210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2 (1.2)</w:t>
            </w:r>
          </w:p>
        </w:tc>
      </w:tr>
      <w:tr w:rsidR="00320A61" w:rsidRPr="005D4621" w14:paraId="42E8EDF2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5D1C8B4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SGOT (AST)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C0D6BA4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1 (94.7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9E77302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6 (3.5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F33D417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2 (1.2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25C515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AA87DE5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CF2A292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3536F7D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</w:tr>
      <w:tr w:rsidR="00320A61" w:rsidRPr="005D4621" w14:paraId="31F21264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CFD2717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SGPT (ALT) Hepatic-Other (Specify in NOTE)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6D196D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2 (95.3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1939457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5 (2.9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5AE7ADD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1AC3F0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2 (1.2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7FB1DF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7B8644A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7EC5E80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2 (1.2)</w:t>
            </w:r>
          </w:p>
        </w:tc>
      </w:tr>
      <w:tr w:rsidR="00320A61" w:rsidRPr="005D4621" w14:paraId="0AA5CA1B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EB86184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Infection/febrile neutropenia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281E0F6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2 (95.3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BA03FAA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2 (1.2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DB7582A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DBE2365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2 (1.2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2608EE4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3 (1.8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D56995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E44A61F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5 (2.9) [0.96 - 6.73]</w:t>
            </w:r>
          </w:p>
        </w:tc>
      </w:tr>
      <w:tr w:rsidR="00320A61" w:rsidRPr="005D4621" w14:paraId="2620F75B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547354B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Catheter-related infection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7D43CA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9 (99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42804FF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E54902B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D2B79D2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7ED299A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062019D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AE4C9DD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40CF86F8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9BE3041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Febrile neutropenia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04E116A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8 (98.8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DFF0D9C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CBA0E7C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8CA8BC7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D613E3E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69D880C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478FEB0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2 (1.2)</w:t>
            </w:r>
          </w:p>
        </w:tc>
      </w:tr>
      <w:tr w:rsidR="00320A61" w:rsidRPr="005D4621" w14:paraId="5F02918B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479BA8C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Infection with grade 3 or 4 neutropenia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CF6809F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8 (98.8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7B14608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6D8548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42FC504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7A5FB9A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5B211EC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B664F72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</w:tr>
      <w:tr w:rsidR="00320A61" w:rsidRPr="005D4621" w14:paraId="255C08BC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0966621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Infection without neutropenia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4D8B14B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7 (98.2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81651A8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B475CFA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2 (1.2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BC6DB30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6D3CC7B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65850E4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5241C3D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4BC55B2A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6C7CD17" w14:textId="6706073E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 xml:space="preserve">-  Infection/Febrile Neutropenia-Other </w:t>
            </w:r>
            <w:r w:rsidR="00C42D85">
              <w:rPr>
                <w:rFonts w:asciiTheme="minorHAnsi" w:eastAsia="Arial" w:hAnsiTheme="minorHAnsi" w:cstheme="minorHAnsi"/>
                <w:sz w:val="20"/>
                <w:szCs w:val="20"/>
              </w:rPr>
              <w:br/>
            </w: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(Specify in NOTE)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A13DF6B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8 (98.8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76EF392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68310DC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D2ACC9F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DF8BD9E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A8EFF50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AE55A47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2 (1.2)</w:t>
            </w:r>
          </w:p>
        </w:tc>
      </w:tr>
      <w:tr w:rsidR="00320A61" w:rsidRPr="005D4621" w14:paraId="72E2E340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D474062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Lymphatics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17DDF8B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8 (98.8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4F5BFB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2 (1.2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2C8E915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0A2B26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CA30935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5A536C3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E328345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05F5E769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53511C1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lastRenderedPageBreak/>
              <w:t>-  Lymphedema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FF6C432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9 (99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8D19D04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C8156AE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8E71BD7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523DDA5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BFAFB47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686A1B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22A7FC42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5BB4E08" w14:textId="66C6786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 xml:space="preserve">-  Lymphatics-Other </w:t>
            </w:r>
            <w:r w:rsidR="00C42D85">
              <w:rPr>
                <w:rFonts w:asciiTheme="minorHAnsi" w:eastAsia="Arial" w:hAnsiTheme="minorHAnsi" w:cstheme="minorHAnsi"/>
                <w:sz w:val="20"/>
                <w:szCs w:val="20"/>
              </w:rPr>
              <w:br/>
            </w: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(Specify in NOTE)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DAD6D2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9 (99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1419915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C9A96A5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191ED84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651B5EB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7BCF7D3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77C327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3379054D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1853656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Metabolic/laboratory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E824A3A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3 (95.9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7664366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2 (1.2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9347FF6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3 (1.8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E1DED64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2 (1.2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D28D3D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252E580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13B1A9E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2 (1.2) [0.14 - 4.19]</w:t>
            </w:r>
          </w:p>
        </w:tc>
      </w:tr>
      <w:tr w:rsidR="00320A61" w:rsidRPr="005D4621" w14:paraId="6D18E7F2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4CD3603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Metabolic/Laboratory-Other (Specify in NOTE)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F9DDF2B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3 (95.9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6873270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2 (1.2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BA6C6E7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3 (1.8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829926A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2 (1.2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DE2C824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02512E7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952EB48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2 (1.2)</w:t>
            </w:r>
          </w:p>
        </w:tc>
      </w:tr>
      <w:tr w:rsidR="00320A61" w:rsidRPr="005D4621" w14:paraId="6F2EA1D3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F871F61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Musculoskeletal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DCBBECE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6 (97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C63B455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3 (1.8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80A165F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608E6CB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E8AE100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0E67C04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5307613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7BD24ABF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B02FD35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Arthritis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CB8C746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9 (99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7C1AD5D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C246FAD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CDCFDBE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4FF16DA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91C5ED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06F6067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6E252AED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D8A80FD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Musculoskeletal-Other (Specify in NOTE)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58350A3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7 (98.2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9B9582E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2 (1.2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678A3D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D31713A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CD191EB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ED7A1A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161C09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278AE004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2ECC567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Neurology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05DCB45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3 (95.9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94C0183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4 (2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3E2EAB6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3 (1.8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3532614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7E89E90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217D73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7A8888A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610337FE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5C0B0AE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Confusion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C46B1AB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7 (98.2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F1AB846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2 (1.2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F1C3664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85F4F74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B77E6AA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1D8D335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62B9515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5AAD3C8C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38804A8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Depressed level of consciousness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42784C3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9 (99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B1CFD9D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23A4288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01734B8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54E6477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B70F91B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8114C6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4940FBC1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2F8AFFC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Dizziness/lightheadedness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9842A5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9 (99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E58421D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AED2076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603251C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1B37FA2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E34493C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6EA6567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78F1B07B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D07050F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Insomnia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15A0A8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9 (99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651F2F2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0E1FFF6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925563C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86A1BC7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9B89547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943CBE4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39590778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B0C69E6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Memory loss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6478946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9 (99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16A31DA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2072F7E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8B5D08F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20EEB58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167704E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84C11F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238F31A8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78053EC" w14:textId="6002CEDA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 xml:space="preserve">-  Speech impairment </w:t>
            </w:r>
            <w:r w:rsidR="00C42D85">
              <w:rPr>
                <w:rFonts w:asciiTheme="minorHAnsi" w:eastAsia="Arial" w:hAnsiTheme="minorHAnsi" w:cstheme="minorHAnsi"/>
                <w:sz w:val="20"/>
                <w:szCs w:val="20"/>
              </w:rPr>
              <w:br/>
            </w: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(e.g., dysphasia or aphasia)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120499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9 (99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EB4234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FBA83E8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1633F2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77AE6AE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0F07270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362E245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5758E5A2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770CF0A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Vertigo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DC37C06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9 (99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F79DBFA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0F8F1F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9668883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D8FDAE2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2CD136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06D2CB4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6B53AED5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86E5571" w14:textId="759E968E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 xml:space="preserve">-  Neurology-Other </w:t>
            </w:r>
            <w:r w:rsidR="00C42D85">
              <w:rPr>
                <w:rFonts w:asciiTheme="minorHAnsi" w:eastAsia="Arial" w:hAnsiTheme="minorHAnsi" w:cstheme="minorHAnsi"/>
                <w:sz w:val="20"/>
                <w:szCs w:val="20"/>
              </w:rPr>
              <w:br/>
            </w: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(Specify in NOTE)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BD07E83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8 (98.8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8920C6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2 (1.2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5F1C63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74D47A7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AC2A344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7FE3A20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F08AFF8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0AE7AE3D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467173F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Ocular/visual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1F374BA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8 (98.8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3D1B6D2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2 (1.2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F5F796C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CC1FAA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8B8B686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13F09D2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A68A0A5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4C6FD295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5141AE5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Conjunctivitis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F58C100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8 (98.8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AF0CF94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2 (1.2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3582B8B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88B57FA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4BADBA0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F885FBD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DCDD4F7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15D84451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8EE8993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Pain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220B85F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37 (8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C4E0AF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22 (12.9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907D30B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7 (4.1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C3805B8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4 (2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C402A93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4AE353A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A3CB428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4 (2.4) [0.65 - 5.91]</w:t>
            </w:r>
          </w:p>
        </w:tc>
      </w:tr>
      <w:tr w:rsidR="00320A61" w:rsidRPr="005D4621" w14:paraId="1BE3E175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4C18C7A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Abdominal pain or cramping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036EEE0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3 (95.9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676D6F3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7 (4.1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820FE5E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4CB510A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6F0ADE6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A4C0C0C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2770ABE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0715805D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04D1575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Arthralgia (joint pain)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83CD5B5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9 (99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0DF8766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A5A3DA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2FB20B4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72283B6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223D3A7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37B9526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3A2C770F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EEA340B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Bone pain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9DB760B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1 (94.7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34C5AFD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2 (1.2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34B7154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5 (2.9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047800D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2 (1.2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2085914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54E0C8A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E43CD6B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2 (1.2)</w:t>
            </w:r>
          </w:p>
        </w:tc>
      </w:tr>
      <w:tr w:rsidR="00320A61" w:rsidRPr="005D4621" w14:paraId="1AF9B037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6E05796" w14:textId="1ACAEACE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Chest pain</w:t>
            </w:r>
            <w:r w:rsidR="00C42D85">
              <w:rPr>
                <w:rFonts w:asciiTheme="minorHAnsi" w:eastAsia="Arial" w:hAnsiTheme="minorHAnsi" w:cstheme="minorHAnsi"/>
                <w:sz w:val="20"/>
                <w:szCs w:val="20"/>
              </w:rPr>
              <w:br/>
            </w: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 xml:space="preserve"> (non-cardiac and non-pleuritic)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78CE6DC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8 (98.8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381902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C847A0B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14AC94C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D191F27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7CD245D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3F8CDBE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</w:tr>
      <w:tr w:rsidR="00320A61" w:rsidRPr="005D4621" w14:paraId="588F5C29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7E9FEAD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Headache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6DC24BD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5 (97.1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67A441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4 (2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B9339F7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A238C2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0C387D5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83ED8E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E143704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</w:tr>
      <w:tr w:rsidR="00320A61" w:rsidRPr="005D4621" w14:paraId="5EF6439E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ECF6438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Hepatic pain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5446B38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9 (99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CD229FE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5A1EFA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072E528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2CDF81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2B25110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DDC7EB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41A41380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88CEF06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Myalgia (muscle pain)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1BA7EDD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4 (96.5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AA1BB47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5 (2.9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99A6837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39CBC27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EEB0A85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9FF6ECD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74A8A30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3D1CD4CE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E8CFAF4" w14:textId="745C7A40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 xml:space="preserve">-  Tumor pain </w:t>
            </w:r>
            <w:r w:rsidR="00C42D85">
              <w:rPr>
                <w:rFonts w:asciiTheme="minorHAnsi" w:eastAsia="Arial" w:hAnsiTheme="minorHAnsi" w:cstheme="minorHAnsi"/>
                <w:sz w:val="20"/>
                <w:szCs w:val="20"/>
              </w:rPr>
              <w:br/>
            </w: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(onset or exacerbation of tumor pain due to treatment)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1843A3C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8 (98.8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8BAD03D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1D36FBA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7721BEC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FA5EF0C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BD06FB0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6595B9F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2B95B94D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61CA7D9" w14:textId="03A88E01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Pain-Other</w:t>
            </w:r>
            <w:r w:rsidR="005D4621">
              <w:rPr>
                <w:rFonts w:asciiTheme="minorHAnsi" w:eastAsia="Arial" w:hAnsiTheme="minorHAnsi" w:cstheme="minorHAnsi"/>
                <w:sz w:val="20"/>
                <w:szCs w:val="20"/>
              </w:rPr>
              <w:t xml:space="preserve"> </w:t>
            </w:r>
            <w:r w:rsidR="00C42D85">
              <w:rPr>
                <w:rFonts w:asciiTheme="minorHAnsi" w:eastAsia="Arial" w:hAnsiTheme="minorHAnsi" w:cstheme="minorHAnsi"/>
                <w:sz w:val="20"/>
                <w:szCs w:val="20"/>
              </w:rPr>
              <w:br/>
            </w: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(Specify in NOTE)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45FEE78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3 (95.9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F4C6C1A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7 (4.1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1DBFA9C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F2A125B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C0F052C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7465A33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0FF420D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20A9B90C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9F28AE0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Pulmonary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8C68D4A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59 (93.5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4272886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5 (2.9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D4A71F2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3 (1.8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C0245E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2 (1.2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E3F910B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7AC37B4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4E1ACA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3 (1.8) [0.37 - 5.07]</w:t>
            </w:r>
          </w:p>
        </w:tc>
      </w:tr>
      <w:tr w:rsidR="00320A61" w:rsidRPr="005D4621" w14:paraId="7A2F1F6E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A2CB92F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Cough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0C8FFEB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5 (97.1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A0E848F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A001F8A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4 (2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1C6D6D0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42BAFB2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B001A1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DF63A80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2855437D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CD5C47B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Dyspnea (shortness of breath)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FDF96E6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4 (96.5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FACC4E8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4 (2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20AB97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07A0B7B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5175430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B057B80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C5F8A9B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2 (1.2)</w:t>
            </w:r>
          </w:p>
        </w:tc>
      </w:tr>
      <w:tr w:rsidR="00320A61" w:rsidRPr="005D4621" w14:paraId="653367A6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A0ACA87" w14:textId="76A88CFA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 xml:space="preserve">-  Pleural effusion </w:t>
            </w:r>
            <w:r w:rsidR="00C42D85">
              <w:rPr>
                <w:rFonts w:asciiTheme="minorHAnsi" w:eastAsia="Arial" w:hAnsiTheme="minorHAnsi" w:cstheme="minorHAnsi"/>
                <w:sz w:val="20"/>
                <w:szCs w:val="20"/>
              </w:rPr>
              <w:br/>
            </w: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(non-malignant)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B089F1E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9 (99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4CD2853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D90DD9B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9925AE7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EB6105C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99E54FD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A2F5742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</w:tr>
      <w:tr w:rsidR="00320A61" w:rsidRPr="005D4621" w14:paraId="1AFAF644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01C41FF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Pneumothorax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71C7C52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9 (99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ADA47D4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30289C7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36C5137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D746E1D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6B14525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9B68AE2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39A8C30F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8C65357" w14:textId="3B3537C0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 xml:space="preserve">-  Pulmonary-Other </w:t>
            </w:r>
            <w:r w:rsidR="00C42D85">
              <w:rPr>
                <w:rFonts w:asciiTheme="minorHAnsi" w:eastAsia="Arial" w:hAnsiTheme="minorHAnsi" w:cstheme="minorHAnsi"/>
                <w:sz w:val="20"/>
                <w:szCs w:val="20"/>
              </w:rPr>
              <w:br/>
            </w: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(Specify in NOTE)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B77F2C4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9 (99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3A931F4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CEE34EF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9717FC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23EDB2B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06AC21B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AA57C9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343E4C4B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A4FDE02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Renal/genitourinary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504B81D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9 (99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117EBA8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DB84B92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237FB14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8A7FC58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F8879C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1B4E83E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70359AAF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501B4CF" w14:textId="77777777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Incontinence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D8241B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69 (99.4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91EEAA2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21C1FB2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BF8B725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F96EB3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BCAA8F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8C03172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</w:tr>
      <w:tr w:rsidR="00320A61" w:rsidRPr="005D4621" w14:paraId="7CC734A4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37C1539" w14:textId="77777777" w:rsidR="00320A61" w:rsidRPr="005D4621" w:rsidRDefault="005A3E9A" w:rsidP="005D4621">
            <w:pPr>
              <w:keepNext/>
              <w:spacing w:after="0" w:line="240" w:lineRule="auto"/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Syndromes (not included in previous categories)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A470A0A" w14:textId="77777777" w:rsidR="00320A61" w:rsidRPr="005D4621" w:rsidRDefault="005A3E9A" w:rsidP="005D4621">
            <w:pPr>
              <w:keepNext/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58 (92.9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25915C5" w14:textId="77777777" w:rsidR="00320A61" w:rsidRPr="005D4621" w:rsidRDefault="005A3E9A" w:rsidP="005D4621">
            <w:pPr>
              <w:keepNext/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5 (2.9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EA5153C" w14:textId="77777777" w:rsidR="00320A61" w:rsidRPr="005D4621" w:rsidRDefault="005A3E9A" w:rsidP="005D4621">
            <w:pPr>
              <w:keepNext/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6 (3.5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E2C8392" w14:textId="77777777" w:rsidR="00320A61" w:rsidRPr="005D4621" w:rsidRDefault="005A3E9A" w:rsidP="005D4621">
            <w:pPr>
              <w:keepNext/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CC08402" w14:textId="77777777" w:rsidR="00320A61" w:rsidRPr="005D4621" w:rsidRDefault="005A3E9A" w:rsidP="005D4621">
            <w:pPr>
              <w:keepNext/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094FFE4" w14:textId="77777777" w:rsidR="00320A61" w:rsidRPr="005D4621" w:rsidRDefault="005A3E9A" w:rsidP="005D4621">
            <w:pPr>
              <w:keepNext/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F29AC62" w14:textId="77777777" w:rsidR="00320A61" w:rsidRPr="005D4621" w:rsidRDefault="005A3E9A" w:rsidP="005D4621">
            <w:pPr>
              <w:keepNext/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 [0.02 - 3.23]</w:t>
            </w:r>
          </w:p>
        </w:tc>
      </w:tr>
      <w:tr w:rsidR="00320A61" w:rsidRPr="005D4621" w14:paraId="2795D7C5" w14:textId="77777777" w:rsidTr="00336E7F">
        <w:trPr>
          <w:jc w:val="center"/>
        </w:trPr>
        <w:tc>
          <w:tcPr>
            <w:tcW w:w="2717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13B8054" w14:textId="6E28964D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-  Syndromes-Other</w:t>
            </w:r>
            <w:r w:rsidR="005D4621">
              <w:rPr>
                <w:rFonts w:asciiTheme="minorHAnsi" w:eastAsia="Arial" w:hAnsiTheme="minorHAnsi" w:cstheme="minorHAnsi"/>
                <w:sz w:val="20"/>
                <w:szCs w:val="20"/>
              </w:rPr>
              <w:br/>
              <w:t xml:space="preserve"> </w:t>
            </w: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(Specify in NOTE)</w:t>
            </w:r>
          </w:p>
        </w:tc>
        <w:tc>
          <w:tcPr>
            <w:tcW w:w="101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2B6B6A8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58 (92.9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68A485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5 (2.9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204FEFA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6 (3.5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4B69576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B90A524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84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71BFE51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71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7F831A9" w14:textId="77777777" w:rsidR="00320A61" w:rsidRPr="005D4621" w:rsidRDefault="005A3E9A" w:rsidP="005D4621">
            <w:pPr>
              <w:spacing w:after="0" w:line="240" w:lineRule="auto"/>
              <w:jc w:val="center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5D4621">
              <w:rPr>
                <w:rFonts w:asciiTheme="minorHAnsi" w:eastAsia="Arial" w:hAnsiTheme="minorHAnsi" w:cstheme="minorHAnsi"/>
                <w:sz w:val="20"/>
                <w:szCs w:val="20"/>
              </w:rPr>
              <w:t>1 (0.6)</w:t>
            </w:r>
          </w:p>
        </w:tc>
      </w:tr>
      <w:tr w:rsidR="00320A61" w:rsidRPr="005D4621" w14:paraId="5C920C47" w14:textId="77777777" w:rsidTr="005D4621">
        <w:trPr>
          <w:jc w:val="center"/>
        </w:trPr>
        <w:tc>
          <w:tcPr>
            <w:tcW w:w="9936" w:type="dxa"/>
            <w:gridSpan w:val="8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A835CF6" w14:textId="59FE3BAA" w:rsidR="00320A61" w:rsidRPr="005D4621" w:rsidRDefault="005A3E9A" w:rsidP="005D4621">
            <w:pPr>
              <w:spacing w:after="0" w:line="240" w:lineRule="auto"/>
              <w:rPr>
                <w:rFonts w:asciiTheme="minorHAnsi" w:eastAsia="Arial" w:hAnsiTheme="minorHAnsi" w:cstheme="minorHAnsi"/>
                <w:sz w:val="16"/>
                <w:szCs w:val="16"/>
              </w:rPr>
            </w:pPr>
            <w:r w:rsidRPr="005D4621">
              <w:rPr>
                <w:rFonts w:asciiTheme="minorHAnsi" w:eastAsia="Arial" w:hAnsiTheme="minorHAnsi" w:cstheme="minorHAnsi"/>
                <w:b/>
                <w:sz w:val="16"/>
                <w:szCs w:val="16"/>
              </w:rPr>
              <w:t xml:space="preserve">Legend: </w:t>
            </w:r>
            <w:r w:rsidRPr="005D4621">
              <w:rPr>
                <w:rFonts w:asciiTheme="minorHAnsi" w:eastAsia="Arial" w:hAnsiTheme="minorHAnsi" w:cstheme="minorHAnsi"/>
                <w:b/>
                <w:bCs/>
                <w:sz w:val="16"/>
                <w:szCs w:val="16"/>
              </w:rPr>
              <w:t>N</w:t>
            </w:r>
            <w:r w:rsidRPr="005D4621">
              <w:rPr>
                <w:rFonts w:asciiTheme="minorHAnsi" w:eastAsia="Arial" w:hAnsiTheme="minorHAnsi" w:cstheme="minorHAnsi"/>
                <w:sz w:val="16"/>
                <w:szCs w:val="16"/>
              </w:rPr>
              <w:t xml:space="preserve">: Number of subjects; </w:t>
            </w:r>
            <w:r w:rsidRPr="005D4621">
              <w:rPr>
                <w:rFonts w:asciiTheme="minorHAnsi" w:eastAsia="Arial" w:hAnsiTheme="minorHAnsi" w:cstheme="minorHAnsi"/>
                <w:b/>
                <w:bCs/>
                <w:sz w:val="16"/>
                <w:szCs w:val="16"/>
              </w:rPr>
              <w:t>G</w:t>
            </w:r>
            <w:r w:rsidRPr="005D4621">
              <w:rPr>
                <w:rFonts w:asciiTheme="minorHAnsi" w:eastAsia="Arial" w:hAnsiTheme="minorHAnsi" w:cstheme="minorHAnsi"/>
                <w:sz w:val="16"/>
                <w:szCs w:val="16"/>
              </w:rPr>
              <w:t>: Grade.</w:t>
            </w:r>
            <w:r w:rsidR="00473D29" w:rsidRPr="005D4621">
              <w:rPr>
                <w:rFonts w:asciiTheme="minorHAnsi" w:eastAsia="Arial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="00473D29" w:rsidRPr="005D4621">
              <w:rPr>
                <w:rFonts w:asciiTheme="minorHAnsi" w:eastAsia="Arial" w:hAnsiTheme="minorHAnsi" w:cstheme="minorHAnsi"/>
                <w:b/>
                <w:bCs/>
                <w:sz w:val="16"/>
                <w:szCs w:val="16"/>
              </w:rPr>
              <w:t>pRBc</w:t>
            </w:r>
            <w:proofErr w:type="spellEnd"/>
            <w:r w:rsidR="00473D29" w:rsidRPr="005D4621">
              <w:rPr>
                <w:rFonts w:asciiTheme="minorHAnsi" w:eastAsia="Arial" w:hAnsiTheme="minorHAnsi" w:cstheme="minorHAnsi"/>
                <w:sz w:val="16"/>
                <w:szCs w:val="16"/>
              </w:rPr>
              <w:t>: packed red blood cells.</w:t>
            </w:r>
          </w:p>
        </w:tc>
      </w:tr>
    </w:tbl>
    <w:p w14:paraId="69EDE17F" w14:textId="77777777" w:rsidR="00320A61" w:rsidRDefault="00320A61">
      <w:pPr>
        <w:spacing w:after="0" w:line="240" w:lineRule="auto"/>
        <w:rPr>
          <w:rFonts w:ascii="Arial" w:eastAsia="Arial" w:hAnsi="Arial" w:cs="Arial"/>
          <w:b/>
        </w:rPr>
      </w:pPr>
    </w:p>
    <w:p w14:paraId="65F0BFF1" w14:textId="77777777" w:rsidR="00320A61" w:rsidRDefault="00320A61">
      <w:pPr>
        <w:spacing w:line="240" w:lineRule="auto"/>
        <w:jc w:val="both"/>
        <w:rPr>
          <w:color w:val="212121"/>
          <w:sz w:val="20"/>
          <w:szCs w:val="20"/>
          <w:highlight w:val="white"/>
        </w:rPr>
      </w:pPr>
      <w:bookmarkStart w:id="0" w:name="_heading=h.gqaeg5usjdu" w:colFirst="0" w:colLast="0"/>
      <w:bookmarkEnd w:id="0"/>
    </w:p>
    <w:tbl>
      <w:tblPr>
        <w:tblW w:w="993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36"/>
      </w:tblGrid>
      <w:tr w:rsidR="004837C3" w:rsidRPr="005C3B48" w14:paraId="7F5B7636" w14:textId="77777777" w:rsidTr="00066500">
        <w:trPr>
          <w:cantSplit/>
        </w:trPr>
        <w:tc>
          <w:tcPr>
            <w:tcW w:w="9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DD6AEB" w14:textId="1A18CBD5" w:rsidR="004837C3" w:rsidRPr="00D45266" w:rsidRDefault="004837C3" w:rsidP="004837C3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Arial"/>
                <w:b/>
                <w:bCs/>
                <w:color w:val="000000"/>
              </w:rPr>
            </w:pPr>
            <w:bookmarkStart w:id="1" w:name="_heading=h.bc4lmw9q3yuz" w:colFirst="0" w:colLast="0"/>
            <w:bookmarkEnd w:id="1"/>
            <w:r>
              <w:rPr>
                <w:b/>
                <w:color w:val="212121"/>
                <w:sz w:val="24"/>
                <w:szCs w:val="24"/>
                <w:highlight w:val="white"/>
              </w:rPr>
              <w:lastRenderedPageBreak/>
              <w:t xml:space="preserve">Supplementary Table </w:t>
            </w:r>
            <w:r w:rsidR="008D5F2B">
              <w:rPr>
                <w:b/>
                <w:color w:val="212121"/>
                <w:sz w:val="24"/>
                <w:szCs w:val="24"/>
              </w:rPr>
              <w:t>3</w:t>
            </w:r>
            <w:r>
              <w:rPr>
                <w:rFonts w:eastAsiaTheme="minorEastAsia" w:cs="Arial"/>
                <w:b/>
                <w:bCs/>
                <w:color w:val="000000"/>
              </w:rPr>
              <w:t xml:space="preserve">. </w:t>
            </w:r>
            <w:r w:rsidRPr="00372CCD">
              <w:rPr>
                <w:rFonts w:eastAsiaTheme="minorEastAsia" w:cs="Arial"/>
                <w:color w:val="000000"/>
              </w:rPr>
              <w:t>QOL scores – change from baseline to third cycle</w:t>
            </w:r>
            <w:r w:rsidRPr="00D45266">
              <w:rPr>
                <w:rFonts w:eastAsiaTheme="minorEastAsia" w:cs="Arial"/>
                <w:b/>
                <w:bCs/>
                <w:color w:val="000000"/>
              </w:rPr>
              <w:t xml:space="preserve"> </w:t>
            </w:r>
          </w:p>
        </w:tc>
      </w:tr>
    </w:tbl>
    <w:p w14:paraId="72D2E256" w14:textId="77777777" w:rsidR="004837C3" w:rsidRPr="00D45266" w:rsidRDefault="004837C3" w:rsidP="004837C3">
      <w:pPr>
        <w:autoSpaceDE w:val="0"/>
        <w:autoSpaceDN w:val="0"/>
        <w:adjustRightInd w:val="0"/>
        <w:spacing w:after="0" w:line="240" w:lineRule="auto"/>
        <w:rPr>
          <w:rFonts w:eastAsiaTheme="minorEastAsia" w:cs="Arial"/>
          <w:b/>
          <w:bCs/>
          <w:color w:val="000000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90"/>
        <w:gridCol w:w="1434"/>
        <w:gridCol w:w="2008"/>
        <w:gridCol w:w="1436"/>
        <w:gridCol w:w="1290"/>
      </w:tblGrid>
      <w:tr w:rsidR="004837C3" w14:paraId="1339E758" w14:textId="77777777" w:rsidTr="001164C1">
        <w:trPr>
          <w:cantSplit/>
          <w:tblHeader/>
          <w:jc w:val="center"/>
        </w:trPr>
        <w:tc>
          <w:tcPr>
            <w:tcW w:w="1839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41ECAA" w14:textId="77777777" w:rsidR="004837C3" w:rsidRPr="009C0A3E" w:rsidRDefault="004837C3" w:rsidP="001164C1">
            <w:pPr>
              <w:keepNext/>
              <w:adjustRightInd w:val="0"/>
              <w:spacing w:before="60" w:after="60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20ED21" w14:textId="77777777" w:rsidR="004837C3" w:rsidRPr="00792201" w:rsidRDefault="004837C3" w:rsidP="001164C1">
            <w:pPr>
              <w:keepNext/>
              <w:adjustRightInd w:val="0"/>
              <w:spacing w:before="60" w:after="60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792201">
              <w:rPr>
                <w:rFonts w:cs="Arial"/>
                <w:b/>
                <w:bCs/>
                <w:color w:val="000000"/>
                <w:sz w:val="18"/>
                <w:szCs w:val="18"/>
              </w:rPr>
              <w:t>Baseline (T0)</w:t>
            </w:r>
          </w:p>
          <w:p w14:paraId="6D35EDBE" w14:textId="45697A88" w:rsidR="004837C3" w:rsidRPr="00792201" w:rsidRDefault="004837C3" w:rsidP="004837C3">
            <w:pPr>
              <w:keepNext/>
              <w:adjustRightInd w:val="0"/>
              <w:spacing w:before="60" w:after="60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792201">
              <w:rPr>
                <w:rFonts w:cs="Arial"/>
                <w:bCs/>
                <w:color w:val="000000"/>
                <w:sz w:val="18"/>
                <w:szCs w:val="18"/>
              </w:rPr>
              <w:t>Mean (SD)</w:t>
            </w:r>
            <w:r w:rsidRPr="00792201">
              <w:rPr>
                <w:rFonts w:cs="Arial"/>
                <w:b/>
                <w:bCs/>
                <w:color w:val="000000"/>
                <w:sz w:val="18"/>
                <w:szCs w:val="18"/>
              </w:rPr>
              <w:br/>
              <w:t>N=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29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EE7B4C" w14:textId="737C6FDC" w:rsidR="004837C3" w:rsidRPr="00792201" w:rsidRDefault="004837C3" w:rsidP="001164C1">
            <w:pPr>
              <w:keepNext/>
              <w:adjustRightInd w:val="0"/>
              <w:spacing w:before="60" w:after="60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Third cycle  </w:t>
            </w:r>
          </w:p>
          <w:p w14:paraId="7FFCF463" w14:textId="2B9A98AF" w:rsidR="004837C3" w:rsidRPr="00792201" w:rsidRDefault="004837C3" w:rsidP="004837C3">
            <w:pPr>
              <w:keepNext/>
              <w:adjustRightInd w:val="0"/>
              <w:spacing w:before="60" w:after="60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792201">
              <w:rPr>
                <w:rFonts w:cs="Arial"/>
                <w:bCs/>
                <w:color w:val="000000"/>
                <w:sz w:val="18"/>
                <w:szCs w:val="18"/>
              </w:rPr>
              <w:t>Mean (SD)</w:t>
            </w:r>
            <w:r w:rsidRPr="00792201">
              <w:rPr>
                <w:rFonts w:cs="Arial"/>
                <w:b/>
                <w:bCs/>
                <w:color w:val="000000"/>
                <w:sz w:val="18"/>
                <w:szCs w:val="18"/>
              </w:rPr>
              <w:br/>
              <w:t>N=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74</w:t>
            </w:r>
          </w:p>
        </w:tc>
        <w:tc>
          <w:tcPr>
            <w:tcW w:w="736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387BBE" w14:textId="210C3A31" w:rsidR="004837C3" w:rsidRDefault="004837C3" w:rsidP="004837C3">
            <w:pPr>
              <w:keepNext/>
              <w:adjustRightInd w:val="0"/>
              <w:spacing w:before="60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Difference 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br/>
              <w:t>3</w:t>
            </w:r>
            <w:r w:rsidRPr="004837C3">
              <w:rPr>
                <w:rFonts w:cs="Arial"/>
                <w:b/>
                <w:bCs/>
                <w:color w:val="000000"/>
                <w:sz w:val="18"/>
                <w:szCs w:val="18"/>
                <w:vertAlign w:val="superscript"/>
              </w:rPr>
              <w:t>rd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cycle-T0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br/>
              <w:t>N=74</w:t>
            </w:r>
          </w:p>
        </w:tc>
        <w:tc>
          <w:tcPr>
            <w:tcW w:w="661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EFF293" w14:textId="77777777" w:rsidR="004837C3" w:rsidRDefault="004837C3" w:rsidP="001164C1">
            <w:pPr>
              <w:keepNext/>
              <w:adjustRightInd w:val="0"/>
              <w:spacing w:before="60" w:after="60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4837C3" w14:paraId="3A7C251D" w14:textId="77777777" w:rsidTr="00336E7F">
        <w:trPr>
          <w:cantSplit/>
          <w:trHeight w:val="340"/>
          <w:tblHeader/>
          <w:jc w:val="center"/>
        </w:trPr>
        <w:tc>
          <w:tcPr>
            <w:tcW w:w="183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F6CCAB3" w14:textId="77777777" w:rsidR="004837C3" w:rsidRPr="00C42D85" w:rsidRDefault="004837C3" w:rsidP="00C42D85">
            <w:pPr>
              <w:keepNext/>
              <w:adjustRightInd w:val="0"/>
              <w:spacing w:after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EORTC QLQ-C30</w:t>
            </w:r>
          </w:p>
        </w:tc>
        <w:tc>
          <w:tcPr>
            <w:tcW w:w="7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BA9038D" w14:textId="77777777" w:rsidR="004837C3" w:rsidRPr="00C42D85" w:rsidRDefault="004837C3" w:rsidP="00C42D85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DFA1FDA" w14:textId="77777777" w:rsidR="004837C3" w:rsidRPr="00C42D85" w:rsidRDefault="004837C3" w:rsidP="00C42D85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FA4A9C4" w14:textId="77777777" w:rsidR="004837C3" w:rsidRPr="00C42D85" w:rsidRDefault="004837C3" w:rsidP="00C42D85">
            <w:pPr>
              <w:keepNext/>
              <w:adjustRightInd w:val="0"/>
              <w:spacing w:after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B118731" w14:textId="77777777" w:rsidR="004837C3" w:rsidRPr="00C42D85" w:rsidRDefault="004837C3" w:rsidP="00C42D85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837C3" w14:paraId="0CFA83C4" w14:textId="77777777" w:rsidTr="00336E7F">
        <w:trPr>
          <w:cantSplit/>
          <w:trHeight w:val="340"/>
          <w:tblHeader/>
          <w:jc w:val="center"/>
        </w:trPr>
        <w:tc>
          <w:tcPr>
            <w:tcW w:w="1839" w:type="pct"/>
            <w:tcBorders>
              <w:top w:val="single" w:sz="6" w:space="0" w:color="000000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7A899DC" w14:textId="77777777" w:rsidR="004837C3" w:rsidRPr="00C42D85" w:rsidRDefault="004837C3" w:rsidP="00C42D85">
            <w:pPr>
              <w:keepNext/>
              <w:adjustRightInd w:val="0"/>
              <w:spacing w:after="0"/>
              <w:rPr>
                <w:rFonts w:asciiTheme="minorHAnsi" w:hAnsiTheme="minorHAnsi" w:cstheme="minorHAnsi"/>
                <w:b/>
                <w:bCs/>
                <w:i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b/>
                <w:bCs/>
                <w:i/>
                <w:color w:val="000000"/>
                <w:sz w:val="20"/>
                <w:szCs w:val="20"/>
              </w:rPr>
              <w:t>Functional scales</w:t>
            </w:r>
          </w:p>
        </w:tc>
        <w:tc>
          <w:tcPr>
            <w:tcW w:w="735" w:type="pct"/>
            <w:tcBorders>
              <w:top w:val="single" w:sz="6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A235BF9" w14:textId="77777777" w:rsidR="004837C3" w:rsidRPr="00C42D85" w:rsidRDefault="004837C3" w:rsidP="00C42D85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single" w:sz="6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98C2B23" w14:textId="77777777" w:rsidR="004837C3" w:rsidRPr="00C42D85" w:rsidRDefault="004837C3" w:rsidP="00C42D85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6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15FA2BA" w14:textId="77777777" w:rsidR="004837C3" w:rsidRPr="00C42D85" w:rsidRDefault="004837C3" w:rsidP="00C42D85">
            <w:pPr>
              <w:keepNext/>
              <w:adjustRightInd w:val="0"/>
              <w:spacing w:after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6" w:space="0" w:color="000000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CF27836" w14:textId="77777777" w:rsidR="004837C3" w:rsidRPr="00C42D85" w:rsidRDefault="004837C3" w:rsidP="00C42D85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837C3" w14:paraId="7FEFF3DE" w14:textId="77777777" w:rsidTr="00336E7F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9DB479" w14:textId="77777777" w:rsidR="004837C3" w:rsidRPr="00C42D85" w:rsidRDefault="004837C3" w:rsidP="00C42D85">
            <w:pPr>
              <w:keepNext/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Physical Functioning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213743" w14:textId="522B2B2B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.7 (18.7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51CCC0" w14:textId="5D23EF8E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.8 (19.2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28A4B2" w14:textId="46A9F9BF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9 (15.4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433908" w14:textId="01DEE217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16</w:t>
            </w:r>
          </w:p>
        </w:tc>
      </w:tr>
      <w:tr w:rsidR="004837C3" w14:paraId="7FBE2298" w14:textId="77777777" w:rsidTr="00336E7F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6B978A" w14:textId="77777777" w:rsidR="004837C3" w:rsidRPr="00C42D85" w:rsidRDefault="004837C3" w:rsidP="00C42D85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Role Functioning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A167C4" w14:textId="48BDAC3A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.4 (27.6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16B3DA" w14:textId="2F850842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.0 (25.5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FE9061" w14:textId="1D9AA7FE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5 (20.3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F5BF71" w14:textId="512B70D9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49</w:t>
            </w:r>
          </w:p>
        </w:tc>
      </w:tr>
      <w:tr w:rsidR="004837C3" w14:paraId="15B72D19" w14:textId="77777777" w:rsidTr="00336E7F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422B89" w14:textId="77777777" w:rsidR="004837C3" w:rsidRPr="00C42D85" w:rsidRDefault="004837C3" w:rsidP="00C42D85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Emotional Functioning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8D0C99" w14:textId="00D2A9D0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.4 (20.2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291DA7" w14:textId="2CC93BCC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.2 (20.0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6361DD" w14:textId="3F07D388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 (17.0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AE3F16" w14:textId="2A4AE641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91</w:t>
            </w:r>
          </w:p>
        </w:tc>
      </w:tr>
      <w:tr w:rsidR="004837C3" w14:paraId="502A82B6" w14:textId="77777777" w:rsidTr="00336E7F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49E689" w14:textId="77777777" w:rsidR="004837C3" w:rsidRPr="00C42D85" w:rsidRDefault="004837C3" w:rsidP="00C42D85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Cognitive Functioning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1DD010" w14:textId="58CEA034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8.5 (19.7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C3DBCB" w14:textId="09E4C449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.8 (19.4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D3B665" w14:textId="284ACC62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.7 (17.2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08E448" w14:textId="588F975A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81</w:t>
            </w:r>
          </w:p>
        </w:tc>
      </w:tr>
      <w:tr w:rsidR="004837C3" w14:paraId="4D8A463C" w14:textId="77777777" w:rsidTr="00336E7F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E550D2" w14:textId="77777777" w:rsidR="004837C3" w:rsidRPr="00C42D85" w:rsidRDefault="004837C3" w:rsidP="00C42D85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Social Functioning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5A2D74" w14:textId="516713D9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.3 (26.1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8E9893" w14:textId="7A714D9C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8.2 (26.3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802CA6" w14:textId="67BB5B72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1 (23.9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3DAFB4" w14:textId="19B01555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89</w:t>
            </w:r>
          </w:p>
        </w:tc>
      </w:tr>
      <w:tr w:rsidR="004837C3" w:rsidRPr="00030809" w14:paraId="06717FC5" w14:textId="77777777" w:rsidTr="00336E7F">
        <w:trPr>
          <w:cantSplit/>
          <w:trHeight w:val="340"/>
          <w:jc w:val="center"/>
        </w:trPr>
        <w:tc>
          <w:tcPr>
            <w:tcW w:w="1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B54E54" w14:textId="77777777" w:rsidR="004837C3" w:rsidRPr="00C42D85" w:rsidRDefault="004837C3" w:rsidP="00C42D85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Global health status / </w:t>
            </w:r>
            <w:proofErr w:type="spellStart"/>
            <w:r w:rsidRPr="00C42D8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QoL</w:t>
            </w:r>
            <w:proofErr w:type="spellEnd"/>
            <w:r w:rsidRPr="00C42D8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8AC0E2" w14:textId="6750D895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.9 (20.0)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168C2D" w14:textId="2391B1A9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.0 (20.0)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0C474D" w14:textId="27595898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9 (17.9)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185493" w14:textId="29A87B8A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65</w:t>
            </w:r>
          </w:p>
        </w:tc>
      </w:tr>
      <w:tr w:rsidR="004837C3" w:rsidRPr="00030809" w14:paraId="6B7644E2" w14:textId="77777777" w:rsidTr="00336E7F">
        <w:trPr>
          <w:cantSplit/>
          <w:trHeight w:val="340"/>
          <w:jc w:val="center"/>
        </w:trPr>
        <w:tc>
          <w:tcPr>
            <w:tcW w:w="1839" w:type="pct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3F5F7D" w14:textId="77777777" w:rsidR="004837C3" w:rsidRPr="00C42D85" w:rsidRDefault="004837C3" w:rsidP="00C42D85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b/>
                <w:bCs/>
                <w:i/>
                <w:color w:val="000000"/>
                <w:sz w:val="20"/>
                <w:szCs w:val="20"/>
              </w:rPr>
              <w:t>Symptom scales / item</w:t>
            </w:r>
          </w:p>
        </w:tc>
        <w:tc>
          <w:tcPr>
            <w:tcW w:w="735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3F1DB8" w14:textId="77777777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63F77B" w14:textId="77777777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1A0924" w14:textId="77777777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DD93A7" w14:textId="77777777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837C3" w14:paraId="35D115C7" w14:textId="77777777" w:rsidTr="00336E7F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3D7C6D" w14:textId="77777777" w:rsidR="004837C3" w:rsidRPr="00C42D85" w:rsidRDefault="004837C3" w:rsidP="00C42D85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Fatigue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DB31D8" w14:textId="457CF8A9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.2 (24.9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1419E9" w14:textId="665C52AF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.6 (25.3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32F5CE" w14:textId="7EDCF829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4 (19.7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0CCAE8" w14:textId="7E292F02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1</w:t>
            </w:r>
          </w:p>
        </w:tc>
      </w:tr>
      <w:tr w:rsidR="004837C3" w14:paraId="73DD27E8" w14:textId="77777777" w:rsidTr="00336E7F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3D318F" w14:textId="77777777" w:rsidR="004837C3" w:rsidRPr="00C42D85" w:rsidRDefault="004837C3" w:rsidP="00C42D85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Nausea / Vomiting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A3129E" w14:textId="4FCDC1FA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8 (13.3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0DFECD" w14:textId="23977767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2 (19.4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F502A6" w14:textId="04CC6D42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4 (17.6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735DAA" w14:textId="3188315A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2</w:t>
            </w:r>
          </w:p>
        </w:tc>
      </w:tr>
      <w:tr w:rsidR="004837C3" w14:paraId="0B0251E2" w14:textId="77777777" w:rsidTr="00336E7F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50F7BB" w14:textId="77777777" w:rsidR="004837C3" w:rsidRPr="00C42D85" w:rsidRDefault="004837C3" w:rsidP="00C42D85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Pain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3C6B91" w14:textId="010B5F50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.0 (27.9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F78115" w14:textId="2C5423E1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.2 (27.2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1FA938" w14:textId="32F141D6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 (19.4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AB91BB" w14:textId="6C777E93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21</w:t>
            </w:r>
          </w:p>
        </w:tc>
      </w:tr>
      <w:tr w:rsidR="004837C3" w14:paraId="7E05DBDD" w14:textId="77777777" w:rsidTr="00336E7F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0BFF40" w14:textId="5B6491E2" w:rsidR="004837C3" w:rsidRPr="00C42D85" w:rsidRDefault="00DA1451" w:rsidP="00C42D85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Dyspnea</w:t>
            </w:r>
            <w:r w:rsidR="004837C3" w:rsidRPr="00C42D8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4C3B45" w14:textId="0790D87E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.2 (25.9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8A8887" w14:textId="5ACE0C93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.6 (25.2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A4814E" w14:textId="2DC54316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 (22.9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015424" w14:textId="03AB7B1D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15</w:t>
            </w:r>
          </w:p>
        </w:tc>
      </w:tr>
      <w:tr w:rsidR="004837C3" w14:paraId="2E049FC8" w14:textId="77777777" w:rsidTr="00336E7F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D0B7FA" w14:textId="77777777" w:rsidR="004837C3" w:rsidRPr="00C42D85" w:rsidRDefault="004837C3" w:rsidP="00C42D85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Insomnia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2ED40C" w14:textId="22104461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.4 (30.2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89D595" w14:textId="651BF43C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.6 (24.4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D38D78" w14:textId="7C758812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9 (24.5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E7145B" w14:textId="43F2186B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54</w:t>
            </w:r>
          </w:p>
        </w:tc>
      </w:tr>
      <w:tr w:rsidR="004837C3" w14:paraId="316660C3" w14:textId="77777777" w:rsidTr="00336E7F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728265" w14:textId="77777777" w:rsidR="004837C3" w:rsidRPr="00C42D85" w:rsidRDefault="004837C3" w:rsidP="00C42D85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Appetite loss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00FBC8" w14:textId="12D451A6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5 (23.4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C8367A" w14:textId="764D1515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8 (24.8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DE9274" w14:textId="062EC749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 (21.6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A54574" w14:textId="4B9FEA59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73</w:t>
            </w:r>
          </w:p>
        </w:tc>
      </w:tr>
      <w:tr w:rsidR="004837C3" w14:paraId="558FE870" w14:textId="77777777" w:rsidTr="00336E7F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9AE8CA" w14:textId="77777777" w:rsidR="004837C3" w:rsidRPr="00C42D85" w:rsidRDefault="004837C3" w:rsidP="00C42D85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Constipation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E15FF4" w14:textId="3C1210CB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8 (23.5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2AF3EC" w14:textId="1C1AFDC3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3 (23.6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DC8E3C" w14:textId="5285D64A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 (26.7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49640B" w14:textId="737AB46A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85</w:t>
            </w:r>
          </w:p>
        </w:tc>
      </w:tr>
      <w:tr w:rsidR="004837C3" w14:paraId="41418882" w14:textId="77777777" w:rsidTr="00336E7F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D50701" w14:textId="7846E7AD" w:rsidR="004837C3" w:rsidRPr="00C42D85" w:rsidRDefault="000B6323" w:rsidP="00C42D85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Diarrhea</w:t>
            </w:r>
            <w:r w:rsidR="004837C3" w:rsidRPr="00C42D8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7A5D92" w14:textId="364D0301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2 (16.8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648A52" w14:textId="43791E19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4 (14.6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1B5549" w14:textId="18846BAB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8 (21.3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A3C821" w14:textId="2B2336A5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69</w:t>
            </w:r>
          </w:p>
        </w:tc>
      </w:tr>
      <w:tr w:rsidR="004837C3" w14:paraId="08D6C295" w14:textId="77777777" w:rsidTr="00336E7F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1EB9FF" w14:textId="77777777" w:rsidR="004837C3" w:rsidRPr="00C42D85" w:rsidRDefault="004837C3" w:rsidP="00C42D85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Financial Problems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D22C26" w14:textId="26F4424F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0 (27.0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F496B5" w14:textId="03A09BB5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3 (25.4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465C9F" w14:textId="43821B69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.7 (14.3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5C0272" w14:textId="71626EDF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09</w:t>
            </w:r>
          </w:p>
        </w:tc>
      </w:tr>
      <w:tr w:rsidR="004837C3" w14:paraId="76DF56B4" w14:textId="77777777" w:rsidTr="00336E7F">
        <w:trPr>
          <w:cantSplit/>
          <w:trHeight w:val="340"/>
          <w:jc w:val="center"/>
        </w:trPr>
        <w:tc>
          <w:tcPr>
            <w:tcW w:w="1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1F388A6" w14:textId="77777777" w:rsidR="004837C3" w:rsidRPr="00C42D85" w:rsidRDefault="004837C3" w:rsidP="00C42D85">
            <w:pPr>
              <w:keepNext/>
              <w:adjustRightInd w:val="0"/>
              <w:spacing w:after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QLQ-BR23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6CE1CD2" w14:textId="77777777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C34A04D" w14:textId="77777777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9F64EB0" w14:textId="77777777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9358FED" w14:textId="77777777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837C3" w14:paraId="153FE327" w14:textId="77777777" w:rsidTr="00336E7F">
        <w:trPr>
          <w:cantSplit/>
          <w:trHeight w:val="340"/>
          <w:jc w:val="center"/>
        </w:trPr>
        <w:tc>
          <w:tcPr>
            <w:tcW w:w="1839" w:type="pct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10E2EE6" w14:textId="77777777" w:rsidR="004837C3" w:rsidRPr="00C42D85" w:rsidRDefault="004837C3" w:rsidP="00C42D85">
            <w:pPr>
              <w:keepNext/>
              <w:adjustRightInd w:val="0"/>
              <w:spacing w:after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b/>
                <w:bCs/>
                <w:i/>
                <w:color w:val="000000"/>
                <w:sz w:val="20"/>
                <w:szCs w:val="20"/>
              </w:rPr>
              <w:t>Functional scales</w:t>
            </w:r>
          </w:p>
        </w:tc>
        <w:tc>
          <w:tcPr>
            <w:tcW w:w="735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82A22F8" w14:textId="77777777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38C4FD9" w14:textId="77777777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8E003D0" w14:textId="77777777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4FEFD16" w14:textId="77777777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837C3" w14:paraId="6F88F0FF" w14:textId="77777777" w:rsidTr="00336E7F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F9FE72" w14:textId="77777777" w:rsidR="004837C3" w:rsidRPr="00C42D85" w:rsidRDefault="004837C3" w:rsidP="00C42D85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Body image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A34CDA" w14:textId="3166331E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.8 (30.3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C8478B" w14:textId="38C3E0CA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.9 (31.1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6DA577" w14:textId="4D936585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5.9 (20.7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71BDBD" w14:textId="2AAA8BBD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9</w:t>
            </w:r>
          </w:p>
        </w:tc>
      </w:tr>
      <w:tr w:rsidR="004837C3" w14:paraId="25D48201" w14:textId="77777777" w:rsidTr="00336E7F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9251B5" w14:textId="77777777" w:rsidR="004837C3" w:rsidRPr="00C42D85" w:rsidRDefault="004837C3" w:rsidP="00C42D85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Sexual functioning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557C52" w14:textId="6B7D5554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7 (14.7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8F4177" w14:textId="423F5A7F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6 (13.7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CF2662" w14:textId="137F9208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2 (13.5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004142" w14:textId="2011F2DB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70</w:t>
            </w:r>
          </w:p>
        </w:tc>
      </w:tr>
      <w:tr w:rsidR="004837C3" w14:paraId="14663725" w14:textId="77777777" w:rsidTr="00336E7F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8C321C" w14:textId="77777777" w:rsidR="004837C3" w:rsidRPr="00C42D85" w:rsidRDefault="004837C3" w:rsidP="00C42D85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Future perspective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6B3C87" w14:textId="395BBB3F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.0 (31.6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FDF783" w14:textId="0F2B3469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.3 (34.4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0D28CA" w14:textId="07864F6E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3 (32.4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E2C32C" w14:textId="46A1D3AD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96</w:t>
            </w:r>
          </w:p>
        </w:tc>
      </w:tr>
      <w:tr w:rsidR="004837C3" w14:paraId="47797066" w14:textId="77777777" w:rsidTr="00336E7F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5E36D9" w14:textId="77777777" w:rsidR="004837C3" w:rsidRPr="00C42D85" w:rsidRDefault="004837C3" w:rsidP="00C42D85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b/>
                <w:bCs/>
                <w:i/>
                <w:color w:val="000000"/>
                <w:sz w:val="20"/>
                <w:szCs w:val="20"/>
              </w:rPr>
              <w:t>Symptom scales / items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6AE359" w14:textId="77777777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A08FDF" w14:textId="77777777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BC1CE1" w14:textId="77777777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ACA66D" w14:textId="77777777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837C3" w:rsidRPr="00030809" w14:paraId="7C3D8116" w14:textId="77777777" w:rsidTr="00336E7F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D9D9DD" w14:textId="77777777" w:rsidR="004837C3" w:rsidRPr="00C42D85" w:rsidRDefault="004837C3" w:rsidP="00C42D85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Systematic therapy side effects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87C0D5" w14:textId="7C08DE70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8 (15.0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FDAB83" w14:textId="7B4A612D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.0 (17.1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A96515" w14:textId="6F7EEA2A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2 (13.8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979BB7" w14:textId="72EA3FF8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4837C3" w14:paraId="72E0938C" w14:textId="77777777" w:rsidTr="00336E7F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8E1F61" w14:textId="77777777" w:rsidR="004837C3" w:rsidRPr="00C42D85" w:rsidRDefault="004837C3" w:rsidP="00C42D85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Breast symptoms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56A5C8" w14:textId="40D514FB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5 (13.0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229F74" w14:textId="4992BEEB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1 (11.6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4C0F03" w14:textId="1DB32021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4 (11.3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E8D92F" w14:textId="7BE454E5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94</w:t>
            </w:r>
          </w:p>
        </w:tc>
      </w:tr>
      <w:tr w:rsidR="004837C3" w14:paraId="6D26AFC0" w14:textId="77777777" w:rsidTr="00336E7F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8959E5" w14:textId="77777777" w:rsidR="004837C3" w:rsidRPr="00C42D85" w:rsidRDefault="004837C3" w:rsidP="00C42D85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Arm symptoms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4A7FBB" w14:textId="6539C7AA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4 (18.8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130518" w14:textId="74ADA93C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0 (19.1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B75398" w14:textId="454252E4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4 (11.1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0EBAF2" w14:textId="1C72C47B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89</w:t>
            </w:r>
          </w:p>
        </w:tc>
      </w:tr>
      <w:tr w:rsidR="004837C3" w:rsidRPr="00030809" w14:paraId="20BD1BD7" w14:textId="77777777" w:rsidTr="00336E7F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3150CA" w14:textId="77777777" w:rsidR="004837C3" w:rsidRPr="00C42D85" w:rsidRDefault="004837C3" w:rsidP="00C42D85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Upset by hair loss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F5088E" w14:textId="4A9C2F31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.3 (33.3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56321D" w14:textId="64CB4862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.3 (33.3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CD546F" w14:textId="65A4D2C8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 (0.0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2CEE41" w14:textId="7F37342B" w:rsidR="004837C3" w:rsidRPr="00C42D85" w:rsidRDefault="004837C3" w:rsidP="00C42D85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D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</w:p>
        </w:tc>
      </w:tr>
      <w:tr w:rsidR="004837C3" w:rsidRPr="005C3B48" w14:paraId="1F8E2BF6" w14:textId="77777777" w:rsidTr="004D4622">
        <w:trPr>
          <w:cantSplit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E1D3FC" w14:textId="77777777" w:rsidR="004837C3" w:rsidRPr="005C3B48" w:rsidRDefault="004837C3" w:rsidP="004837C3">
            <w:pPr>
              <w:keepNext/>
              <w:adjustRightInd w:val="0"/>
              <w:spacing w:before="60" w:after="60"/>
              <w:rPr>
                <w:rFonts w:cs="Arial"/>
                <w:color w:val="000000"/>
                <w:sz w:val="18"/>
                <w:szCs w:val="18"/>
              </w:rPr>
            </w:pPr>
            <w:r w:rsidRPr="009C0A3E">
              <w:rPr>
                <w:rFonts w:cs="Arial"/>
                <w:b/>
                <w:bCs/>
                <w:color w:val="000000"/>
                <w:sz w:val="18"/>
                <w:szCs w:val="18"/>
              </w:rPr>
              <w:t>Legend: </w:t>
            </w:r>
            <w:r>
              <w:rPr>
                <w:rFonts w:cs="Arial"/>
                <w:color w:val="000000"/>
                <w:sz w:val="18"/>
                <w:szCs w:val="18"/>
              </w:rPr>
              <w:t> SD: standard deviation.</w:t>
            </w:r>
            <w:r w:rsidRPr="005C3B48">
              <w:t xml:space="preserve"> </w:t>
            </w:r>
            <w:r w:rsidRPr="005C3B48">
              <w:rPr>
                <w:rFonts w:cs="Arial"/>
                <w:color w:val="000000"/>
                <w:sz w:val="18"/>
                <w:szCs w:val="18"/>
              </w:rPr>
              <w:t xml:space="preserve">A high score for a functional scale represents a high / healthy level of functioning, a high score for the global health status / </w:t>
            </w:r>
            <w:proofErr w:type="spellStart"/>
            <w:r w:rsidRPr="005C3B48">
              <w:rPr>
                <w:rFonts w:cs="Arial"/>
                <w:color w:val="000000"/>
                <w:sz w:val="18"/>
                <w:szCs w:val="18"/>
              </w:rPr>
              <w:t>QoL</w:t>
            </w:r>
            <w:proofErr w:type="spellEnd"/>
            <w:r w:rsidRPr="005C3B48">
              <w:rPr>
                <w:rFonts w:cs="Arial"/>
                <w:color w:val="000000"/>
                <w:sz w:val="18"/>
                <w:szCs w:val="18"/>
              </w:rPr>
              <w:t xml:space="preserve"> represents a high </w:t>
            </w:r>
            <w:proofErr w:type="spellStart"/>
            <w:r w:rsidRPr="005C3B48">
              <w:rPr>
                <w:rFonts w:cs="Arial"/>
                <w:color w:val="000000"/>
                <w:sz w:val="18"/>
                <w:szCs w:val="18"/>
              </w:rPr>
              <w:t>QoL</w:t>
            </w:r>
            <w:proofErr w:type="spellEnd"/>
            <w:r w:rsidRPr="005C3B48">
              <w:rPr>
                <w:rFonts w:cs="Arial"/>
                <w:color w:val="000000"/>
                <w:sz w:val="18"/>
                <w:szCs w:val="18"/>
              </w:rPr>
              <w:t>, but a high score for a symptom scale / item represents a high level of symptomatology / problems.</w:t>
            </w:r>
          </w:p>
        </w:tc>
      </w:tr>
    </w:tbl>
    <w:p w14:paraId="081DA77B" w14:textId="7493DC54" w:rsidR="00066500" w:rsidRDefault="00066500">
      <w:pPr>
        <w:rPr>
          <w:b/>
          <w:color w:val="212121"/>
          <w:sz w:val="24"/>
          <w:szCs w:val="24"/>
          <w:highlight w:val="white"/>
        </w:rPr>
      </w:pPr>
    </w:p>
    <w:p w14:paraId="677878AD" w14:textId="77777777" w:rsidR="00066500" w:rsidRDefault="00066500">
      <w:pPr>
        <w:rPr>
          <w:b/>
          <w:color w:val="212121"/>
          <w:sz w:val="24"/>
          <w:szCs w:val="24"/>
          <w:highlight w:val="white"/>
        </w:rPr>
      </w:pPr>
      <w:r>
        <w:rPr>
          <w:b/>
          <w:color w:val="212121"/>
          <w:sz w:val="24"/>
          <w:szCs w:val="24"/>
          <w:highlight w:val="white"/>
        </w:rPr>
        <w:br w:type="page"/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36"/>
      </w:tblGrid>
      <w:tr w:rsidR="00066500" w:rsidRPr="005C3B48" w14:paraId="51AD0CE6" w14:textId="77777777" w:rsidTr="001164C1">
        <w:trPr>
          <w:cantSplit/>
        </w:trPr>
        <w:tc>
          <w:tcPr>
            <w:tcW w:w="9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49FA3" w14:textId="5DD0C254" w:rsidR="00066500" w:rsidRPr="004D4622" w:rsidRDefault="00066500" w:rsidP="001164C1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Arial"/>
                <w:b/>
                <w:bCs/>
                <w:color w:val="000000"/>
              </w:rPr>
            </w:pPr>
            <w:r w:rsidRPr="004D4622">
              <w:rPr>
                <w:b/>
                <w:color w:val="212121"/>
                <w:highlight w:val="white"/>
              </w:rPr>
              <w:lastRenderedPageBreak/>
              <w:t xml:space="preserve">Supplementary Table </w:t>
            </w:r>
            <w:r w:rsidR="008D5F2B" w:rsidRPr="004D4622">
              <w:rPr>
                <w:b/>
                <w:color w:val="212121"/>
              </w:rPr>
              <w:t>4</w:t>
            </w:r>
            <w:r w:rsidRPr="004D4622">
              <w:rPr>
                <w:rFonts w:eastAsiaTheme="minorEastAsia" w:cs="Arial"/>
                <w:b/>
                <w:bCs/>
                <w:color w:val="000000"/>
              </w:rPr>
              <w:t xml:space="preserve">. QOL scores – change from baseline to end of treatment </w:t>
            </w:r>
          </w:p>
        </w:tc>
      </w:tr>
    </w:tbl>
    <w:p w14:paraId="76D4C7D7" w14:textId="77777777" w:rsidR="00066500" w:rsidRPr="00D45266" w:rsidRDefault="00066500" w:rsidP="00066500">
      <w:pPr>
        <w:autoSpaceDE w:val="0"/>
        <w:autoSpaceDN w:val="0"/>
        <w:adjustRightInd w:val="0"/>
        <w:spacing w:after="0" w:line="240" w:lineRule="auto"/>
        <w:rPr>
          <w:rFonts w:eastAsiaTheme="minorEastAsia" w:cs="Arial"/>
          <w:b/>
          <w:bCs/>
          <w:color w:val="000000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90"/>
        <w:gridCol w:w="1434"/>
        <w:gridCol w:w="2008"/>
        <w:gridCol w:w="1436"/>
        <w:gridCol w:w="1290"/>
      </w:tblGrid>
      <w:tr w:rsidR="00066500" w14:paraId="70D4A42A" w14:textId="77777777" w:rsidTr="001164C1">
        <w:trPr>
          <w:cantSplit/>
          <w:tblHeader/>
          <w:jc w:val="center"/>
        </w:trPr>
        <w:tc>
          <w:tcPr>
            <w:tcW w:w="1839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037FB6" w14:textId="77777777" w:rsidR="00066500" w:rsidRPr="009C0A3E" w:rsidRDefault="00066500" w:rsidP="001164C1">
            <w:pPr>
              <w:keepNext/>
              <w:adjustRightInd w:val="0"/>
              <w:spacing w:before="60" w:after="60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35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4745A8" w14:textId="77777777" w:rsidR="00066500" w:rsidRPr="00792201" w:rsidRDefault="00066500" w:rsidP="001164C1">
            <w:pPr>
              <w:keepNext/>
              <w:adjustRightInd w:val="0"/>
              <w:spacing w:before="60" w:after="60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792201">
              <w:rPr>
                <w:rFonts w:cs="Arial"/>
                <w:b/>
                <w:bCs/>
                <w:color w:val="000000"/>
                <w:sz w:val="18"/>
                <w:szCs w:val="18"/>
              </w:rPr>
              <w:t>Baseline (T0)</w:t>
            </w:r>
          </w:p>
          <w:p w14:paraId="0247FE06" w14:textId="77777777" w:rsidR="00066500" w:rsidRPr="00792201" w:rsidRDefault="00066500" w:rsidP="001164C1">
            <w:pPr>
              <w:keepNext/>
              <w:adjustRightInd w:val="0"/>
              <w:spacing w:before="60" w:after="60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792201">
              <w:rPr>
                <w:rFonts w:cs="Arial"/>
                <w:bCs/>
                <w:color w:val="000000"/>
                <w:sz w:val="18"/>
                <w:szCs w:val="18"/>
              </w:rPr>
              <w:t>Mean (SD)</w:t>
            </w:r>
            <w:r w:rsidRPr="00792201">
              <w:rPr>
                <w:rFonts w:cs="Arial"/>
                <w:b/>
                <w:bCs/>
                <w:color w:val="000000"/>
                <w:sz w:val="18"/>
                <w:szCs w:val="18"/>
              </w:rPr>
              <w:br/>
              <w:t>N=98</w:t>
            </w:r>
          </w:p>
        </w:tc>
        <w:tc>
          <w:tcPr>
            <w:tcW w:w="1029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E8E44E" w14:textId="2FCD257E" w:rsidR="00066500" w:rsidRPr="00792201" w:rsidRDefault="00066500" w:rsidP="001164C1">
            <w:pPr>
              <w:keepNext/>
              <w:adjustRightInd w:val="0"/>
              <w:spacing w:before="60" w:after="60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End of </w:t>
            </w:r>
            <w:r w:rsidR="004D4622">
              <w:rPr>
                <w:rFonts w:cs="Arial"/>
                <w:b/>
                <w:bCs/>
                <w:color w:val="000000"/>
                <w:sz w:val="18"/>
                <w:szCs w:val="18"/>
              </w:rPr>
              <w:t>treatment (</w:t>
            </w:r>
            <w:proofErr w:type="spellStart"/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EoT</w:t>
            </w:r>
            <w:proofErr w:type="spellEnd"/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) </w:t>
            </w:r>
          </w:p>
          <w:p w14:paraId="678B39AF" w14:textId="77777777" w:rsidR="00066500" w:rsidRPr="00792201" w:rsidRDefault="00066500" w:rsidP="001164C1">
            <w:pPr>
              <w:keepNext/>
              <w:adjustRightInd w:val="0"/>
              <w:spacing w:before="60" w:after="60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792201">
              <w:rPr>
                <w:rFonts w:cs="Arial"/>
                <w:bCs/>
                <w:color w:val="000000"/>
                <w:sz w:val="18"/>
                <w:szCs w:val="18"/>
              </w:rPr>
              <w:t>Mean (SD)</w:t>
            </w:r>
            <w:r w:rsidRPr="00792201">
              <w:rPr>
                <w:rFonts w:cs="Arial"/>
                <w:b/>
                <w:bCs/>
                <w:color w:val="000000"/>
                <w:sz w:val="18"/>
                <w:szCs w:val="18"/>
              </w:rPr>
              <w:br/>
              <w:t>N=98</w:t>
            </w:r>
          </w:p>
        </w:tc>
        <w:tc>
          <w:tcPr>
            <w:tcW w:w="736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30EC01" w14:textId="77777777" w:rsidR="00066500" w:rsidRDefault="00066500" w:rsidP="001164C1">
            <w:pPr>
              <w:keepNext/>
              <w:adjustRightInd w:val="0"/>
              <w:spacing w:before="60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Difference 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br/>
              <w:t>EoT-T0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br/>
              <w:t>N=98</w:t>
            </w:r>
          </w:p>
        </w:tc>
        <w:tc>
          <w:tcPr>
            <w:tcW w:w="661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DABEBF" w14:textId="77777777" w:rsidR="00066500" w:rsidRDefault="00066500" w:rsidP="001164C1">
            <w:pPr>
              <w:keepNext/>
              <w:adjustRightInd w:val="0"/>
              <w:spacing w:before="60" w:after="60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066500" w14:paraId="36AE584C" w14:textId="77777777" w:rsidTr="00336E7F">
        <w:trPr>
          <w:cantSplit/>
          <w:trHeight w:val="340"/>
          <w:tblHeader/>
          <w:jc w:val="center"/>
        </w:trPr>
        <w:tc>
          <w:tcPr>
            <w:tcW w:w="183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8AAC5FC" w14:textId="77777777" w:rsidR="00066500" w:rsidRPr="004D4622" w:rsidRDefault="00066500" w:rsidP="004D4622">
            <w:pPr>
              <w:keepNext/>
              <w:adjustRightInd w:val="0"/>
              <w:spacing w:after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EORTC QLQ-C30</w:t>
            </w:r>
          </w:p>
        </w:tc>
        <w:tc>
          <w:tcPr>
            <w:tcW w:w="7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A7A2F96" w14:textId="77777777" w:rsidR="00066500" w:rsidRPr="004D4622" w:rsidRDefault="00066500" w:rsidP="004D4622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C805B90" w14:textId="77777777" w:rsidR="00066500" w:rsidRPr="004D4622" w:rsidRDefault="00066500" w:rsidP="004D4622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345ADDA" w14:textId="77777777" w:rsidR="00066500" w:rsidRPr="004D4622" w:rsidRDefault="00066500" w:rsidP="004D4622">
            <w:pPr>
              <w:keepNext/>
              <w:adjustRightInd w:val="0"/>
              <w:spacing w:after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32B7EDB" w14:textId="77777777" w:rsidR="00066500" w:rsidRPr="004D4622" w:rsidRDefault="00066500" w:rsidP="004D4622">
            <w:pPr>
              <w:keepNext/>
              <w:adjustRightInd w:val="0"/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36E7F" w14:paraId="53B7CDE5" w14:textId="77777777" w:rsidTr="00336E7F">
        <w:trPr>
          <w:cantSplit/>
          <w:trHeight w:val="340"/>
          <w:tblHeader/>
          <w:jc w:val="center"/>
        </w:trPr>
        <w:tc>
          <w:tcPr>
            <w:tcW w:w="5000" w:type="pct"/>
            <w:gridSpan w:val="5"/>
            <w:tcBorders>
              <w:top w:val="single" w:sz="6" w:space="0" w:color="000000"/>
              <w:left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8287907" w14:textId="3B6622C7" w:rsidR="00336E7F" w:rsidRPr="004D4622" w:rsidRDefault="00336E7F" w:rsidP="00336E7F">
            <w:pPr>
              <w:keepNext/>
              <w:adjustRightInd w:val="0"/>
              <w:spacing w:after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b/>
                <w:bCs/>
                <w:i/>
                <w:color w:val="000000"/>
                <w:sz w:val="20"/>
                <w:szCs w:val="20"/>
              </w:rPr>
              <w:t>Functional scales</w:t>
            </w:r>
          </w:p>
        </w:tc>
      </w:tr>
      <w:tr w:rsidR="00066500" w14:paraId="4259F904" w14:textId="77777777" w:rsidTr="009879EA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62A78D" w14:textId="77777777" w:rsidR="00066500" w:rsidRPr="004D4622" w:rsidRDefault="00066500" w:rsidP="004D4622">
            <w:pPr>
              <w:keepNext/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Physical Functioning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C2B280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.1 (18.8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46B004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.2 (22.1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DB694A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4.9 (16.1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62FB92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3*</w:t>
            </w:r>
          </w:p>
        </w:tc>
      </w:tr>
      <w:tr w:rsidR="00066500" w14:paraId="694C9166" w14:textId="77777777" w:rsidTr="009879EA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B2D45D" w14:textId="77777777" w:rsidR="00066500" w:rsidRPr="004D4622" w:rsidRDefault="00066500" w:rsidP="004D4622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Role Functioning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89B952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.4 (27.8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9747D8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.0 (27.7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AC0720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6.5 (20.8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9A58C7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3*</w:t>
            </w:r>
          </w:p>
        </w:tc>
      </w:tr>
      <w:tr w:rsidR="00066500" w14:paraId="6513E8D2" w14:textId="77777777" w:rsidTr="009879EA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72DE5B" w14:textId="77777777" w:rsidR="00066500" w:rsidRPr="004D4622" w:rsidRDefault="00066500" w:rsidP="004D4622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Emotional Functioning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C91CE8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.0 (21.6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66AD92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.1 (21.3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1DAA35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9 (18.6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1789F3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19</w:t>
            </w:r>
          </w:p>
        </w:tc>
      </w:tr>
      <w:tr w:rsidR="00066500" w14:paraId="3ED6C99B" w14:textId="77777777" w:rsidTr="009879EA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D7AD4F" w14:textId="77777777" w:rsidR="00066500" w:rsidRPr="004D4622" w:rsidRDefault="00066500" w:rsidP="004D4622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Cognitive Functioning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20948E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6.2 (20.5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EFD1CB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.5 (22.8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503A28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3.7 (20.1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D3C91B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68</w:t>
            </w:r>
          </w:p>
        </w:tc>
      </w:tr>
      <w:tr w:rsidR="00066500" w14:paraId="16FB8E16" w14:textId="77777777" w:rsidTr="009879EA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010D02" w14:textId="77777777" w:rsidR="00066500" w:rsidRPr="004D4622" w:rsidRDefault="00066500" w:rsidP="004D4622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Social Functioning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5CED6E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.9 (28.0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0D576B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.8 (27.9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DFA87F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.0 (26.8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4FD718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53</w:t>
            </w:r>
          </w:p>
        </w:tc>
      </w:tr>
      <w:tr w:rsidR="00066500" w:rsidRPr="00030809" w14:paraId="2A444C4B" w14:textId="77777777" w:rsidTr="00336E7F">
        <w:trPr>
          <w:cantSplit/>
          <w:trHeight w:val="340"/>
          <w:jc w:val="center"/>
        </w:trPr>
        <w:tc>
          <w:tcPr>
            <w:tcW w:w="1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8697B7" w14:textId="77777777" w:rsidR="00066500" w:rsidRPr="004D4622" w:rsidRDefault="00066500" w:rsidP="004D4622">
            <w:pPr>
              <w:adjustRightInd w:val="0"/>
              <w:spacing w:after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Global health status / </w:t>
            </w:r>
            <w:proofErr w:type="spellStart"/>
            <w:r w:rsidRPr="004D462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QoL</w:t>
            </w:r>
            <w:proofErr w:type="spellEnd"/>
            <w:r w:rsidRPr="004D462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772A64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.9 (20.0)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A1E8D0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.5 (19.9)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6D4D07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5.4 (20.2)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30DABC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0*</w:t>
            </w:r>
          </w:p>
        </w:tc>
      </w:tr>
      <w:tr w:rsidR="00336E7F" w:rsidRPr="00030809" w14:paraId="1D15DD37" w14:textId="77777777" w:rsidTr="00336E7F">
        <w:trPr>
          <w:cantSplit/>
          <w:trHeight w:val="340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FBEF3E" w14:textId="4B0CB4DC" w:rsidR="00336E7F" w:rsidRPr="004D4622" w:rsidRDefault="00336E7F" w:rsidP="00336E7F">
            <w:pPr>
              <w:adjustRightInd w:val="0"/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b/>
                <w:bCs/>
                <w:i/>
                <w:color w:val="000000"/>
                <w:sz w:val="20"/>
                <w:szCs w:val="20"/>
              </w:rPr>
              <w:t>Symptom scales / item</w:t>
            </w:r>
          </w:p>
        </w:tc>
      </w:tr>
      <w:tr w:rsidR="00066500" w14:paraId="1E413477" w14:textId="77777777" w:rsidTr="00336E7F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D44997" w14:textId="77777777" w:rsidR="00066500" w:rsidRPr="004D4622" w:rsidRDefault="00066500" w:rsidP="004D4622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Fatigue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18120D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.8 (25.1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7961A7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.2 (25.5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A410EA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3 (21.8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29EB9F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5*</w:t>
            </w:r>
          </w:p>
        </w:tc>
      </w:tr>
      <w:tr w:rsidR="00066500" w14:paraId="4DF1F85D" w14:textId="77777777" w:rsidTr="00336E7F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867CE4" w14:textId="77777777" w:rsidR="00066500" w:rsidRPr="004D4622" w:rsidRDefault="00066500" w:rsidP="004D4622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Nausea / Vomiting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72117E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1 (12.5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15E05F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8 (14.1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4D6EEF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 (14.3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A5992C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40</w:t>
            </w:r>
          </w:p>
        </w:tc>
      </w:tr>
      <w:tr w:rsidR="00066500" w14:paraId="530104C8" w14:textId="77777777" w:rsidTr="00336E7F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D1D748" w14:textId="77777777" w:rsidR="00066500" w:rsidRPr="004D4622" w:rsidRDefault="00066500" w:rsidP="004D4622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Pain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3CDAA5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4 (27.8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9CBE96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.1 (26.4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4867BF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7 (24.0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C0C98D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65</w:t>
            </w:r>
          </w:p>
        </w:tc>
      </w:tr>
      <w:tr w:rsidR="00066500" w14:paraId="2964539E" w14:textId="77777777" w:rsidTr="00336E7F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214F56" w14:textId="3A406C3E" w:rsidR="00066500" w:rsidRPr="004D4622" w:rsidRDefault="000B6323" w:rsidP="004D4622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Dyspnea</w:t>
            </w:r>
            <w:r w:rsidR="00066500" w:rsidRPr="004D462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ED788C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.7 (26.6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3678B0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.9 (27.7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C0CC01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1 (24.1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5F3AEC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4*</w:t>
            </w:r>
          </w:p>
        </w:tc>
      </w:tr>
      <w:tr w:rsidR="00066500" w14:paraId="7CA13C4C" w14:textId="77777777" w:rsidTr="00336E7F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E88CC0" w14:textId="77777777" w:rsidR="00066500" w:rsidRPr="004D4622" w:rsidRDefault="00066500" w:rsidP="004D4622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Insomnia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6C45A4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9 (29.4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B87EA4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.2 (26.8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DF4029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 (27.5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AD0B90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25</w:t>
            </w:r>
          </w:p>
        </w:tc>
      </w:tr>
      <w:tr w:rsidR="00066500" w14:paraId="3D51862C" w14:textId="77777777" w:rsidTr="00336E7F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9322A9" w14:textId="77777777" w:rsidR="00066500" w:rsidRPr="004D4622" w:rsidRDefault="00066500" w:rsidP="004D4622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Appetite loss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A596F8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0 (23.5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9D7F4F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7 (25.0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29E406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7 (25.2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1D8A5B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87</w:t>
            </w:r>
          </w:p>
        </w:tc>
      </w:tr>
      <w:tr w:rsidR="00066500" w14:paraId="29F109F1" w14:textId="77777777" w:rsidTr="00336E7F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9519E7" w14:textId="77777777" w:rsidR="00066500" w:rsidRPr="004D4622" w:rsidRDefault="00066500" w:rsidP="004D4622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Constipation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0F9D8B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9 (21.3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1BA341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8 (24.5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52D292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8 (24.1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6522B4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9*</w:t>
            </w:r>
          </w:p>
        </w:tc>
      </w:tr>
      <w:tr w:rsidR="00066500" w14:paraId="4999DA43" w14:textId="77777777" w:rsidTr="00336E7F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171F05" w14:textId="2D5C5477" w:rsidR="00066500" w:rsidRPr="004D4622" w:rsidRDefault="000B6323" w:rsidP="004D4622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Diarrhea</w:t>
            </w:r>
            <w:r w:rsidR="00066500" w:rsidRPr="004D462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0DCCB2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8 (17.8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72A641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5 (16.3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60BA13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4 (22.4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CF0FB1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49</w:t>
            </w:r>
          </w:p>
        </w:tc>
      </w:tr>
      <w:tr w:rsidR="00066500" w14:paraId="386F71B6" w14:textId="77777777" w:rsidTr="00336E7F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570878" w14:textId="77777777" w:rsidR="00066500" w:rsidRPr="004D4622" w:rsidRDefault="00066500" w:rsidP="004D4622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Financial Problems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ECAC0C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3 (26.5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913B00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2 (25.3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914564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.0 (15.7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1FF7B9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02</w:t>
            </w:r>
          </w:p>
        </w:tc>
      </w:tr>
      <w:tr w:rsidR="00066500" w14:paraId="5D52F3D8" w14:textId="77777777" w:rsidTr="00336E7F">
        <w:trPr>
          <w:cantSplit/>
          <w:trHeight w:val="340"/>
          <w:jc w:val="center"/>
        </w:trPr>
        <w:tc>
          <w:tcPr>
            <w:tcW w:w="1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66A368D" w14:textId="77777777" w:rsidR="00066500" w:rsidRPr="004D4622" w:rsidRDefault="00066500" w:rsidP="004D4622">
            <w:pPr>
              <w:keepNext/>
              <w:adjustRightInd w:val="0"/>
              <w:spacing w:after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QLQ-BR23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3BB741F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962AC3E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9769E57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6A544F4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336E7F" w14:paraId="1A7CDA60" w14:textId="77777777" w:rsidTr="00336E7F">
        <w:trPr>
          <w:cantSplit/>
          <w:trHeight w:val="340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500CB1C" w14:textId="600BB821" w:rsidR="00336E7F" w:rsidRPr="004D4622" w:rsidRDefault="00336E7F" w:rsidP="00336E7F">
            <w:pPr>
              <w:adjustRightInd w:val="0"/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b/>
                <w:bCs/>
                <w:i/>
                <w:color w:val="000000"/>
                <w:sz w:val="20"/>
                <w:szCs w:val="20"/>
              </w:rPr>
              <w:t>Functional scales</w:t>
            </w:r>
          </w:p>
        </w:tc>
      </w:tr>
      <w:tr w:rsidR="00066500" w14:paraId="13222B48" w14:textId="77777777" w:rsidTr="009879EA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D24940" w14:textId="77777777" w:rsidR="00066500" w:rsidRPr="004D4622" w:rsidRDefault="00066500" w:rsidP="004D4622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Body image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50F4D1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.7 (31.3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CCC439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.7 (30.8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90B7CA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.0 (22.7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E7AE9A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85</w:t>
            </w:r>
          </w:p>
        </w:tc>
      </w:tr>
      <w:tr w:rsidR="00066500" w14:paraId="1EC3E653" w14:textId="77777777" w:rsidTr="009879EA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E31AC3" w14:textId="77777777" w:rsidR="00066500" w:rsidRPr="004D4622" w:rsidRDefault="00066500" w:rsidP="004D4622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Sexual functioning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8667C2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4 (14.8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474ACE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2 (9.9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0D85B2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4.3 (14.0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CED4BB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4*</w:t>
            </w:r>
          </w:p>
        </w:tc>
      </w:tr>
      <w:tr w:rsidR="00066500" w14:paraId="4CA78BB4" w14:textId="77777777" w:rsidTr="00336E7F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67B034" w14:textId="77777777" w:rsidR="00066500" w:rsidRPr="004D4622" w:rsidRDefault="00066500" w:rsidP="004D4622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Future perspective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DFA19F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.8 (32.3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48055C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.9 (34.9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0287E4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 (34.5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241E33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51</w:t>
            </w:r>
          </w:p>
        </w:tc>
      </w:tr>
      <w:tr w:rsidR="00336E7F" w14:paraId="0E62BBE9" w14:textId="77777777" w:rsidTr="00336E7F">
        <w:trPr>
          <w:cantSplit/>
          <w:trHeight w:val="340"/>
          <w:jc w:val="center"/>
        </w:trPr>
        <w:tc>
          <w:tcPr>
            <w:tcW w:w="5000" w:type="pct"/>
            <w:gridSpan w:val="5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A6FDC8" w14:textId="06CDAB6D" w:rsidR="00336E7F" w:rsidRPr="004D4622" w:rsidRDefault="00336E7F" w:rsidP="00336E7F">
            <w:pPr>
              <w:adjustRightInd w:val="0"/>
              <w:spacing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b/>
                <w:bCs/>
                <w:i/>
                <w:color w:val="000000"/>
                <w:sz w:val="20"/>
                <w:szCs w:val="20"/>
              </w:rPr>
              <w:t>Symptom scales / items</w:t>
            </w:r>
          </w:p>
        </w:tc>
      </w:tr>
      <w:tr w:rsidR="00066500" w:rsidRPr="00030809" w14:paraId="353B1A28" w14:textId="77777777" w:rsidTr="009879EA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CF9822" w14:textId="77777777" w:rsidR="00066500" w:rsidRPr="004D4622" w:rsidRDefault="00066500" w:rsidP="004D4622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Systematic therapy side effects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0C3CEC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7 (14.4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8A0B37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4 (15.5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DD22E3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6 (12.7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901323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*</w:t>
            </w:r>
          </w:p>
        </w:tc>
      </w:tr>
      <w:tr w:rsidR="00066500" w14:paraId="68C5D3F1" w14:textId="77777777" w:rsidTr="009879EA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672E59" w14:textId="77777777" w:rsidR="00066500" w:rsidRPr="004D4622" w:rsidRDefault="00066500" w:rsidP="004D4622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Breast symptoms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69E08E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5 (17.5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D8615B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7 (17.1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1BBBA0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 (12.7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F99B41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93</w:t>
            </w:r>
          </w:p>
        </w:tc>
      </w:tr>
      <w:tr w:rsidR="00066500" w14:paraId="1F15DBB9" w14:textId="77777777" w:rsidTr="009879EA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60C1C2" w14:textId="77777777" w:rsidR="00066500" w:rsidRPr="004D4622" w:rsidRDefault="00066500" w:rsidP="004D4622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Arm symptoms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F5F6F6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2 (19.1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0FF9C9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0 (20.9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EE5343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2 (13.7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FD0781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68</w:t>
            </w:r>
          </w:p>
        </w:tc>
      </w:tr>
      <w:tr w:rsidR="00066500" w:rsidRPr="00030809" w14:paraId="558B73ED" w14:textId="77777777" w:rsidTr="009879EA">
        <w:trPr>
          <w:cantSplit/>
          <w:trHeight w:val="340"/>
          <w:jc w:val="center"/>
        </w:trPr>
        <w:tc>
          <w:tcPr>
            <w:tcW w:w="1839" w:type="pct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9B056D" w14:textId="77777777" w:rsidR="00066500" w:rsidRPr="004D4622" w:rsidRDefault="00066500" w:rsidP="004D4622">
            <w:pPr>
              <w:adjustRightInd w:val="0"/>
              <w:spacing w:after="0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 xml:space="preserve">Upset by hair loss </w:t>
            </w:r>
          </w:p>
        </w:tc>
        <w:tc>
          <w:tcPr>
            <w:tcW w:w="735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2BE96E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.3 (33.3)</w:t>
            </w:r>
          </w:p>
        </w:tc>
        <w:tc>
          <w:tcPr>
            <w:tcW w:w="102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A72210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.6 (30.9)</w:t>
            </w:r>
          </w:p>
        </w:tc>
        <w:tc>
          <w:tcPr>
            <w:tcW w:w="73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D29860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3.7 (20.0)</w:t>
            </w:r>
          </w:p>
        </w:tc>
        <w:tc>
          <w:tcPr>
            <w:tcW w:w="661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2C8F89" w14:textId="77777777" w:rsidR="00066500" w:rsidRPr="004D4622" w:rsidRDefault="00066500" w:rsidP="004D4622">
            <w:pPr>
              <w:adjustRightInd w:val="0"/>
              <w:spacing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D462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94</w:t>
            </w:r>
          </w:p>
        </w:tc>
      </w:tr>
      <w:tr w:rsidR="00066500" w:rsidRPr="005C3B48" w14:paraId="1910ED87" w14:textId="77777777" w:rsidTr="004D4622">
        <w:trPr>
          <w:cantSplit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EB405C" w14:textId="77777777" w:rsidR="00066500" w:rsidRPr="005C3B48" w:rsidRDefault="00066500" w:rsidP="001164C1">
            <w:pPr>
              <w:keepNext/>
              <w:adjustRightInd w:val="0"/>
              <w:spacing w:before="60" w:after="60"/>
              <w:rPr>
                <w:rFonts w:cs="Arial"/>
                <w:color w:val="000000"/>
                <w:sz w:val="18"/>
                <w:szCs w:val="18"/>
              </w:rPr>
            </w:pPr>
            <w:r w:rsidRPr="009C0A3E">
              <w:rPr>
                <w:rFonts w:cs="Arial"/>
                <w:b/>
                <w:bCs/>
                <w:color w:val="000000"/>
                <w:sz w:val="18"/>
                <w:szCs w:val="18"/>
              </w:rPr>
              <w:t>Legend: </w:t>
            </w:r>
            <w:r>
              <w:rPr>
                <w:rFonts w:cs="Arial"/>
                <w:color w:val="000000"/>
                <w:sz w:val="18"/>
                <w:szCs w:val="18"/>
              </w:rPr>
              <w:t> SD: standard deviation.</w:t>
            </w:r>
            <w:r w:rsidRPr="005C3B48">
              <w:t xml:space="preserve"> </w:t>
            </w:r>
            <w:r w:rsidRPr="005C3B48">
              <w:rPr>
                <w:rFonts w:cs="Arial"/>
                <w:color w:val="000000"/>
                <w:sz w:val="18"/>
                <w:szCs w:val="18"/>
              </w:rPr>
              <w:t xml:space="preserve">A high score for a functional scale represents a high / healthy level of functioning, a high score for the global health status / </w:t>
            </w:r>
            <w:proofErr w:type="spellStart"/>
            <w:r w:rsidRPr="005C3B48">
              <w:rPr>
                <w:rFonts w:cs="Arial"/>
                <w:color w:val="000000"/>
                <w:sz w:val="18"/>
                <w:szCs w:val="18"/>
              </w:rPr>
              <w:t>QoL</w:t>
            </w:r>
            <w:proofErr w:type="spellEnd"/>
            <w:r w:rsidRPr="005C3B48">
              <w:rPr>
                <w:rFonts w:cs="Arial"/>
                <w:color w:val="000000"/>
                <w:sz w:val="18"/>
                <w:szCs w:val="18"/>
              </w:rPr>
              <w:t xml:space="preserve"> represents a high </w:t>
            </w:r>
            <w:proofErr w:type="spellStart"/>
            <w:r w:rsidRPr="005C3B48">
              <w:rPr>
                <w:rFonts w:cs="Arial"/>
                <w:color w:val="000000"/>
                <w:sz w:val="18"/>
                <w:szCs w:val="18"/>
              </w:rPr>
              <w:t>QoL</w:t>
            </w:r>
            <w:proofErr w:type="spellEnd"/>
            <w:r w:rsidRPr="005C3B48">
              <w:rPr>
                <w:rFonts w:cs="Arial"/>
                <w:color w:val="000000"/>
                <w:sz w:val="18"/>
                <w:szCs w:val="18"/>
              </w:rPr>
              <w:t>, but a high score for a symptom scale / item represents a high level of symptomatology / problems.</w:t>
            </w:r>
          </w:p>
        </w:tc>
      </w:tr>
    </w:tbl>
    <w:p w14:paraId="5701A13F" w14:textId="77777777" w:rsidR="00F01909" w:rsidRDefault="00F01909">
      <w:pPr>
        <w:rPr>
          <w:b/>
          <w:color w:val="212121"/>
          <w:sz w:val="24"/>
          <w:szCs w:val="24"/>
          <w:highlight w:val="white"/>
        </w:rPr>
      </w:pPr>
    </w:p>
    <w:p w14:paraId="4A66C85D" w14:textId="133A2416" w:rsidR="004837C3" w:rsidRDefault="004837C3">
      <w:pPr>
        <w:rPr>
          <w:b/>
          <w:color w:val="212121"/>
          <w:sz w:val="24"/>
          <w:szCs w:val="24"/>
          <w:highlight w:val="white"/>
        </w:rPr>
      </w:pPr>
    </w:p>
    <w:p w14:paraId="34FE66FD" w14:textId="77777777" w:rsidR="00AB7E17" w:rsidRDefault="00AB7E17" w:rsidP="00AB7E17">
      <w:pPr>
        <w:spacing w:before="240" w:after="0" w:line="276" w:lineRule="auto"/>
        <w:jc w:val="both"/>
        <w:rPr>
          <w:b/>
          <w:color w:val="212121"/>
          <w:sz w:val="24"/>
          <w:szCs w:val="24"/>
          <w:highlight w:val="white"/>
        </w:rPr>
      </w:pPr>
    </w:p>
    <w:p w14:paraId="0D563BE4" w14:textId="77777777" w:rsidR="00AB7E17" w:rsidRDefault="00AB7E17" w:rsidP="00AB7E17">
      <w:pPr>
        <w:spacing w:before="240" w:after="0" w:line="276" w:lineRule="auto"/>
        <w:jc w:val="both"/>
        <w:rPr>
          <w:b/>
          <w:color w:val="212121"/>
          <w:sz w:val="24"/>
          <w:szCs w:val="24"/>
          <w:highlight w:val="white"/>
        </w:rPr>
      </w:pPr>
    </w:p>
    <w:tbl>
      <w:tblPr>
        <w:tblStyle w:val="PlainTable1"/>
        <w:tblW w:w="9280" w:type="dxa"/>
        <w:tblLayout w:type="fixed"/>
        <w:tblLook w:val="0600" w:firstRow="0" w:lastRow="0" w:firstColumn="0" w:lastColumn="0" w:noHBand="1" w:noVBand="1"/>
      </w:tblPr>
      <w:tblGrid>
        <w:gridCol w:w="3285"/>
        <w:gridCol w:w="1785"/>
        <w:gridCol w:w="2105"/>
        <w:gridCol w:w="2105"/>
      </w:tblGrid>
      <w:tr w:rsidR="004D4622" w:rsidRPr="004D4622" w14:paraId="067A34C0" w14:textId="77777777" w:rsidTr="00A2247C">
        <w:trPr>
          <w:trHeight w:val="340"/>
        </w:trPr>
        <w:tc>
          <w:tcPr>
            <w:tcW w:w="92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527F77" w14:textId="2FCDAB04" w:rsidR="004D4622" w:rsidRPr="004D4622" w:rsidRDefault="004D4622" w:rsidP="004D4622">
            <w:pPr>
              <w:spacing w:before="240" w:line="276" w:lineRule="auto"/>
              <w:jc w:val="both"/>
              <w:rPr>
                <w:b/>
                <w:color w:val="212121"/>
                <w:highlight w:val="white"/>
              </w:rPr>
            </w:pPr>
            <w:r w:rsidRPr="004D4622">
              <w:rPr>
                <w:b/>
                <w:color w:val="212121"/>
                <w:highlight w:val="white"/>
              </w:rPr>
              <w:lastRenderedPageBreak/>
              <w:t>Supplementary Table 5</w:t>
            </w:r>
            <w:r>
              <w:rPr>
                <w:b/>
                <w:color w:val="212121"/>
                <w:highlight w:val="white"/>
              </w:rPr>
              <w:t>.</w:t>
            </w:r>
            <w:r w:rsidRPr="004D4622">
              <w:rPr>
                <w:b/>
                <w:color w:val="212121"/>
                <w:highlight w:val="white"/>
              </w:rPr>
              <w:t xml:space="preserve"> </w:t>
            </w:r>
            <w:r w:rsidRPr="004D4622">
              <w:rPr>
                <w:b/>
              </w:rPr>
              <w:t>Frequency of variants of all the 15 SNPs and the prevalence of each polymorphism was compared with the expected prevalence in Europe</w:t>
            </w:r>
          </w:p>
          <w:p w14:paraId="77D6CCC2" w14:textId="77777777" w:rsidR="004D4622" w:rsidRPr="004D4622" w:rsidRDefault="004D4622" w:rsidP="004D4622">
            <w:pPr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</w:pPr>
          </w:p>
        </w:tc>
      </w:tr>
      <w:tr w:rsidR="00AB7E17" w:rsidRPr="004D4622" w14:paraId="0D10A22C" w14:textId="77777777" w:rsidTr="00672EB9">
        <w:trPr>
          <w:trHeight w:val="340"/>
        </w:trPr>
        <w:tc>
          <w:tcPr>
            <w:tcW w:w="3285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</w:tcPr>
          <w:p w14:paraId="792BAF26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78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BEB4203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  <w:t>OVERALL</w:t>
            </w:r>
          </w:p>
          <w:p w14:paraId="2B5034A6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  <w:t>N=159</w:t>
            </w:r>
          </w:p>
        </w:tc>
        <w:tc>
          <w:tcPr>
            <w:tcW w:w="210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F0089B0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  <w:t>EUROPE</w:t>
            </w:r>
          </w:p>
          <w:p w14:paraId="12AF066C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  <w:t>Genotype %</w:t>
            </w:r>
          </w:p>
        </w:tc>
        <w:tc>
          <w:tcPr>
            <w:tcW w:w="210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5F961CC6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  <w:t>Chi-squared GOF test</w:t>
            </w:r>
          </w:p>
          <w:p w14:paraId="1CDAB2F8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  <w:t>P-value</w:t>
            </w:r>
          </w:p>
        </w:tc>
      </w:tr>
      <w:tr w:rsidR="003A4C1F" w:rsidRPr="004D4622" w14:paraId="364376F5" w14:textId="77777777" w:rsidTr="00672EB9">
        <w:trPr>
          <w:trHeight w:val="340"/>
        </w:trPr>
        <w:tc>
          <w:tcPr>
            <w:tcW w:w="9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962E4" w14:textId="13ED6BC1" w:rsidR="003A4C1F" w:rsidRPr="003A4C1F" w:rsidRDefault="003A4C1F" w:rsidP="003A4C1F">
            <w:pPr>
              <w:jc w:val="both"/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  <w:t>rs1138272 - GSTP1 - n (%)</w:t>
            </w: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21FEE8E7" w14:textId="77777777" w:rsidTr="00672EB9">
        <w:trPr>
          <w:trHeight w:val="340"/>
        </w:trPr>
        <w:tc>
          <w:tcPr>
            <w:tcW w:w="3285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55375C56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C/C</w:t>
            </w:r>
          </w:p>
        </w:tc>
        <w:tc>
          <w:tcPr>
            <w:tcW w:w="178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7DE2615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140 (88.6)</w:t>
            </w:r>
          </w:p>
        </w:tc>
        <w:tc>
          <w:tcPr>
            <w:tcW w:w="21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067E17A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85.9</w:t>
            </w:r>
          </w:p>
        </w:tc>
        <w:tc>
          <w:tcPr>
            <w:tcW w:w="21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1C41C3BD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0.444*</w:t>
            </w:r>
          </w:p>
        </w:tc>
      </w:tr>
      <w:tr w:rsidR="00AB7E17" w:rsidRPr="004D4622" w14:paraId="18384A97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4B39A515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C/T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D7EF52F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16 (10.1)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A91151F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14.1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7AE40247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116EA464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429252CE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T/T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27F7B69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2 (1.3)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FAE2510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06D0C051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57785805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</w:tcPr>
          <w:p w14:paraId="5CA5564F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Missing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DED0790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9480A9D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7BCBE0B4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3A4C1F" w:rsidRPr="004D4622" w14:paraId="53C0B86D" w14:textId="77777777" w:rsidTr="00672EB9">
        <w:trPr>
          <w:trHeight w:val="340"/>
        </w:trPr>
        <w:tc>
          <w:tcPr>
            <w:tcW w:w="9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089173" w14:textId="19428979" w:rsidR="003A4C1F" w:rsidRPr="003A4C1F" w:rsidRDefault="003A4C1F" w:rsidP="003A4C1F">
            <w:pPr>
              <w:jc w:val="both"/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  <w:t>rs1903216 - close to Bcl6 - n (%)</w:t>
            </w: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64CC9E00" w14:textId="77777777" w:rsidTr="00672EB9">
        <w:trPr>
          <w:trHeight w:val="340"/>
        </w:trPr>
        <w:tc>
          <w:tcPr>
            <w:tcW w:w="3285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23700AA9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A/A</w:t>
            </w:r>
          </w:p>
        </w:tc>
        <w:tc>
          <w:tcPr>
            <w:tcW w:w="178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C55BFCD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48 (30.4)</w:t>
            </w:r>
          </w:p>
        </w:tc>
        <w:tc>
          <w:tcPr>
            <w:tcW w:w="21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0ABDD1D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22.3</w:t>
            </w:r>
          </w:p>
        </w:tc>
        <w:tc>
          <w:tcPr>
            <w:tcW w:w="21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7C4E5981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0.204</w:t>
            </w:r>
          </w:p>
        </w:tc>
      </w:tr>
      <w:tr w:rsidR="00AB7E17" w:rsidRPr="004D4622" w14:paraId="693C5D7D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18D654D2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A/G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180C890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73 (46.2)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49B3911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53.3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01E92BA7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7386FF15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4BDB6A9D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G/G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B95F096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37 (23.4)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23B8562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24.5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4078C0BE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3F324EC9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</w:tcPr>
          <w:p w14:paraId="1CF4B31B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Missing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287CAA1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E7568B0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593E1ED9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3A4C1F" w:rsidRPr="004D4622" w14:paraId="5029209C" w14:textId="77777777" w:rsidTr="00672EB9">
        <w:trPr>
          <w:trHeight w:val="340"/>
        </w:trPr>
        <w:tc>
          <w:tcPr>
            <w:tcW w:w="9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125EE" w14:textId="1A7CCF94" w:rsidR="003A4C1F" w:rsidRPr="003A4C1F" w:rsidRDefault="003A4C1F" w:rsidP="003A4C1F">
            <w:pPr>
              <w:jc w:val="both"/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  <w:t>rs2082382 ADRB2 - n (%)</w:t>
            </w: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6C458094" w14:textId="77777777" w:rsidTr="00672EB9">
        <w:trPr>
          <w:trHeight w:val="340"/>
        </w:trPr>
        <w:tc>
          <w:tcPr>
            <w:tcW w:w="3285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54D4D1F8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A/A</w:t>
            </w:r>
          </w:p>
        </w:tc>
        <w:tc>
          <w:tcPr>
            <w:tcW w:w="178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387F402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68 (43.0)</w:t>
            </w:r>
          </w:p>
        </w:tc>
        <w:tc>
          <w:tcPr>
            <w:tcW w:w="21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1A8AD32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33.8</w:t>
            </w:r>
          </w:p>
        </w:tc>
        <w:tc>
          <w:tcPr>
            <w:tcW w:w="21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0F09210C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0.028#</w:t>
            </w:r>
          </w:p>
        </w:tc>
      </w:tr>
      <w:tr w:rsidR="00AB7E17" w:rsidRPr="004D4622" w14:paraId="74CACBE8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4162A8F3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A/G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0F83D6F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75 (47.5)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E5985EB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51.9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5B7363DC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40DDBF58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22FD6D15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G/G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F4E8462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15 (9.5)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239A7ED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14.3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68EC008B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3DC1B654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</w:tcPr>
          <w:p w14:paraId="16026D8F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Missing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631D193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041F14E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2CD335BF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3A4C1F" w:rsidRPr="004D4622" w14:paraId="671E5DA3" w14:textId="77777777" w:rsidTr="00672EB9">
        <w:trPr>
          <w:trHeight w:val="340"/>
        </w:trPr>
        <w:tc>
          <w:tcPr>
            <w:tcW w:w="9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EEEDC" w14:textId="5EC0A0E1" w:rsidR="003A4C1F" w:rsidRPr="004D4622" w:rsidRDefault="003A4C1F" w:rsidP="003A4C1F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  <w:t>rs7001034 - FZD3 - n (%)</w:t>
            </w: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75E6C094" w14:textId="77777777" w:rsidTr="00672EB9">
        <w:trPr>
          <w:trHeight w:val="340"/>
        </w:trPr>
        <w:tc>
          <w:tcPr>
            <w:tcW w:w="3285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12FB2FD4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A/A</w:t>
            </w:r>
          </w:p>
        </w:tc>
        <w:tc>
          <w:tcPr>
            <w:tcW w:w="178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96683EC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19 (12.0)</w:t>
            </w:r>
          </w:p>
        </w:tc>
        <w:tc>
          <w:tcPr>
            <w:tcW w:w="21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CDFDF81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15.5</w:t>
            </w:r>
          </w:p>
        </w:tc>
        <w:tc>
          <w:tcPr>
            <w:tcW w:w="21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338E51D9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0.473</w:t>
            </w:r>
          </w:p>
        </w:tc>
      </w:tr>
      <w:tr w:rsidR="00AB7E17" w:rsidRPr="004D4622" w14:paraId="47FAC591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3076EA4C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A/G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D073B40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76 (48.1)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978F7B0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46.9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30C31B4A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6B781BDD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7A7A23CA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G/G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ABBED9A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63 (39.9)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696F21A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37.6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77D2C262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3038E595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</w:tcPr>
          <w:p w14:paraId="79D1EDA2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Missing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59665E7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5D000BE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47B97135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3A4C1F" w:rsidRPr="004D4622" w14:paraId="20E4AE63" w14:textId="77777777" w:rsidTr="00672EB9">
        <w:trPr>
          <w:trHeight w:val="340"/>
        </w:trPr>
        <w:tc>
          <w:tcPr>
            <w:tcW w:w="9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5D0B6" w14:textId="3388E5A9" w:rsidR="003A4C1F" w:rsidRPr="003A4C1F" w:rsidRDefault="003A4C1F" w:rsidP="003A4C1F">
            <w:pPr>
              <w:jc w:val="both"/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  <w:t>rs6786638 - FANCD2 - n (%)</w:t>
            </w: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217FFDE7" w14:textId="77777777" w:rsidTr="00672EB9">
        <w:trPr>
          <w:trHeight w:val="340"/>
        </w:trPr>
        <w:tc>
          <w:tcPr>
            <w:tcW w:w="3285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0002BE65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C/C</w:t>
            </w:r>
          </w:p>
        </w:tc>
        <w:tc>
          <w:tcPr>
            <w:tcW w:w="178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44EE58A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5 (3.1)</w:t>
            </w:r>
          </w:p>
        </w:tc>
        <w:tc>
          <w:tcPr>
            <w:tcW w:w="21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1C87F20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2.4</w:t>
            </w:r>
          </w:p>
        </w:tc>
        <w:tc>
          <w:tcPr>
            <w:tcW w:w="21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63C1EBCD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0.356*</w:t>
            </w:r>
          </w:p>
        </w:tc>
      </w:tr>
      <w:tr w:rsidR="00AB7E17" w:rsidRPr="004D4622" w14:paraId="2D81045A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463C4602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C/G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1569252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44 (27.7)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138143A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23.5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1F6CD701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3D5E9DAE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</w:tcPr>
          <w:p w14:paraId="4990B302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G/G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F30240D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110 (69.2)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4E3D5C7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74.2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338CD89C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3A4C1F" w:rsidRPr="004D4622" w14:paraId="20660E0E" w14:textId="77777777" w:rsidTr="00672EB9">
        <w:trPr>
          <w:trHeight w:val="340"/>
        </w:trPr>
        <w:tc>
          <w:tcPr>
            <w:tcW w:w="9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FC002" w14:textId="68575E22" w:rsidR="003A4C1F" w:rsidRPr="003A4C1F" w:rsidRDefault="003A4C1F" w:rsidP="003A4C1F">
            <w:pPr>
              <w:jc w:val="both"/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  <w:t>rs228832 - mir3194 - n (%)</w:t>
            </w: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50584FAD" w14:textId="77777777" w:rsidTr="00672EB9">
        <w:trPr>
          <w:trHeight w:val="340"/>
        </w:trPr>
        <w:tc>
          <w:tcPr>
            <w:tcW w:w="3285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0635F659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C/C</w:t>
            </w:r>
          </w:p>
        </w:tc>
        <w:tc>
          <w:tcPr>
            <w:tcW w:w="178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F385DD7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92 (57.9)</w:t>
            </w:r>
          </w:p>
        </w:tc>
        <w:tc>
          <w:tcPr>
            <w:tcW w:w="21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074F313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59.6</w:t>
            </w:r>
          </w:p>
        </w:tc>
        <w:tc>
          <w:tcPr>
            <w:tcW w:w="21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719DDDF1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0.511</w:t>
            </w:r>
          </w:p>
        </w:tc>
      </w:tr>
      <w:tr w:rsidR="00AB7E17" w:rsidRPr="004D4622" w14:paraId="6E7209BC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66F573B1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C/T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16430F4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54 (34.0)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BB6F0CF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34.4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24410BE5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2C7C69F0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</w:tcPr>
          <w:p w14:paraId="27EC5E52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T/T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1EB2E5B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13 (8.2)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65E263D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6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04EDA916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3A4C1F" w:rsidRPr="004D4622" w14:paraId="4D062C45" w14:textId="77777777" w:rsidTr="00672EB9">
        <w:trPr>
          <w:trHeight w:val="340"/>
        </w:trPr>
        <w:tc>
          <w:tcPr>
            <w:tcW w:w="9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C069A" w14:textId="1DC5923A" w:rsidR="003A4C1F" w:rsidRPr="003A4C1F" w:rsidRDefault="003A4C1F" w:rsidP="003A4C1F">
            <w:pPr>
              <w:jc w:val="both"/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  <w:t>rs10771973 - FGD4 - n (%)</w:t>
            </w: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 </w:t>
            </w:r>
          </w:p>
        </w:tc>
      </w:tr>
      <w:tr w:rsidR="00AB7E17" w:rsidRPr="004D4622" w14:paraId="54436D16" w14:textId="77777777" w:rsidTr="00672EB9">
        <w:trPr>
          <w:trHeight w:val="340"/>
        </w:trPr>
        <w:tc>
          <w:tcPr>
            <w:tcW w:w="3285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00DD2352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A/A</w:t>
            </w:r>
          </w:p>
        </w:tc>
        <w:tc>
          <w:tcPr>
            <w:tcW w:w="178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EA0A282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25 (16.0)</w:t>
            </w:r>
          </w:p>
        </w:tc>
        <w:tc>
          <w:tcPr>
            <w:tcW w:w="21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3872507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10.1</w:t>
            </w:r>
          </w:p>
        </w:tc>
        <w:tc>
          <w:tcPr>
            <w:tcW w:w="21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62A44DA4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0.039#</w:t>
            </w:r>
          </w:p>
        </w:tc>
      </w:tr>
      <w:tr w:rsidR="00AB7E17" w:rsidRPr="004D4622" w14:paraId="523F9CBC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39BCBD09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A/G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8ACC628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60 (38.5)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73AB5BD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43.9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625AD8E4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422844A0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6D6CC670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G/G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105B758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71 (45.5)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35759CC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45.9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591CD51B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38923636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</w:tcPr>
          <w:p w14:paraId="1DDD8379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Missing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6096829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1EDD75E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5C6C0F42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3A4C1F" w:rsidRPr="004D4622" w14:paraId="345D73C2" w14:textId="77777777" w:rsidTr="00672EB9">
        <w:trPr>
          <w:trHeight w:val="340"/>
        </w:trPr>
        <w:tc>
          <w:tcPr>
            <w:tcW w:w="9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ED2E6" w14:textId="16FA2B4A" w:rsidR="003A4C1F" w:rsidRPr="003A4C1F" w:rsidRDefault="003A4C1F" w:rsidP="003A4C1F">
            <w:pPr>
              <w:jc w:val="both"/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  <w:t>rs4737264 - XKR4 - n (%)</w:t>
            </w: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409FEB4C" w14:textId="77777777" w:rsidTr="00672EB9">
        <w:trPr>
          <w:trHeight w:val="340"/>
        </w:trPr>
        <w:tc>
          <w:tcPr>
            <w:tcW w:w="3285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002EA7C8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A/A</w:t>
            </w:r>
          </w:p>
        </w:tc>
        <w:tc>
          <w:tcPr>
            <w:tcW w:w="178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8E75004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108 (68.8)</w:t>
            </w:r>
          </w:p>
        </w:tc>
        <w:tc>
          <w:tcPr>
            <w:tcW w:w="21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CF5714F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64</w:t>
            </w:r>
          </w:p>
        </w:tc>
        <w:tc>
          <w:tcPr>
            <w:tcW w:w="21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6F08D352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0.402</w:t>
            </w:r>
          </w:p>
        </w:tc>
      </w:tr>
      <w:tr w:rsidR="00AB7E17" w:rsidRPr="004D4622" w14:paraId="795192A1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52129BD9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A/C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EF1BA7C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45 (28.7)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A8BFB0C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32.2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372AA03A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60043D6E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49732838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lastRenderedPageBreak/>
              <w:t>C/C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1DABE63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4 (2.5)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FC6D833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3.8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2A60D626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4172B502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</w:tcPr>
          <w:p w14:paraId="1DB585B2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Missing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7D6C43F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53382C5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042CB043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3A4C1F" w:rsidRPr="004D4622" w14:paraId="07937E04" w14:textId="77777777" w:rsidTr="00672EB9">
        <w:trPr>
          <w:trHeight w:val="340"/>
        </w:trPr>
        <w:tc>
          <w:tcPr>
            <w:tcW w:w="9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D410C0" w14:textId="5FA21B16" w:rsidR="003A4C1F" w:rsidRPr="003A4C1F" w:rsidRDefault="003A4C1F" w:rsidP="003A4C1F">
            <w:pPr>
              <w:jc w:val="both"/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  <w:t>rs3125923 Chr.1 68392796 on GRCh38 - n (%)</w:t>
            </w: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57C29CC4" w14:textId="77777777" w:rsidTr="00672EB9">
        <w:trPr>
          <w:trHeight w:val="340"/>
        </w:trPr>
        <w:tc>
          <w:tcPr>
            <w:tcW w:w="3285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405605AB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A/A</w:t>
            </w:r>
          </w:p>
        </w:tc>
        <w:tc>
          <w:tcPr>
            <w:tcW w:w="178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F243D06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124 (78.5)</w:t>
            </w:r>
          </w:p>
        </w:tc>
        <w:tc>
          <w:tcPr>
            <w:tcW w:w="21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C45E917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73.8</w:t>
            </w:r>
          </w:p>
        </w:tc>
        <w:tc>
          <w:tcPr>
            <w:tcW w:w="21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510C165C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0.362*</w:t>
            </w:r>
          </w:p>
        </w:tc>
      </w:tr>
      <w:tr w:rsidR="00AB7E17" w:rsidRPr="004D4622" w14:paraId="318AC5A6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6004E0C5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A/G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62FD00A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31 (19.6)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34CEDBE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24.5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19497143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0F492BF4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33CD2E86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G/G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17E8D84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3 (1.9)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F07DBB1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1.8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7B83EDDD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35F6B781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</w:tcPr>
          <w:p w14:paraId="0527DC14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Missing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53293BA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05A23B4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7D18A81F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3A4C1F" w:rsidRPr="004D4622" w14:paraId="0427CD02" w14:textId="77777777" w:rsidTr="00672EB9">
        <w:trPr>
          <w:trHeight w:val="340"/>
        </w:trPr>
        <w:tc>
          <w:tcPr>
            <w:tcW w:w="9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FD97F" w14:textId="4C7F372C" w:rsidR="003A4C1F" w:rsidRPr="003A4C1F" w:rsidRDefault="003A4C1F" w:rsidP="003A4C1F">
            <w:pPr>
              <w:jc w:val="both"/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  <w:t>rs7349683 - EPHA5 - n (%)</w:t>
            </w: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6480802E" w14:textId="77777777" w:rsidTr="00672EB9">
        <w:trPr>
          <w:trHeight w:val="340"/>
        </w:trPr>
        <w:tc>
          <w:tcPr>
            <w:tcW w:w="3285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05F0808D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C/C</w:t>
            </w:r>
          </w:p>
        </w:tc>
        <w:tc>
          <w:tcPr>
            <w:tcW w:w="178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68044E3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72 (45.3)</w:t>
            </w:r>
          </w:p>
        </w:tc>
        <w:tc>
          <w:tcPr>
            <w:tcW w:w="21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1DFA3FD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37.4</w:t>
            </w:r>
          </w:p>
        </w:tc>
        <w:tc>
          <w:tcPr>
            <w:tcW w:w="21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6BA2ED8F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0.118</w:t>
            </w:r>
          </w:p>
        </w:tc>
      </w:tr>
      <w:tr w:rsidR="00AB7E17" w:rsidRPr="004D4622" w14:paraId="4F37188C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30C26105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C/T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C10BD68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69 (43.4)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93F084A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50.3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222DB9A1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3FDD0236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</w:tcPr>
          <w:p w14:paraId="0FB5A281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T/T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627FB11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18 (11.3)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6D78A9B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12.3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15ECFE1B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3A4C1F" w:rsidRPr="004D4622" w14:paraId="5518BE6C" w14:textId="77777777" w:rsidTr="00672EB9">
        <w:trPr>
          <w:trHeight w:val="340"/>
        </w:trPr>
        <w:tc>
          <w:tcPr>
            <w:tcW w:w="9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C3802B" w14:textId="5277E4A9" w:rsidR="003A4C1F" w:rsidRPr="003A4C1F" w:rsidRDefault="003A4C1F" w:rsidP="003A4C1F">
            <w:pPr>
              <w:jc w:val="both"/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  <w:t>rs2233335 - NDRG1 - n (%)</w:t>
            </w: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5B8E36FB" w14:textId="77777777" w:rsidTr="00672EB9">
        <w:trPr>
          <w:trHeight w:val="340"/>
        </w:trPr>
        <w:tc>
          <w:tcPr>
            <w:tcW w:w="3285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314E2182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G/G</w:t>
            </w:r>
          </w:p>
        </w:tc>
        <w:tc>
          <w:tcPr>
            <w:tcW w:w="178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D683DC3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32 (20.1)</w:t>
            </w:r>
          </w:p>
        </w:tc>
        <w:tc>
          <w:tcPr>
            <w:tcW w:w="21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3162AE5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13.1</w:t>
            </w:r>
          </w:p>
        </w:tc>
        <w:tc>
          <w:tcPr>
            <w:tcW w:w="21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447870DA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0.029#</w:t>
            </w:r>
          </w:p>
        </w:tc>
      </w:tr>
      <w:tr w:rsidR="00AB7E17" w:rsidRPr="004D4622" w14:paraId="2CBCDFCC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79E02893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G/T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7819719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70 (44.0)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18E7220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46.1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40BCF983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18ED4D9D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</w:tcPr>
          <w:p w14:paraId="64E25A57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T/T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AB0B583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57 (35.8)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83050BC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40.8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00961697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3A4C1F" w:rsidRPr="004D4622" w14:paraId="764204C4" w14:textId="77777777" w:rsidTr="00672EB9">
        <w:trPr>
          <w:trHeight w:val="340"/>
        </w:trPr>
        <w:tc>
          <w:tcPr>
            <w:tcW w:w="9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6C720" w14:textId="64A5C484" w:rsidR="003A4C1F" w:rsidRPr="003A4C1F" w:rsidRDefault="003A4C1F" w:rsidP="003A4C1F">
            <w:pPr>
              <w:jc w:val="both"/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  <w:t>rs7214723 - CAMKK1 - n (%)</w:t>
            </w: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146E1B19" w14:textId="77777777" w:rsidTr="00672EB9">
        <w:trPr>
          <w:trHeight w:val="340"/>
        </w:trPr>
        <w:tc>
          <w:tcPr>
            <w:tcW w:w="3285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5DBDD3DB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C/C</w:t>
            </w:r>
          </w:p>
        </w:tc>
        <w:tc>
          <w:tcPr>
            <w:tcW w:w="178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6754DC0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47 (29.9)</w:t>
            </w:r>
          </w:p>
        </w:tc>
        <w:tc>
          <w:tcPr>
            <w:tcW w:w="21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D34ACBE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20.5</w:t>
            </w:r>
          </w:p>
        </w:tc>
        <w:tc>
          <w:tcPr>
            <w:tcW w:w="21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18D3E7BE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0.014#</w:t>
            </w:r>
          </w:p>
        </w:tc>
      </w:tr>
      <w:tr w:rsidR="00AB7E17" w:rsidRPr="004D4622" w14:paraId="2CB64204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5F1254F6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C/T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D525B20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66 (42.0)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B7EBAD5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47.7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07D25FEA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0BBA1EA3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670F5B28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T/T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3290737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44 (28.0)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806A238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31.8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618A24FE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0F863903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</w:tcPr>
          <w:p w14:paraId="7E35F813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Missing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77AFF30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49CD23E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4F3A6D76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3A4C1F" w:rsidRPr="004D4622" w14:paraId="0F8B5D7A" w14:textId="77777777" w:rsidTr="00672EB9">
        <w:trPr>
          <w:trHeight w:val="340"/>
        </w:trPr>
        <w:tc>
          <w:tcPr>
            <w:tcW w:w="9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B4A39" w14:textId="101C3DF8" w:rsidR="003A4C1F" w:rsidRPr="003A4C1F" w:rsidRDefault="003A4C1F" w:rsidP="003A4C1F">
            <w:pPr>
              <w:jc w:val="both"/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  <w:t>rs3213619 - ABCB1 - n (%)</w:t>
            </w: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00C577E1" w14:textId="77777777" w:rsidTr="00672EB9">
        <w:trPr>
          <w:trHeight w:val="340"/>
        </w:trPr>
        <w:tc>
          <w:tcPr>
            <w:tcW w:w="3285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708DD2F4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A/A</w:t>
            </w:r>
          </w:p>
        </w:tc>
        <w:tc>
          <w:tcPr>
            <w:tcW w:w="178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BE2DF58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147 (93.0)</w:t>
            </w:r>
          </w:p>
        </w:tc>
        <w:tc>
          <w:tcPr>
            <w:tcW w:w="21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99EDA75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92.4</w:t>
            </w:r>
          </w:p>
        </w:tc>
        <w:tc>
          <w:tcPr>
            <w:tcW w:w="21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7E2F89C6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0.834*</w:t>
            </w:r>
          </w:p>
        </w:tc>
      </w:tr>
      <w:tr w:rsidR="00AB7E17" w:rsidRPr="004D4622" w14:paraId="342384A6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3294AB76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A/G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C82949B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11 (7.0)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88BA8E9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7.4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70DB9D04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49F2818F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51A49C9C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G/G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318F160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0 (0.0)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EF0CE82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0.2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572F3AE0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4EA1D763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</w:tcPr>
          <w:p w14:paraId="77613126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Missing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6A775B7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15BD183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7A8154DF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3A4C1F" w:rsidRPr="004D4622" w14:paraId="3AEE8A32" w14:textId="77777777" w:rsidTr="00672EB9">
        <w:trPr>
          <w:trHeight w:val="340"/>
        </w:trPr>
        <w:tc>
          <w:tcPr>
            <w:tcW w:w="9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A88476" w14:textId="28B39E72" w:rsidR="003A4C1F" w:rsidRPr="003A4C1F" w:rsidRDefault="003A4C1F" w:rsidP="003A4C1F">
            <w:pPr>
              <w:jc w:val="both"/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  <w:t>rs6442150 - FANCD2 - n (%)</w:t>
            </w: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12D50AE2" w14:textId="77777777" w:rsidTr="00672EB9">
        <w:trPr>
          <w:trHeight w:val="340"/>
        </w:trPr>
        <w:tc>
          <w:tcPr>
            <w:tcW w:w="3285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6C386638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C/C</w:t>
            </w:r>
          </w:p>
        </w:tc>
        <w:tc>
          <w:tcPr>
            <w:tcW w:w="178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AB66C2D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5 (3.2)</w:t>
            </w:r>
          </w:p>
        </w:tc>
        <w:tc>
          <w:tcPr>
            <w:tcW w:w="21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360E1AC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2.4</w:t>
            </w:r>
          </w:p>
        </w:tc>
        <w:tc>
          <w:tcPr>
            <w:tcW w:w="21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46BE6FD5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0.365*</w:t>
            </w:r>
          </w:p>
        </w:tc>
      </w:tr>
      <w:tr w:rsidR="00AB7E17" w:rsidRPr="004D4622" w14:paraId="2167BB52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120F450A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C/T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ED8484D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43 (27.6)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A5AB099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23.5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0435DCE4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422341ED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2389FDE0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T/T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FDD3FFB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108 (69.2)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5EC7691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74.2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3B8D9894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556FC599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</w:tcPr>
          <w:p w14:paraId="5DA50AF8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Missing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FA2BF30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18D47EA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640CADAE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3A4C1F" w:rsidRPr="004D4622" w14:paraId="42B8499A" w14:textId="77777777" w:rsidTr="00672EB9">
        <w:trPr>
          <w:trHeight w:val="340"/>
        </w:trPr>
        <w:tc>
          <w:tcPr>
            <w:tcW w:w="9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F2E19" w14:textId="17BEA895" w:rsidR="003A4C1F" w:rsidRPr="003A4C1F" w:rsidRDefault="003A4C1F" w:rsidP="003A4C1F">
            <w:pPr>
              <w:jc w:val="both"/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  <w:t>rs242557 - MAPT - n (%)</w:t>
            </w: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 </w:t>
            </w:r>
          </w:p>
        </w:tc>
      </w:tr>
      <w:tr w:rsidR="00AB7E17" w:rsidRPr="004D4622" w14:paraId="77FDC721" w14:textId="77777777" w:rsidTr="00672EB9">
        <w:trPr>
          <w:trHeight w:val="340"/>
        </w:trPr>
        <w:tc>
          <w:tcPr>
            <w:tcW w:w="3285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32EC6E97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A/A</w:t>
            </w:r>
          </w:p>
        </w:tc>
        <w:tc>
          <w:tcPr>
            <w:tcW w:w="178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35B61EF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9 (5.7)</w:t>
            </w:r>
          </w:p>
        </w:tc>
        <w:tc>
          <w:tcPr>
            <w:tcW w:w="21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3C8E7D0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13.7</w:t>
            </w:r>
          </w:p>
        </w:tc>
        <w:tc>
          <w:tcPr>
            <w:tcW w:w="21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5D71F62B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0.004#</w:t>
            </w:r>
          </w:p>
        </w:tc>
      </w:tr>
      <w:tr w:rsidR="00AB7E17" w:rsidRPr="004D4622" w14:paraId="64A09E9A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5DCD3253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A/G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4108560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77 (48.7)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8D98AF2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49.7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3CB41BF0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2978147A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00F160AD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G/G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7168172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72 (45.6)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570DFE3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36.6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1649D4DE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22B7A302" w14:textId="77777777" w:rsidTr="00672EB9">
        <w:trPr>
          <w:trHeight w:val="340"/>
        </w:trPr>
        <w:tc>
          <w:tcPr>
            <w:tcW w:w="3285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</w:tcPr>
          <w:p w14:paraId="7EB65F43" w14:textId="77777777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Missing</w:t>
            </w:r>
          </w:p>
        </w:tc>
        <w:tc>
          <w:tcPr>
            <w:tcW w:w="178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5719077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0BFFA46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1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3FF12F7D" w14:textId="77777777" w:rsidR="00AB7E17" w:rsidRPr="004D4622" w:rsidRDefault="00AB7E17" w:rsidP="004D4622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B7E17" w:rsidRPr="004D4622" w14:paraId="4FBDF2C7" w14:textId="77777777" w:rsidTr="00A2247C">
        <w:trPr>
          <w:trHeight w:val="340"/>
        </w:trPr>
        <w:tc>
          <w:tcPr>
            <w:tcW w:w="92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F539F9" w14:textId="4D34E345" w:rsidR="00AB7E17" w:rsidRPr="004D4622" w:rsidRDefault="00AB7E17" w:rsidP="004D4622">
            <w:pPr>
              <w:jc w:val="both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4D4622">
              <w:rPr>
                <w:rFonts w:asciiTheme="minorHAnsi" w:hAnsiTheme="minorHAnsi" w:cstheme="minorHAnsi"/>
                <w:b/>
                <w:color w:val="212121"/>
                <w:sz w:val="20"/>
                <w:szCs w:val="20"/>
                <w:highlight w:val="white"/>
              </w:rPr>
              <w:t xml:space="preserve">Legend: </w:t>
            </w:r>
            <w:r w:rsidRPr="009879EA"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  <w:highlight w:val="white"/>
              </w:rPr>
              <w:t>N</w:t>
            </w: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: Number of subjects. </w:t>
            </w:r>
            <w:r w:rsidRPr="009879EA"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  <w:highlight w:val="white"/>
              </w:rPr>
              <w:t>GOF</w:t>
            </w: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: Goodness Of Fit. </w:t>
            </w:r>
            <w:r w:rsidRPr="009879EA"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  <w:highlight w:val="white"/>
              </w:rPr>
              <w:t>*</w:t>
            </w: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 xml:space="preserve">: The Chi-square approximation could be inaccurate. </w:t>
            </w:r>
            <w:r w:rsidR="009879EA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br/>
            </w:r>
            <w:r w:rsidRPr="009879EA"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  <w:highlight w:val="white"/>
              </w:rPr>
              <w:t>#</w:t>
            </w:r>
            <w:r w:rsidRPr="004D4622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:P-value&lt;0.05</w:t>
            </w:r>
          </w:p>
        </w:tc>
      </w:tr>
    </w:tbl>
    <w:p w14:paraId="388717AA" w14:textId="77777777" w:rsidR="004837C3" w:rsidRDefault="004837C3">
      <w:pPr>
        <w:rPr>
          <w:b/>
          <w:color w:val="212121"/>
          <w:sz w:val="24"/>
          <w:szCs w:val="24"/>
          <w:highlight w:val="white"/>
        </w:rPr>
      </w:pPr>
    </w:p>
    <w:p w14:paraId="33E3A981" w14:textId="77777777" w:rsidR="00320A61" w:rsidRDefault="00320A61">
      <w:pPr>
        <w:spacing w:line="240" w:lineRule="auto"/>
        <w:jc w:val="both"/>
        <w:rPr>
          <w:color w:val="212121"/>
          <w:sz w:val="20"/>
          <w:szCs w:val="20"/>
          <w:highlight w:val="white"/>
        </w:rPr>
      </w:pPr>
      <w:bookmarkStart w:id="2" w:name="_heading=h.ysyrwbnsvdy0" w:colFirst="0" w:colLast="0"/>
      <w:bookmarkStart w:id="3" w:name="_heading=h.2kj8y5xws9vs" w:colFirst="0" w:colLast="0"/>
      <w:bookmarkEnd w:id="2"/>
      <w:bookmarkEnd w:id="3"/>
    </w:p>
    <w:p w14:paraId="17338A21" w14:textId="77777777" w:rsidR="00F746BC" w:rsidRDefault="00F746BC">
      <w:pPr>
        <w:spacing w:line="240" w:lineRule="auto"/>
        <w:jc w:val="both"/>
        <w:rPr>
          <w:color w:val="212121"/>
          <w:sz w:val="20"/>
          <w:szCs w:val="20"/>
          <w:highlight w:val="white"/>
        </w:rPr>
      </w:pPr>
    </w:p>
    <w:p w14:paraId="2F46D28E" w14:textId="77777777" w:rsidR="00F746BC" w:rsidRDefault="00F746BC">
      <w:pPr>
        <w:spacing w:line="240" w:lineRule="auto"/>
        <w:jc w:val="both"/>
        <w:rPr>
          <w:color w:val="212121"/>
          <w:sz w:val="20"/>
          <w:szCs w:val="20"/>
          <w:highlight w:val="white"/>
        </w:rPr>
      </w:pPr>
    </w:p>
    <w:p w14:paraId="1B283C21" w14:textId="1C08F4BA" w:rsidR="00F746BC" w:rsidRPr="00864C9A" w:rsidRDefault="00F746BC" w:rsidP="00F746BC">
      <w:pPr>
        <w:spacing w:after="0" w:line="240" w:lineRule="auto"/>
        <w:jc w:val="both"/>
        <w:rPr>
          <w:rFonts w:cstheme="minorHAnsi"/>
          <w:b/>
          <w:bCs/>
          <w:sz w:val="20"/>
          <w:szCs w:val="20"/>
          <w:lang w:val="en-GB"/>
        </w:rPr>
      </w:pPr>
      <w:r w:rsidRPr="00864C9A">
        <w:rPr>
          <w:rFonts w:cstheme="minorHAnsi"/>
          <w:b/>
          <w:bCs/>
          <w:sz w:val="20"/>
          <w:szCs w:val="20"/>
          <w:lang w:val="en-GB"/>
        </w:rPr>
        <w:lastRenderedPageBreak/>
        <w:t xml:space="preserve">Supplementary Table </w:t>
      </w:r>
      <w:r>
        <w:rPr>
          <w:rFonts w:cstheme="minorHAnsi"/>
          <w:b/>
          <w:bCs/>
          <w:sz w:val="20"/>
          <w:szCs w:val="20"/>
          <w:lang w:val="en-GB"/>
        </w:rPr>
        <w:t>6</w:t>
      </w:r>
      <w:bookmarkStart w:id="4" w:name="_GoBack"/>
      <w:bookmarkEnd w:id="4"/>
      <w:r w:rsidRPr="00864C9A">
        <w:rPr>
          <w:rFonts w:cstheme="minorHAnsi"/>
          <w:b/>
          <w:bCs/>
          <w:sz w:val="20"/>
          <w:szCs w:val="20"/>
          <w:lang w:val="en-GB"/>
        </w:rPr>
        <w:t xml:space="preserve"> – Number of </w:t>
      </w:r>
      <w:proofErr w:type="spellStart"/>
      <w:r w:rsidRPr="00864C9A">
        <w:rPr>
          <w:rFonts w:cstheme="minorHAnsi"/>
          <w:b/>
          <w:bCs/>
          <w:sz w:val="20"/>
          <w:szCs w:val="20"/>
          <w:lang w:val="en-GB"/>
        </w:rPr>
        <w:t>eribulin</w:t>
      </w:r>
      <w:proofErr w:type="spellEnd"/>
      <w:r w:rsidRPr="00864C9A">
        <w:rPr>
          <w:rFonts w:cstheme="minorHAnsi"/>
          <w:b/>
          <w:bCs/>
          <w:sz w:val="20"/>
          <w:szCs w:val="20"/>
          <w:lang w:val="en-GB"/>
        </w:rPr>
        <w:t xml:space="preserve"> cycles based on previous neurotoxicity</w:t>
      </w:r>
    </w:p>
    <w:tbl>
      <w:tblPr>
        <w:tblStyle w:val="PlainTable2"/>
        <w:tblW w:w="8640" w:type="dxa"/>
        <w:tblLook w:val="04A0" w:firstRow="1" w:lastRow="0" w:firstColumn="1" w:lastColumn="0" w:noHBand="0" w:noVBand="1"/>
      </w:tblPr>
      <w:tblGrid>
        <w:gridCol w:w="1546"/>
        <w:gridCol w:w="757"/>
        <w:gridCol w:w="846"/>
        <w:gridCol w:w="775"/>
        <w:gridCol w:w="886"/>
        <w:gridCol w:w="957"/>
        <w:gridCol w:w="941"/>
        <w:gridCol w:w="923"/>
        <w:gridCol w:w="1009"/>
      </w:tblGrid>
      <w:tr w:rsidR="00F746BC" w:rsidRPr="00864C9A" w14:paraId="0D895F6A" w14:textId="77777777" w:rsidTr="00F746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hideMark/>
          </w:tcPr>
          <w:p w14:paraId="719776EE" w14:textId="77777777" w:rsidR="00F746BC" w:rsidRPr="00864C9A" w:rsidRDefault="00F746BC" w:rsidP="00C12FA0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64C9A">
              <w:rPr>
                <w:rFonts w:cstheme="minorHAnsi"/>
                <w:sz w:val="20"/>
                <w:szCs w:val="20"/>
              </w:rPr>
              <w:t>Previous Neurotoxicity</w:t>
            </w:r>
          </w:p>
        </w:tc>
        <w:tc>
          <w:tcPr>
            <w:tcW w:w="757" w:type="dxa"/>
            <w:hideMark/>
          </w:tcPr>
          <w:p w14:paraId="5ABA8A76" w14:textId="77777777" w:rsidR="00F746BC" w:rsidRPr="00864C9A" w:rsidRDefault="00F746BC" w:rsidP="00C12FA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64C9A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846" w:type="dxa"/>
            <w:hideMark/>
          </w:tcPr>
          <w:p w14:paraId="415EB067" w14:textId="77777777" w:rsidR="00F746BC" w:rsidRPr="00864C9A" w:rsidRDefault="00F746BC" w:rsidP="00C12FA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64C9A">
              <w:rPr>
                <w:rFonts w:cstheme="minorHAnsi"/>
                <w:sz w:val="20"/>
                <w:szCs w:val="20"/>
              </w:rPr>
              <w:t>Mean</w:t>
            </w:r>
          </w:p>
        </w:tc>
        <w:tc>
          <w:tcPr>
            <w:tcW w:w="775" w:type="dxa"/>
            <w:hideMark/>
          </w:tcPr>
          <w:p w14:paraId="68A22998" w14:textId="77777777" w:rsidR="00F746BC" w:rsidRPr="00864C9A" w:rsidRDefault="00F746BC" w:rsidP="00C12FA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64C9A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886" w:type="dxa"/>
            <w:hideMark/>
          </w:tcPr>
          <w:p w14:paraId="3022A5AE" w14:textId="77777777" w:rsidR="00F746BC" w:rsidRPr="00864C9A" w:rsidRDefault="00F746BC" w:rsidP="00C12FA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64C9A">
              <w:rPr>
                <w:rFonts w:cstheme="minorHAnsi"/>
                <w:sz w:val="20"/>
                <w:szCs w:val="20"/>
              </w:rPr>
              <w:t>Min</w:t>
            </w:r>
          </w:p>
        </w:tc>
        <w:tc>
          <w:tcPr>
            <w:tcW w:w="957" w:type="dxa"/>
            <w:hideMark/>
          </w:tcPr>
          <w:p w14:paraId="3C3AC88C" w14:textId="77777777" w:rsidR="00F746BC" w:rsidRPr="00864C9A" w:rsidRDefault="00F746BC" w:rsidP="00C12FA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64C9A">
              <w:rPr>
                <w:rFonts w:cstheme="minorHAnsi"/>
                <w:sz w:val="20"/>
                <w:szCs w:val="20"/>
              </w:rPr>
              <w:t>Max</w:t>
            </w:r>
          </w:p>
        </w:tc>
        <w:tc>
          <w:tcPr>
            <w:tcW w:w="941" w:type="dxa"/>
            <w:hideMark/>
          </w:tcPr>
          <w:p w14:paraId="362C6F83" w14:textId="77777777" w:rsidR="00F746BC" w:rsidRPr="00864C9A" w:rsidRDefault="00F746BC" w:rsidP="00C12FA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64C9A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923" w:type="dxa"/>
            <w:hideMark/>
          </w:tcPr>
          <w:p w14:paraId="61BEC775" w14:textId="77777777" w:rsidR="00F746BC" w:rsidRPr="00864C9A" w:rsidRDefault="00F746BC" w:rsidP="00C12FA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64C9A">
              <w:rPr>
                <w:rFonts w:cstheme="minorHAnsi"/>
                <w:sz w:val="20"/>
                <w:szCs w:val="20"/>
              </w:rPr>
              <w:t>Q1</w:t>
            </w:r>
          </w:p>
        </w:tc>
        <w:tc>
          <w:tcPr>
            <w:tcW w:w="1009" w:type="dxa"/>
            <w:hideMark/>
          </w:tcPr>
          <w:p w14:paraId="6EF6CFA8" w14:textId="77777777" w:rsidR="00F746BC" w:rsidRPr="00864C9A" w:rsidRDefault="00F746BC" w:rsidP="00C12FA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64C9A">
              <w:rPr>
                <w:rFonts w:cstheme="minorHAnsi"/>
                <w:sz w:val="20"/>
                <w:szCs w:val="20"/>
              </w:rPr>
              <w:t>Q3</w:t>
            </w:r>
          </w:p>
        </w:tc>
      </w:tr>
      <w:tr w:rsidR="00F746BC" w:rsidRPr="00864C9A" w14:paraId="2F60BBC0" w14:textId="77777777" w:rsidTr="00F746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hideMark/>
          </w:tcPr>
          <w:p w14:paraId="6A1E10E4" w14:textId="77777777" w:rsidR="00F746BC" w:rsidRPr="00864C9A" w:rsidRDefault="00F746BC" w:rsidP="00C12FA0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64C9A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757" w:type="dxa"/>
            <w:hideMark/>
          </w:tcPr>
          <w:p w14:paraId="1E7ADB30" w14:textId="77777777" w:rsidR="00F746BC" w:rsidRPr="00864C9A" w:rsidRDefault="00F746BC" w:rsidP="00C12F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864C9A">
              <w:rPr>
                <w:rFonts w:cstheme="minorHAnsi"/>
                <w:b/>
                <w:bCs/>
                <w:sz w:val="20"/>
                <w:szCs w:val="20"/>
              </w:rPr>
              <w:t>143</w:t>
            </w:r>
          </w:p>
        </w:tc>
        <w:tc>
          <w:tcPr>
            <w:tcW w:w="846" w:type="dxa"/>
            <w:hideMark/>
          </w:tcPr>
          <w:p w14:paraId="6A378A8A" w14:textId="77777777" w:rsidR="00F746BC" w:rsidRPr="00864C9A" w:rsidRDefault="00F746BC" w:rsidP="00C12F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4C9A">
              <w:rPr>
                <w:rFonts w:cstheme="minorHAnsi"/>
                <w:sz w:val="20"/>
                <w:szCs w:val="20"/>
              </w:rPr>
              <w:t>5.49</w:t>
            </w:r>
          </w:p>
        </w:tc>
        <w:tc>
          <w:tcPr>
            <w:tcW w:w="775" w:type="dxa"/>
            <w:hideMark/>
          </w:tcPr>
          <w:p w14:paraId="6FCAC29F" w14:textId="77777777" w:rsidR="00F746BC" w:rsidRPr="00864C9A" w:rsidRDefault="00F746BC" w:rsidP="00C12F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4C9A">
              <w:rPr>
                <w:rFonts w:cstheme="minorHAnsi"/>
                <w:sz w:val="20"/>
                <w:szCs w:val="20"/>
              </w:rPr>
              <w:t>3.89</w:t>
            </w:r>
          </w:p>
        </w:tc>
        <w:tc>
          <w:tcPr>
            <w:tcW w:w="886" w:type="dxa"/>
            <w:hideMark/>
          </w:tcPr>
          <w:p w14:paraId="50993C94" w14:textId="77777777" w:rsidR="00F746BC" w:rsidRPr="00864C9A" w:rsidRDefault="00F746BC" w:rsidP="00C12F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4C9A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957" w:type="dxa"/>
            <w:hideMark/>
          </w:tcPr>
          <w:p w14:paraId="21B5EC7C" w14:textId="77777777" w:rsidR="00F746BC" w:rsidRPr="00864C9A" w:rsidRDefault="00F746BC" w:rsidP="00C12F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4C9A">
              <w:rPr>
                <w:rFonts w:cstheme="minorHAnsi"/>
                <w:sz w:val="20"/>
                <w:szCs w:val="20"/>
              </w:rPr>
              <w:t>22.00</w:t>
            </w:r>
          </w:p>
        </w:tc>
        <w:tc>
          <w:tcPr>
            <w:tcW w:w="941" w:type="dxa"/>
            <w:hideMark/>
          </w:tcPr>
          <w:p w14:paraId="5B3E080B" w14:textId="77777777" w:rsidR="00F746BC" w:rsidRPr="00864C9A" w:rsidRDefault="00F746BC" w:rsidP="00C12F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4C9A">
              <w:rPr>
                <w:rFonts w:cstheme="minorHAnsi"/>
                <w:sz w:val="20"/>
                <w:szCs w:val="20"/>
              </w:rPr>
              <w:t>4.00</w:t>
            </w:r>
          </w:p>
        </w:tc>
        <w:tc>
          <w:tcPr>
            <w:tcW w:w="923" w:type="dxa"/>
            <w:hideMark/>
          </w:tcPr>
          <w:p w14:paraId="75C77445" w14:textId="77777777" w:rsidR="00F746BC" w:rsidRPr="00864C9A" w:rsidRDefault="00F746BC" w:rsidP="00C12F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4C9A">
              <w:rPr>
                <w:rFonts w:cstheme="minorHAnsi"/>
                <w:sz w:val="20"/>
                <w:szCs w:val="20"/>
              </w:rPr>
              <w:t>3.00</w:t>
            </w:r>
          </w:p>
        </w:tc>
        <w:tc>
          <w:tcPr>
            <w:tcW w:w="1009" w:type="dxa"/>
            <w:hideMark/>
          </w:tcPr>
          <w:p w14:paraId="7FC478F1" w14:textId="77777777" w:rsidR="00F746BC" w:rsidRPr="00864C9A" w:rsidRDefault="00F746BC" w:rsidP="00C12F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4C9A">
              <w:rPr>
                <w:rFonts w:cstheme="minorHAnsi"/>
                <w:sz w:val="20"/>
                <w:szCs w:val="20"/>
              </w:rPr>
              <w:t>7.00</w:t>
            </w:r>
          </w:p>
        </w:tc>
      </w:tr>
      <w:tr w:rsidR="00F746BC" w:rsidRPr="00864C9A" w14:paraId="6740CE88" w14:textId="77777777" w:rsidTr="00F746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hideMark/>
          </w:tcPr>
          <w:p w14:paraId="2D0F7484" w14:textId="77777777" w:rsidR="00F746BC" w:rsidRPr="00864C9A" w:rsidRDefault="00F746BC" w:rsidP="00C12FA0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64C9A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757" w:type="dxa"/>
            <w:hideMark/>
          </w:tcPr>
          <w:p w14:paraId="44F5B588" w14:textId="77777777" w:rsidR="00F746BC" w:rsidRPr="00864C9A" w:rsidRDefault="00F746BC" w:rsidP="00C12F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864C9A">
              <w:rPr>
                <w:rFonts w:cstheme="minorHAnsi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846" w:type="dxa"/>
            <w:hideMark/>
          </w:tcPr>
          <w:p w14:paraId="21420A7C" w14:textId="77777777" w:rsidR="00F746BC" w:rsidRPr="00864C9A" w:rsidRDefault="00F746BC" w:rsidP="00C12F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4C9A">
              <w:rPr>
                <w:rFonts w:cstheme="minorHAnsi"/>
                <w:sz w:val="20"/>
                <w:szCs w:val="20"/>
              </w:rPr>
              <w:t>5.93</w:t>
            </w:r>
          </w:p>
        </w:tc>
        <w:tc>
          <w:tcPr>
            <w:tcW w:w="775" w:type="dxa"/>
            <w:hideMark/>
          </w:tcPr>
          <w:p w14:paraId="7D98F5FC" w14:textId="77777777" w:rsidR="00F746BC" w:rsidRPr="00864C9A" w:rsidRDefault="00F746BC" w:rsidP="00C12F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4C9A">
              <w:rPr>
                <w:rFonts w:cstheme="minorHAnsi"/>
                <w:sz w:val="20"/>
                <w:szCs w:val="20"/>
              </w:rPr>
              <w:t>4.19</w:t>
            </w:r>
          </w:p>
        </w:tc>
        <w:tc>
          <w:tcPr>
            <w:tcW w:w="886" w:type="dxa"/>
            <w:hideMark/>
          </w:tcPr>
          <w:p w14:paraId="7021B490" w14:textId="77777777" w:rsidR="00F746BC" w:rsidRPr="00864C9A" w:rsidRDefault="00F746BC" w:rsidP="00C12F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4C9A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957" w:type="dxa"/>
            <w:hideMark/>
          </w:tcPr>
          <w:p w14:paraId="5818E76E" w14:textId="77777777" w:rsidR="00F746BC" w:rsidRPr="00864C9A" w:rsidRDefault="00F746BC" w:rsidP="00C12F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4C9A">
              <w:rPr>
                <w:rFonts w:cstheme="minorHAnsi"/>
                <w:sz w:val="20"/>
                <w:szCs w:val="20"/>
              </w:rPr>
              <w:t>23.00</w:t>
            </w:r>
          </w:p>
        </w:tc>
        <w:tc>
          <w:tcPr>
            <w:tcW w:w="941" w:type="dxa"/>
            <w:hideMark/>
          </w:tcPr>
          <w:p w14:paraId="4E734F30" w14:textId="77777777" w:rsidR="00F746BC" w:rsidRPr="00864C9A" w:rsidRDefault="00F746BC" w:rsidP="00C12F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4C9A">
              <w:rPr>
                <w:rFonts w:cstheme="minorHAnsi"/>
                <w:sz w:val="20"/>
                <w:szCs w:val="20"/>
              </w:rPr>
              <w:t>5.00</w:t>
            </w:r>
          </w:p>
        </w:tc>
        <w:tc>
          <w:tcPr>
            <w:tcW w:w="923" w:type="dxa"/>
            <w:hideMark/>
          </w:tcPr>
          <w:p w14:paraId="38B1B151" w14:textId="77777777" w:rsidR="00F746BC" w:rsidRPr="00864C9A" w:rsidRDefault="00F746BC" w:rsidP="00C12F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4C9A">
              <w:rPr>
                <w:rFonts w:cstheme="minorHAnsi"/>
                <w:sz w:val="20"/>
                <w:szCs w:val="20"/>
              </w:rPr>
              <w:t>3.00</w:t>
            </w:r>
          </w:p>
        </w:tc>
        <w:tc>
          <w:tcPr>
            <w:tcW w:w="1009" w:type="dxa"/>
            <w:hideMark/>
          </w:tcPr>
          <w:p w14:paraId="13EC31D7" w14:textId="77777777" w:rsidR="00F746BC" w:rsidRPr="00864C9A" w:rsidRDefault="00F746BC" w:rsidP="00C12F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64C9A">
              <w:rPr>
                <w:rFonts w:cstheme="minorHAnsi"/>
                <w:sz w:val="20"/>
                <w:szCs w:val="20"/>
              </w:rPr>
              <w:t>8.00</w:t>
            </w:r>
          </w:p>
        </w:tc>
      </w:tr>
    </w:tbl>
    <w:p w14:paraId="3C4037E9" w14:textId="77777777" w:rsidR="00F746BC" w:rsidRPr="00864C9A" w:rsidRDefault="00F746BC" w:rsidP="00F746BC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p w14:paraId="4B085EC3" w14:textId="77777777" w:rsidR="00F746BC" w:rsidRDefault="00F746BC">
      <w:pPr>
        <w:spacing w:line="240" w:lineRule="auto"/>
        <w:jc w:val="both"/>
        <w:rPr>
          <w:color w:val="212121"/>
          <w:sz w:val="20"/>
          <w:szCs w:val="20"/>
          <w:highlight w:val="white"/>
        </w:rPr>
      </w:pPr>
    </w:p>
    <w:sectPr w:rsidR="00F746BC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7F741F"/>
    <w:multiLevelType w:val="hybridMultilevel"/>
    <w:tmpl w:val="3F70152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A40FB6"/>
    <w:multiLevelType w:val="multilevel"/>
    <w:tmpl w:val="B5389B9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pStyle w:val="Titolo2"/>
      <w:lvlText w:val="%2."/>
      <w:lvlJc w:val="left"/>
      <w:pPr>
        <w:ind w:left="1440" w:hanging="360"/>
      </w:pPr>
    </w:lvl>
    <w:lvl w:ilvl="2">
      <w:start w:val="1"/>
      <w:numFmt w:val="lowerRoman"/>
      <w:pStyle w:val="Titolo3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8C24E1"/>
    <w:multiLevelType w:val="hybridMultilevel"/>
    <w:tmpl w:val="343AF34C"/>
    <w:lvl w:ilvl="0" w:tplc="4C641980">
      <w:start w:val="1"/>
      <w:numFmt w:val="decimal"/>
      <w:lvlText w:val="%1."/>
      <w:lvlJc w:val="left"/>
      <w:pPr>
        <w:ind w:left="502" w:hanging="360"/>
      </w:pPr>
      <w:rPr>
        <w:b w:val="0"/>
        <w:bCs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E43A5F"/>
    <w:multiLevelType w:val="hybridMultilevel"/>
    <w:tmpl w:val="10D4EDD4"/>
    <w:lvl w:ilvl="0" w:tplc="778834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D803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4A88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82BC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D632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8CAE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188C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2809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BA41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61A7042B"/>
    <w:multiLevelType w:val="hybridMultilevel"/>
    <w:tmpl w:val="0E6A47AC"/>
    <w:lvl w:ilvl="0" w:tplc="FDF65E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F0DC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E2E2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3815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EAFE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DE3D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2897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26F7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BC1B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6D8D7BE1"/>
    <w:multiLevelType w:val="hybridMultilevel"/>
    <w:tmpl w:val="2BB66B2E"/>
    <w:lvl w:ilvl="0" w:tplc="6ACA28B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7264B6E"/>
    <w:multiLevelType w:val="multilevel"/>
    <w:tmpl w:val="014C0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4"/>
  </w:num>
  <w:num w:numId="3">
    <w:abstractNumId w:val="6"/>
  </w:num>
  <w:num w:numId="4">
    <w:abstractNumId w:val="5"/>
  </w:num>
  <w:num w:numId="5">
    <w:abstractNumId w:val="2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A61"/>
    <w:rsid w:val="00003979"/>
    <w:rsid w:val="0000683D"/>
    <w:rsid w:val="00013A1E"/>
    <w:rsid w:val="000172DA"/>
    <w:rsid w:val="00031069"/>
    <w:rsid w:val="00062FEE"/>
    <w:rsid w:val="00066500"/>
    <w:rsid w:val="000730BB"/>
    <w:rsid w:val="000745BB"/>
    <w:rsid w:val="000B6323"/>
    <w:rsid w:val="000D5263"/>
    <w:rsid w:val="000D6D84"/>
    <w:rsid w:val="000E36D6"/>
    <w:rsid w:val="000E5059"/>
    <w:rsid w:val="000E61B8"/>
    <w:rsid w:val="001164C1"/>
    <w:rsid w:val="00125A81"/>
    <w:rsid w:val="00126F9B"/>
    <w:rsid w:val="00137C12"/>
    <w:rsid w:val="0015526E"/>
    <w:rsid w:val="001D027D"/>
    <w:rsid w:val="001D0490"/>
    <w:rsid w:val="001D44F2"/>
    <w:rsid w:val="001D5123"/>
    <w:rsid w:val="001D7EEA"/>
    <w:rsid w:val="00224D54"/>
    <w:rsid w:val="002327F6"/>
    <w:rsid w:val="0025279D"/>
    <w:rsid w:val="00254200"/>
    <w:rsid w:val="002702B5"/>
    <w:rsid w:val="00272F4B"/>
    <w:rsid w:val="00290422"/>
    <w:rsid w:val="002A54A6"/>
    <w:rsid w:val="002B4232"/>
    <w:rsid w:val="002C5451"/>
    <w:rsid w:val="002F2453"/>
    <w:rsid w:val="003144F9"/>
    <w:rsid w:val="00317B2E"/>
    <w:rsid w:val="00320A61"/>
    <w:rsid w:val="003234D7"/>
    <w:rsid w:val="00327BF5"/>
    <w:rsid w:val="00336E7F"/>
    <w:rsid w:val="00340507"/>
    <w:rsid w:val="00341758"/>
    <w:rsid w:val="00355ED1"/>
    <w:rsid w:val="00356402"/>
    <w:rsid w:val="003628A3"/>
    <w:rsid w:val="00364BED"/>
    <w:rsid w:val="00372CCD"/>
    <w:rsid w:val="003A2180"/>
    <w:rsid w:val="003A4C1F"/>
    <w:rsid w:val="003A4E4E"/>
    <w:rsid w:val="003B125D"/>
    <w:rsid w:val="003D29BD"/>
    <w:rsid w:val="003D6728"/>
    <w:rsid w:val="00404AE9"/>
    <w:rsid w:val="004408C6"/>
    <w:rsid w:val="00443BF6"/>
    <w:rsid w:val="00452248"/>
    <w:rsid w:val="004545CF"/>
    <w:rsid w:val="00473D29"/>
    <w:rsid w:val="004837C3"/>
    <w:rsid w:val="004C214C"/>
    <w:rsid w:val="004C3062"/>
    <w:rsid w:val="004D4622"/>
    <w:rsid w:val="004E47FF"/>
    <w:rsid w:val="005309B6"/>
    <w:rsid w:val="005433A5"/>
    <w:rsid w:val="00562BF3"/>
    <w:rsid w:val="005637E7"/>
    <w:rsid w:val="00572684"/>
    <w:rsid w:val="005A3E9A"/>
    <w:rsid w:val="005B15F2"/>
    <w:rsid w:val="005B1BF3"/>
    <w:rsid w:val="005C103B"/>
    <w:rsid w:val="005D4621"/>
    <w:rsid w:val="005D6C17"/>
    <w:rsid w:val="005D6C66"/>
    <w:rsid w:val="006143FB"/>
    <w:rsid w:val="00666871"/>
    <w:rsid w:val="006701FB"/>
    <w:rsid w:val="00671E2C"/>
    <w:rsid w:val="00672EB9"/>
    <w:rsid w:val="00674403"/>
    <w:rsid w:val="00687365"/>
    <w:rsid w:val="006A7380"/>
    <w:rsid w:val="006D5D1F"/>
    <w:rsid w:val="006D6243"/>
    <w:rsid w:val="006F45CC"/>
    <w:rsid w:val="00700523"/>
    <w:rsid w:val="00753A18"/>
    <w:rsid w:val="007725E6"/>
    <w:rsid w:val="0077657B"/>
    <w:rsid w:val="0079608F"/>
    <w:rsid w:val="007A3501"/>
    <w:rsid w:val="007A735D"/>
    <w:rsid w:val="007A7B7B"/>
    <w:rsid w:val="007F032A"/>
    <w:rsid w:val="007F5ECF"/>
    <w:rsid w:val="00824565"/>
    <w:rsid w:val="00825792"/>
    <w:rsid w:val="00832104"/>
    <w:rsid w:val="008360EA"/>
    <w:rsid w:val="008376DF"/>
    <w:rsid w:val="00842309"/>
    <w:rsid w:val="00854BA5"/>
    <w:rsid w:val="00863DAB"/>
    <w:rsid w:val="0089198C"/>
    <w:rsid w:val="008940B3"/>
    <w:rsid w:val="008A5B54"/>
    <w:rsid w:val="008B7651"/>
    <w:rsid w:val="008D5F2B"/>
    <w:rsid w:val="008D7BFF"/>
    <w:rsid w:val="008E27CA"/>
    <w:rsid w:val="00902FDA"/>
    <w:rsid w:val="00904F68"/>
    <w:rsid w:val="00905A64"/>
    <w:rsid w:val="00913C73"/>
    <w:rsid w:val="00944922"/>
    <w:rsid w:val="00972C4A"/>
    <w:rsid w:val="00973F5A"/>
    <w:rsid w:val="00981CB0"/>
    <w:rsid w:val="00982E35"/>
    <w:rsid w:val="009879EA"/>
    <w:rsid w:val="0099580D"/>
    <w:rsid w:val="00997F2A"/>
    <w:rsid w:val="009A1187"/>
    <w:rsid w:val="009A3780"/>
    <w:rsid w:val="009B08FB"/>
    <w:rsid w:val="009B6F9F"/>
    <w:rsid w:val="009C60AB"/>
    <w:rsid w:val="009E5574"/>
    <w:rsid w:val="009E5D58"/>
    <w:rsid w:val="009F2008"/>
    <w:rsid w:val="009F25EB"/>
    <w:rsid w:val="009F286C"/>
    <w:rsid w:val="009F56C7"/>
    <w:rsid w:val="00A003C6"/>
    <w:rsid w:val="00A14186"/>
    <w:rsid w:val="00A16BC8"/>
    <w:rsid w:val="00A17F78"/>
    <w:rsid w:val="00A2247C"/>
    <w:rsid w:val="00A556C8"/>
    <w:rsid w:val="00A6059D"/>
    <w:rsid w:val="00A72576"/>
    <w:rsid w:val="00A726A0"/>
    <w:rsid w:val="00A87090"/>
    <w:rsid w:val="00A91805"/>
    <w:rsid w:val="00AB0C1B"/>
    <w:rsid w:val="00AB1619"/>
    <w:rsid w:val="00AB47B8"/>
    <w:rsid w:val="00AB7E17"/>
    <w:rsid w:val="00AD0945"/>
    <w:rsid w:val="00AD2E8D"/>
    <w:rsid w:val="00B01349"/>
    <w:rsid w:val="00B867AA"/>
    <w:rsid w:val="00BC174E"/>
    <w:rsid w:val="00BC5AEB"/>
    <w:rsid w:val="00BC6265"/>
    <w:rsid w:val="00BD1F25"/>
    <w:rsid w:val="00BF7A2A"/>
    <w:rsid w:val="00C016AC"/>
    <w:rsid w:val="00C15357"/>
    <w:rsid w:val="00C216D6"/>
    <w:rsid w:val="00C33E9C"/>
    <w:rsid w:val="00C42D85"/>
    <w:rsid w:val="00C4520C"/>
    <w:rsid w:val="00C50506"/>
    <w:rsid w:val="00C52D17"/>
    <w:rsid w:val="00C639FC"/>
    <w:rsid w:val="00C73DFC"/>
    <w:rsid w:val="00C86A40"/>
    <w:rsid w:val="00C91F9F"/>
    <w:rsid w:val="00C95DD2"/>
    <w:rsid w:val="00CA69C4"/>
    <w:rsid w:val="00CB344B"/>
    <w:rsid w:val="00CE0C9D"/>
    <w:rsid w:val="00CE1FF2"/>
    <w:rsid w:val="00D144EE"/>
    <w:rsid w:val="00D23166"/>
    <w:rsid w:val="00D63965"/>
    <w:rsid w:val="00DA1451"/>
    <w:rsid w:val="00DD782A"/>
    <w:rsid w:val="00E0793C"/>
    <w:rsid w:val="00E62F38"/>
    <w:rsid w:val="00E64055"/>
    <w:rsid w:val="00E73A74"/>
    <w:rsid w:val="00E75643"/>
    <w:rsid w:val="00E7672E"/>
    <w:rsid w:val="00E8625F"/>
    <w:rsid w:val="00E8783F"/>
    <w:rsid w:val="00EA5880"/>
    <w:rsid w:val="00EE710E"/>
    <w:rsid w:val="00F01909"/>
    <w:rsid w:val="00F112D1"/>
    <w:rsid w:val="00F351DF"/>
    <w:rsid w:val="00F56F76"/>
    <w:rsid w:val="00F72002"/>
    <w:rsid w:val="00F746BC"/>
    <w:rsid w:val="00F91C4C"/>
    <w:rsid w:val="00FA66EE"/>
    <w:rsid w:val="00FB742E"/>
    <w:rsid w:val="00FD1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2E43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97F2A"/>
  </w:style>
  <w:style w:type="paragraph" w:styleId="Titolo1">
    <w:name w:val="heading 1"/>
    <w:basedOn w:val="Normale"/>
    <w:next w:val="Normale"/>
    <w:link w:val="Titolo1Carattere"/>
    <w:uiPriority w:val="9"/>
    <w:qFormat/>
    <w:rsid w:val="006764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Paragraph"/>
    <w:link w:val="Titolo2Carattere"/>
    <w:qFormat/>
    <w:rsid w:val="00A17642"/>
    <w:pPr>
      <w:keepNext/>
      <w:numPr>
        <w:ilvl w:val="1"/>
        <w:numId w:val="1"/>
      </w:numPr>
      <w:tabs>
        <w:tab w:val="left" w:pos="0"/>
        <w:tab w:val="left" w:pos="710"/>
      </w:tabs>
      <w:suppressAutoHyphens/>
      <w:spacing w:before="120" w:after="120" w:line="240" w:lineRule="auto"/>
      <w:outlineLvl w:val="1"/>
    </w:pPr>
    <w:rPr>
      <w:rFonts w:ascii="Arial" w:eastAsia="Times New Roman" w:hAnsi="Arial" w:cs="Arial"/>
      <w:b/>
      <w:bCs/>
      <w:sz w:val="26"/>
      <w:szCs w:val="26"/>
      <w:lang w:eastAsia="ar-SA"/>
    </w:rPr>
  </w:style>
  <w:style w:type="paragraph" w:styleId="Titolo3">
    <w:name w:val="heading 3"/>
    <w:basedOn w:val="Normale"/>
    <w:next w:val="Paragraph"/>
    <w:link w:val="Titolo3Carattere"/>
    <w:qFormat/>
    <w:rsid w:val="00A17642"/>
    <w:pPr>
      <w:keepNext/>
      <w:numPr>
        <w:ilvl w:val="2"/>
        <w:numId w:val="1"/>
      </w:numPr>
      <w:tabs>
        <w:tab w:val="left" w:pos="0"/>
      </w:tabs>
      <w:suppressAutoHyphens/>
      <w:spacing w:before="120" w:after="120" w:line="240" w:lineRule="auto"/>
      <w:outlineLvl w:val="2"/>
    </w:pPr>
    <w:rPr>
      <w:rFonts w:ascii="Arial" w:eastAsia="Times New Roman" w:hAnsi="Arial" w:cs="Arial"/>
      <w:sz w:val="26"/>
      <w:szCs w:val="26"/>
      <w:lang w:eastAsia="ar-SA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Paragraph">
    <w:name w:val="Paragraph"/>
    <w:rsid w:val="00CC3926"/>
    <w:pPr>
      <w:suppressAutoHyphens/>
      <w:spacing w:after="240" w:line="240" w:lineRule="auto"/>
    </w:pPr>
    <w:rPr>
      <w:rFonts w:ascii="Times New Roman" w:eastAsia="Arial" w:hAnsi="Times New Roman" w:cs="Times New Roman"/>
      <w:sz w:val="24"/>
      <w:szCs w:val="24"/>
      <w:lang w:eastAsia="ar-SA"/>
    </w:rPr>
  </w:style>
  <w:style w:type="character" w:styleId="Rimandocommento">
    <w:name w:val="annotation reference"/>
    <w:basedOn w:val="Carpredefinitoparagrafo"/>
    <w:uiPriority w:val="99"/>
    <w:semiHidden/>
    <w:unhideWhenUsed/>
    <w:rsid w:val="00CC392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C392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C3926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C392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C3926"/>
    <w:rPr>
      <w:b/>
      <w:bCs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C39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C3926"/>
    <w:rPr>
      <w:rFonts w:ascii="Segoe UI" w:hAnsi="Segoe UI" w:cs="Segoe UI"/>
      <w:sz w:val="18"/>
      <w:szCs w:val="18"/>
      <w:lang w:val="en-US"/>
    </w:rPr>
  </w:style>
  <w:style w:type="paragraph" w:styleId="Paragrafoelenco">
    <w:name w:val="List Paragraph"/>
    <w:basedOn w:val="Normale"/>
    <w:uiPriority w:val="34"/>
    <w:qFormat/>
    <w:rsid w:val="00CC3926"/>
    <w:pPr>
      <w:spacing w:line="259" w:lineRule="auto"/>
      <w:ind w:left="720"/>
      <w:contextualSpacing/>
    </w:pPr>
    <w:rPr>
      <w:lang w:val="it-IT"/>
    </w:rPr>
  </w:style>
  <w:style w:type="character" w:styleId="Enfasicorsivo">
    <w:name w:val="Emphasis"/>
    <w:basedOn w:val="Carpredefinitoparagrafo"/>
    <w:uiPriority w:val="20"/>
    <w:qFormat/>
    <w:rsid w:val="006F089A"/>
    <w:rPr>
      <w:i/>
      <w:iCs/>
    </w:rPr>
  </w:style>
  <w:style w:type="paragraph" w:customStyle="1" w:styleId="EntryTextTi10">
    <w:name w:val="EntryText:Ti10"/>
    <w:basedOn w:val="Normale"/>
    <w:rsid w:val="00D260D6"/>
    <w:pPr>
      <w:suppressAutoHyphens/>
      <w:overflowPunct w:val="0"/>
      <w:autoSpaceDE w:val="0"/>
      <w:spacing w:after="0" w:line="240" w:lineRule="auto"/>
      <w:textAlignment w:val="baseline"/>
    </w:pPr>
    <w:rPr>
      <w:rFonts w:ascii="Times New Roman" w:eastAsia="MS Mincho" w:hAnsi="Times New Roman" w:cs="Times New Roman"/>
      <w:sz w:val="20"/>
      <w:szCs w:val="20"/>
      <w:lang w:eastAsia="ar-SA"/>
    </w:rPr>
  </w:style>
  <w:style w:type="character" w:customStyle="1" w:styleId="Titolo2Carattere">
    <w:name w:val="Titolo 2 Carattere"/>
    <w:basedOn w:val="Carpredefinitoparagrafo"/>
    <w:link w:val="Titolo2"/>
    <w:rsid w:val="00A17642"/>
    <w:rPr>
      <w:rFonts w:ascii="Arial" w:eastAsia="Times New Roman" w:hAnsi="Arial" w:cs="Arial"/>
      <w:b/>
      <w:bCs/>
      <w:sz w:val="26"/>
      <w:szCs w:val="26"/>
      <w:lang w:val="en-US" w:eastAsia="ar-SA"/>
    </w:rPr>
  </w:style>
  <w:style w:type="character" w:customStyle="1" w:styleId="Titolo3Carattere">
    <w:name w:val="Titolo 3 Carattere"/>
    <w:basedOn w:val="Carpredefinitoparagrafo"/>
    <w:link w:val="Titolo3"/>
    <w:rsid w:val="00A17642"/>
    <w:rPr>
      <w:rFonts w:ascii="Arial" w:eastAsia="Times New Roman" w:hAnsi="Arial" w:cs="Arial"/>
      <w:sz w:val="26"/>
      <w:szCs w:val="26"/>
      <w:lang w:val="en-US" w:eastAsia="ar-SA"/>
    </w:rPr>
  </w:style>
  <w:style w:type="character" w:styleId="Collegamentoipertestuale">
    <w:name w:val="Hyperlink"/>
    <w:uiPriority w:val="99"/>
    <w:rsid w:val="00A17642"/>
    <w:rPr>
      <w:rFonts w:cs="Times New Roman"/>
      <w:color w:val="0000FF"/>
      <w:u w:val="single"/>
    </w:rPr>
  </w:style>
  <w:style w:type="paragraph" w:styleId="Corpotesto">
    <w:name w:val="Body Text"/>
    <w:basedOn w:val="Normale"/>
    <w:link w:val="CorpotestoCarattere"/>
    <w:rsid w:val="00A17642"/>
    <w:pPr>
      <w:suppressAutoHyphens/>
      <w:overflowPunct w:val="0"/>
      <w:autoSpaceDE w:val="0"/>
      <w:spacing w:after="12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CorpotestoCarattere">
    <w:name w:val="Corpo testo Carattere"/>
    <w:basedOn w:val="Carpredefinitoparagrafo"/>
    <w:link w:val="Corpotesto"/>
    <w:rsid w:val="00A17642"/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paragraph" w:styleId="NormaleWeb">
    <w:name w:val="Normal (Web)"/>
    <w:basedOn w:val="Normale"/>
    <w:uiPriority w:val="99"/>
    <w:unhideWhenUsed/>
    <w:rsid w:val="00C202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character" w:styleId="Enfasigrassetto">
    <w:name w:val="Strong"/>
    <w:basedOn w:val="Carpredefinitoparagrafo"/>
    <w:uiPriority w:val="22"/>
    <w:qFormat/>
    <w:rsid w:val="00C202DF"/>
    <w:rPr>
      <w:b/>
      <w:bCs/>
    </w:rPr>
  </w:style>
  <w:style w:type="paragraph" w:customStyle="1" w:styleId="EndNoteBibliographyTitle">
    <w:name w:val="EndNote Bibliography Title"/>
    <w:basedOn w:val="Normale"/>
    <w:link w:val="EndNoteBibliographyTitleCarattere"/>
    <w:rsid w:val="006E4836"/>
    <w:pPr>
      <w:spacing w:after="0"/>
      <w:jc w:val="center"/>
    </w:pPr>
    <w:rPr>
      <w:noProof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6E483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6E4836"/>
    <w:pPr>
      <w:spacing w:line="240" w:lineRule="auto"/>
      <w:jc w:val="both"/>
    </w:pPr>
    <w:rPr>
      <w:noProof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6E4836"/>
    <w:rPr>
      <w:rFonts w:ascii="Calibri" w:hAnsi="Calibri" w:cs="Calibri"/>
      <w:noProof/>
      <w:lang w:val="en-U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67649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linkgazzetta">
    <w:name w:val="link_gazzetta"/>
    <w:basedOn w:val="Carpredefinitoparagrafo"/>
    <w:rsid w:val="00676492"/>
  </w:style>
  <w:style w:type="paragraph" w:styleId="PreformattatoHTML">
    <w:name w:val="HTML Preformatted"/>
    <w:basedOn w:val="Normale"/>
    <w:link w:val="PreformattatoHTMLCarattere"/>
    <w:uiPriority w:val="99"/>
    <w:unhideWhenUsed/>
    <w:rsid w:val="006764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676492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Revisione">
    <w:name w:val="Revision"/>
    <w:hidden/>
    <w:uiPriority w:val="99"/>
    <w:semiHidden/>
    <w:rsid w:val="009E0F65"/>
    <w:pPr>
      <w:spacing w:after="0" w:line="240" w:lineRule="auto"/>
    </w:pPr>
  </w:style>
  <w:style w:type="paragraph" w:customStyle="1" w:styleId="Default">
    <w:name w:val="Default"/>
    <w:rsid w:val="0049084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0"/>
    <w:tblPr>
      <w:tblStyleRowBandSize w:val="1"/>
      <w:tblStyleColBandSize w:val="1"/>
    </w:tblPr>
  </w:style>
  <w:style w:type="table" w:customStyle="1" w:styleId="a4">
    <w:basedOn w:val="TableNormal0"/>
    <w:tblPr>
      <w:tblStyleRowBandSize w:val="1"/>
      <w:tblStyleColBandSize w:val="1"/>
    </w:tblPr>
  </w:style>
  <w:style w:type="table" w:customStyle="1" w:styleId="a5">
    <w:basedOn w:val="TableNormal0"/>
    <w:tblPr>
      <w:tblStyleRowBandSize w:val="1"/>
      <w:tblStyleColBandSize w:val="1"/>
    </w:tblPr>
  </w:style>
  <w:style w:type="table" w:customStyle="1" w:styleId="a6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Standard">
    <w:name w:val="Standard"/>
    <w:rsid w:val="00A14186"/>
    <w:pPr>
      <w:suppressAutoHyphens/>
      <w:autoSpaceDN w:val="0"/>
      <w:spacing w:before="60" w:after="60" w:line="240" w:lineRule="auto"/>
      <w:jc w:val="both"/>
      <w:textAlignment w:val="baseline"/>
    </w:pPr>
    <w:rPr>
      <w:rFonts w:ascii="Times New Roman" w:eastAsia="SimSun" w:hAnsi="Times New Roman" w:cs="Arial Unicode MS"/>
      <w:kern w:val="3"/>
      <w:sz w:val="24"/>
      <w:szCs w:val="24"/>
      <w:lang w:val="es-ES" w:eastAsia="es-ES" w:bidi="hi-IN"/>
    </w:rPr>
  </w:style>
  <w:style w:type="character" w:customStyle="1" w:styleId="y2iqfc">
    <w:name w:val="y2iqfc"/>
    <w:basedOn w:val="Carpredefinitoparagrafo"/>
    <w:rsid w:val="00355ED1"/>
  </w:style>
  <w:style w:type="table" w:customStyle="1" w:styleId="GridTable4">
    <w:name w:val="Grid Table 4"/>
    <w:basedOn w:val="Tabellanormale"/>
    <w:uiPriority w:val="49"/>
    <w:rsid w:val="00AB7E1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">
    <w:name w:val="Plain Table 2"/>
    <w:basedOn w:val="Tabellanormale"/>
    <w:uiPriority w:val="42"/>
    <w:rsid w:val="00AB7E1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ellanormale"/>
    <w:uiPriority w:val="40"/>
    <w:rsid w:val="00AB7E1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ellanormale"/>
    <w:uiPriority w:val="41"/>
    <w:rsid w:val="00AB7E1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zmsearchresult">
    <w:name w:val="zmsearchresult"/>
    <w:basedOn w:val="Carpredefinitoparagrafo"/>
    <w:rsid w:val="00AD094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97F2A"/>
  </w:style>
  <w:style w:type="paragraph" w:styleId="Titolo1">
    <w:name w:val="heading 1"/>
    <w:basedOn w:val="Normale"/>
    <w:next w:val="Normale"/>
    <w:link w:val="Titolo1Carattere"/>
    <w:uiPriority w:val="9"/>
    <w:qFormat/>
    <w:rsid w:val="006764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Paragraph"/>
    <w:link w:val="Titolo2Carattere"/>
    <w:qFormat/>
    <w:rsid w:val="00A17642"/>
    <w:pPr>
      <w:keepNext/>
      <w:numPr>
        <w:ilvl w:val="1"/>
        <w:numId w:val="1"/>
      </w:numPr>
      <w:tabs>
        <w:tab w:val="left" w:pos="0"/>
        <w:tab w:val="left" w:pos="710"/>
      </w:tabs>
      <w:suppressAutoHyphens/>
      <w:spacing w:before="120" w:after="120" w:line="240" w:lineRule="auto"/>
      <w:outlineLvl w:val="1"/>
    </w:pPr>
    <w:rPr>
      <w:rFonts w:ascii="Arial" w:eastAsia="Times New Roman" w:hAnsi="Arial" w:cs="Arial"/>
      <w:b/>
      <w:bCs/>
      <w:sz w:val="26"/>
      <w:szCs w:val="26"/>
      <w:lang w:eastAsia="ar-SA"/>
    </w:rPr>
  </w:style>
  <w:style w:type="paragraph" w:styleId="Titolo3">
    <w:name w:val="heading 3"/>
    <w:basedOn w:val="Normale"/>
    <w:next w:val="Paragraph"/>
    <w:link w:val="Titolo3Carattere"/>
    <w:qFormat/>
    <w:rsid w:val="00A17642"/>
    <w:pPr>
      <w:keepNext/>
      <w:numPr>
        <w:ilvl w:val="2"/>
        <w:numId w:val="1"/>
      </w:numPr>
      <w:tabs>
        <w:tab w:val="left" w:pos="0"/>
      </w:tabs>
      <w:suppressAutoHyphens/>
      <w:spacing w:before="120" w:after="120" w:line="240" w:lineRule="auto"/>
      <w:outlineLvl w:val="2"/>
    </w:pPr>
    <w:rPr>
      <w:rFonts w:ascii="Arial" w:eastAsia="Times New Roman" w:hAnsi="Arial" w:cs="Arial"/>
      <w:sz w:val="26"/>
      <w:szCs w:val="26"/>
      <w:lang w:eastAsia="ar-SA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Paragraph">
    <w:name w:val="Paragraph"/>
    <w:rsid w:val="00CC3926"/>
    <w:pPr>
      <w:suppressAutoHyphens/>
      <w:spacing w:after="240" w:line="240" w:lineRule="auto"/>
    </w:pPr>
    <w:rPr>
      <w:rFonts w:ascii="Times New Roman" w:eastAsia="Arial" w:hAnsi="Times New Roman" w:cs="Times New Roman"/>
      <w:sz w:val="24"/>
      <w:szCs w:val="24"/>
      <w:lang w:eastAsia="ar-SA"/>
    </w:rPr>
  </w:style>
  <w:style w:type="character" w:styleId="Rimandocommento">
    <w:name w:val="annotation reference"/>
    <w:basedOn w:val="Carpredefinitoparagrafo"/>
    <w:uiPriority w:val="99"/>
    <w:semiHidden/>
    <w:unhideWhenUsed/>
    <w:rsid w:val="00CC392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C392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C3926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C392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C3926"/>
    <w:rPr>
      <w:b/>
      <w:bCs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C39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C3926"/>
    <w:rPr>
      <w:rFonts w:ascii="Segoe UI" w:hAnsi="Segoe UI" w:cs="Segoe UI"/>
      <w:sz w:val="18"/>
      <w:szCs w:val="18"/>
      <w:lang w:val="en-US"/>
    </w:rPr>
  </w:style>
  <w:style w:type="paragraph" w:styleId="Paragrafoelenco">
    <w:name w:val="List Paragraph"/>
    <w:basedOn w:val="Normale"/>
    <w:uiPriority w:val="34"/>
    <w:qFormat/>
    <w:rsid w:val="00CC3926"/>
    <w:pPr>
      <w:spacing w:line="259" w:lineRule="auto"/>
      <w:ind w:left="720"/>
      <w:contextualSpacing/>
    </w:pPr>
    <w:rPr>
      <w:lang w:val="it-IT"/>
    </w:rPr>
  </w:style>
  <w:style w:type="character" w:styleId="Enfasicorsivo">
    <w:name w:val="Emphasis"/>
    <w:basedOn w:val="Carpredefinitoparagrafo"/>
    <w:uiPriority w:val="20"/>
    <w:qFormat/>
    <w:rsid w:val="006F089A"/>
    <w:rPr>
      <w:i/>
      <w:iCs/>
    </w:rPr>
  </w:style>
  <w:style w:type="paragraph" w:customStyle="1" w:styleId="EntryTextTi10">
    <w:name w:val="EntryText:Ti10"/>
    <w:basedOn w:val="Normale"/>
    <w:rsid w:val="00D260D6"/>
    <w:pPr>
      <w:suppressAutoHyphens/>
      <w:overflowPunct w:val="0"/>
      <w:autoSpaceDE w:val="0"/>
      <w:spacing w:after="0" w:line="240" w:lineRule="auto"/>
      <w:textAlignment w:val="baseline"/>
    </w:pPr>
    <w:rPr>
      <w:rFonts w:ascii="Times New Roman" w:eastAsia="MS Mincho" w:hAnsi="Times New Roman" w:cs="Times New Roman"/>
      <w:sz w:val="20"/>
      <w:szCs w:val="20"/>
      <w:lang w:eastAsia="ar-SA"/>
    </w:rPr>
  </w:style>
  <w:style w:type="character" w:customStyle="1" w:styleId="Titolo2Carattere">
    <w:name w:val="Titolo 2 Carattere"/>
    <w:basedOn w:val="Carpredefinitoparagrafo"/>
    <w:link w:val="Titolo2"/>
    <w:rsid w:val="00A17642"/>
    <w:rPr>
      <w:rFonts w:ascii="Arial" w:eastAsia="Times New Roman" w:hAnsi="Arial" w:cs="Arial"/>
      <w:b/>
      <w:bCs/>
      <w:sz w:val="26"/>
      <w:szCs w:val="26"/>
      <w:lang w:val="en-US" w:eastAsia="ar-SA"/>
    </w:rPr>
  </w:style>
  <w:style w:type="character" w:customStyle="1" w:styleId="Titolo3Carattere">
    <w:name w:val="Titolo 3 Carattere"/>
    <w:basedOn w:val="Carpredefinitoparagrafo"/>
    <w:link w:val="Titolo3"/>
    <w:rsid w:val="00A17642"/>
    <w:rPr>
      <w:rFonts w:ascii="Arial" w:eastAsia="Times New Roman" w:hAnsi="Arial" w:cs="Arial"/>
      <w:sz w:val="26"/>
      <w:szCs w:val="26"/>
      <w:lang w:val="en-US" w:eastAsia="ar-SA"/>
    </w:rPr>
  </w:style>
  <w:style w:type="character" w:styleId="Collegamentoipertestuale">
    <w:name w:val="Hyperlink"/>
    <w:uiPriority w:val="99"/>
    <w:rsid w:val="00A17642"/>
    <w:rPr>
      <w:rFonts w:cs="Times New Roman"/>
      <w:color w:val="0000FF"/>
      <w:u w:val="single"/>
    </w:rPr>
  </w:style>
  <w:style w:type="paragraph" w:styleId="Corpotesto">
    <w:name w:val="Body Text"/>
    <w:basedOn w:val="Normale"/>
    <w:link w:val="CorpotestoCarattere"/>
    <w:rsid w:val="00A17642"/>
    <w:pPr>
      <w:suppressAutoHyphens/>
      <w:overflowPunct w:val="0"/>
      <w:autoSpaceDE w:val="0"/>
      <w:spacing w:after="12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CorpotestoCarattere">
    <w:name w:val="Corpo testo Carattere"/>
    <w:basedOn w:val="Carpredefinitoparagrafo"/>
    <w:link w:val="Corpotesto"/>
    <w:rsid w:val="00A17642"/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paragraph" w:styleId="NormaleWeb">
    <w:name w:val="Normal (Web)"/>
    <w:basedOn w:val="Normale"/>
    <w:uiPriority w:val="99"/>
    <w:unhideWhenUsed/>
    <w:rsid w:val="00C202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character" w:styleId="Enfasigrassetto">
    <w:name w:val="Strong"/>
    <w:basedOn w:val="Carpredefinitoparagrafo"/>
    <w:uiPriority w:val="22"/>
    <w:qFormat/>
    <w:rsid w:val="00C202DF"/>
    <w:rPr>
      <w:b/>
      <w:bCs/>
    </w:rPr>
  </w:style>
  <w:style w:type="paragraph" w:customStyle="1" w:styleId="EndNoteBibliographyTitle">
    <w:name w:val="EndNote Bibliography Title"/>
    <w:basedOn w:val="Normale"/>
    <w:link w:val="EndNoteBibliographyTitleCarattere"/>
    <w:rsid w:val="006E4836"/>
    <w:pPr>
      <w:spacing w:after="0"/>
      <w:jc w:val="center"/>
    </w:pPr>
    <w:rPr>
      <w:noProof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6E483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6E4836"/>
    <w:pPr>
      <w:spacing w:line="240" w:lineRule="auto"/>
      <w:jc w:val="both"/>
    </w:pPr>
    <w:rPr>
      <w:noProof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6E4836"/>
    <w:rPr>
      <w:rFonts w:ascii="Calibri" w:hAnsi="Calibri" w:cs="Calibri"/>
      <w:noProof/>
      <w:lang w:val="en-U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67649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linkgazzetta">
    <w:name w:val="link_gazzetta"/>
    <w:basedOn w:val="Carpredefinitoparagrafo"/>
    <w:rsid w:val="00676492"/>
  </w:style>
  <w:style w:type="paragraph" w:styleId="PreformattatoHTML">
    <w:name w:val="HTML Preformatted"/>
    <w:basedOn w:val="Normale"/>
    <w:link w:val="PreformattatoHTMLCarattere"/>
    <w:uiPriority w:val="99"/>
    <w:unhideWhenUsed/>
    <w:rsid w:val="006764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676492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Revisione">
    <w:name w:val="Revision"/>
    <w:hidden/>
    <w:uiPriority w:val="99"/>
    <w:semiHidden/>
    <w:rsid w:val="009E0F65"/>
    <w:pPr>
      <w:spacing w:after="0" w:line="240" w:lineRule="auto"/>
    </w:pPr>
  </w:style>
  <w:style w:type="paragraph" w:customStyle="1" w:styleId="Default">
    <w:name w:val="Default"/>
    <w:rsid w:val="0049084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0"/>
    <w:tblPr>
      <w:tblStyleRowBandSize w:val="1"/>
      <w:tblStyleColBandSize w:val="1"/>
    </w:tblPr>
  </w:style>
  <w:style w:type="table" w:customStyle="1" w:styleId="a4">
    <w:basedOn w:val="TableNormal0"/>
    <w:tblPr>
      <w:tblStyleRowBandSize w:val="1"/>
      <w:tblStyleColBandSize w:val="1"/>
    </w:tblPr>
  </w:style>
  <w:style w:type="table" w:customStyle="1" w:styleId="a5">
    <w:basedOn w:val="TableNormal0"/>
    <w:tblPr>
      <w:tblStyleRowBandSize w:val="1"/>
      <w:tblStyleColBandSize w:val="1"/>
    </w:tblPr>
  </w:style>
  <w:style w:type="table" w:customStyle="1" w:styleId="a6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Standard">
    <w:name w:val="Standard"/>
    <w:rsid w:val="00A14186"/>
    <w:pPr>
      <w:suppressAutoHyphens/>
      <w:autoSpaceDN w:val="0"/>
      <w:spacing w:before="60" w:after="60" w:line="240" w:lineRule="auto"/>
      <w:jc w:val="both"/>
      <w:textAlignment w:val="baseline"/>
    </w:pPr>
    <w:rPr>
      <w:rFonts w:ascii="Times New Roman" w:eastAsia="SimSun" w:hAnsi="Times New Roman" w:cs="Arial Unicode MS"/>
      <w:kern w:val="3"/>
      <w:sz w:val="24"/>
      <w:szCs w:val="24"/>
      <w:lang w:val="es-ES" w:eastAsia="es-ES" w:bidi="hi-IN"/>
    </w:rPr>
  </w:style>
  <w:style w:type="character" w:customStyle="1" w:styleId="y2iqfc">
    <w:name w:val="y2iqfc"/>
    <w:basedOn w:val="Carpredefinitoparagrafo"/>
    <w:rsid w:val="00355ED1"/>
  </w:style>
  <w:style w:type="table" w:customStyle="1" w:styleId="GridTable4">
    <w:name w:val="Grid Table 4"/>
    <w:basedOn w:val="Tabellanormale"/>
    <w:uiPriority w:val="49"/>
    <w:rsid w:val="00AB7E1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">
    <w:name w:val="Plain Table 2"/>
    <w:basedOn w:val="Tabellanormale"/>
    <w:uiPriority w:val="42"/>
    <w:rsid w:val="00AB7E1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ellanormale"/>
    <w:uiPriority w:val="40"/>
    <w:rsid w:val="00AB7E1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ellanormale"/>
    <w:uiPriority w:val="41"/>
    <w:rsid w:val="00AB7E1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zmsearchresult">
    <w:name w:val="zmsearchresult"/>
    <w:basedOn w:val="Carpredefinitoparagrafo"/>
    <w:rsid w:val="00AD09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058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2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0272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8675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524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0575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5719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4614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098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8665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9545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/U3kQkAXspyNID7GvG0tKnx9Yvg==">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7F6B3A1D-101A-4E74-8C61-CC786203A0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054</Words>
  <Characters>11713</Characters>
  <Application>Microsoft Office Word</Application>
  <DocSecurity>0</DocSecurity>
  <Lines>97</Lines>
  <Paragraphs>2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ana.rulli@gmail.com</dc:creator>
  <cp:lastModifiedBy>Casa</cp:lastModifiedBy>
  <cp:revision>3</cp:revision>
  <cp:lastPrinted>2022-02-01T10:37:00Z</cp:lastPrinted>
  <dcterms:created xsi:type="dcterms:W3CDTF">2022-07-02T09:44:00Z</dcterms:created>
  <dcterms:modified xsi:type="dcterms:W3CDTF">2022-07-02T09:52:00Z</dcterms:modified>
</cp:coreProperties>
</file>